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1DC93" w14:textId="1E9BA54E" w:rsidR="00DB3B32" w:rsidRDefault="007D5B57" w:rsidP="000D6286">
      <w:pPr>
        <w:pStyle w:val="Heading2"/>
      </w:pPr>
      <w:r>
        <w:t>Additional</w:t>
      </w:r>
      <w:r w:rsidR="00DB3B32">
        <w:t xml:space="preserve"> file 1.</w:t>
      </w:r>
      <w:r w:rsidR="003938AE" w:rsidRPr="003938AE">
        <w:t xml:space="preserve"> </w:t>
      </w:r>
      <w:r w:rsidR="003938AE">
        <w:t>Existing measures</w:t>
      </w:r>
    </w:p>
    <w:p w14:paraId="29CC9564" w14:textId="2764301F" w:rsidR="00FF08BE" w:rsidRDefault="003938AE" w:rsidP="000D6286">
      <w:pPr>
        <w:pStyle w:val="Heading2"/>
      </w:pPr>
      <w:r>
        <w:t>Analysis of existing self-report measures published prior to development of SEER</w:t>
      </w:r>
    </w:p>
    <w:p w14:paraId="32A10DCB" w14:textId="28455D36" w:rsidR="00852579" w:rsidRDefault="001C2AFC" w:rsidP="0082511D">
      <w:r>
        <w:t>P</w:t>
      </w:r>
      <w:r w:rsidR="00545B32">
        <w:t xml:space="preserve">rior to developing SEER, </w:t>
      </w:r>
      <w:r w:rsidR="004A67C4">
        <w:t>we searched for</w:t>
      </w:r>
      <w:r>
        <w:t xml:space="preserve"> </w:t>
      </w:r>
      <w:r w:rsidR="00A4197B">
        <w:t xml:space="preserve">quantitative </w:t>
      </w:r>
      <w:r>
        <w:t xml:space="preserve">measures of concepts in </w:t>
      </w:r>
      <w:r w:rsidR="00F54EEC">
        <w:t>the SPIRIT Action Framework</w:t>
      </w:r>
      <w:r w:rsidR="00026C54">
        <w:t xml:space="preserve"> </w:t>
      </w:r>
      <w:r w:rsidR="004A67C4">
        <w:t>by reviewing literature and consulting</w:t>
      </w:r>
      <w:r>
        <w:t xml:space="preserve"> with researchers </w:t>
      </w:r>
      <w:r w:rsidR="004A67C4">
        <w:t>internationally recognised for their</w:t>
      </w:r>
      <w:r w:rsidR="001211A2">
        <w:t xml:space="preserve"> expertise in evidence informed-policy. </w:t>
      </w:r>
      <w:r w:rsidR="00852579">
        <w:t xml:space="preserve">The measures identified fell into three categories: (i) comprehensive measures designed to measure multiple aspects of capacity in policy contexts; (ii) comprehensive measures designed for other contexts (e.g. for healthcare providers as reviewed by </w:t>
      </w:r>
      <w:r w:rsidR="00852579" w:rsidRPr="00A76F20">
        <w:t xml:space="preserve">Squires </w:t>
      </w:r>
      <w:r w:rsidR="00A76F20">
        <w:t>and colleagues</w:t>
      </w:r>
      <w:r w:rsidR="00A81BD8">
        <w:t xml:space="preserve"> </w:t>
      </w:r>
      <w:r w:rsidR="0082511D">
        <w:fldChar w:fldCharType="begin"/>
      </w:r>
      <w:r w:rsidR="0082511D">
        <w:instrText xml:space="preserve"> ADDIN EN.CITE &lt;EndNote&gt;&lt;Cite&gt;&lt;Author&gt;Squires&lt;/Author&gt;&lt;Year&gt;2011&lt;/Year&gt;&lt;RecNum&gt;4321&lt;/RecNum&gt;&lt;DisplayText&gt;[1]&lt;/DisplayText&gt;&lt;record&gt;&lt;rec-number&gt;4321&lt;/rec-number&gt;&lt;foreign-keys&gt;&lt;key app="EN" db-id="9sfsxz5z5tz9rjeewv7xtr55azttrer29zvz"&gt;4321&lt;/key&gt;&lt;/foreign-keys&gt;&lt;ref-type name="Journal Article"&gt;17&lt;/ref-type&gt;&lt;contributors&gt;&lt;authors&gt;&lt;author&gt;Squires, J. E.&lt;/author&gt;&lt;author&gt;Estabrooks, C. A.&lt;/author&gt;&lt;author&gt;O&amp;apos;Rourke, H. M.&lt;/author&gt;&lt;author&gt;Gustavsson, P.&lt;/author&gt;&lt;author&gt;Newburn-Cook, C. V.&lt;/author&gt;&lt;author&gt;Wallin, L.&lt;/author&gt;&lt;/authors&gt;&lt;/contributors&gt;&lt;auth-address&gt;Clinical Epidemiology Program, Ottawa Hospital Research Institute, Ottawa, Canada. jasquires@ohri.ca.&lt;/auth-address&gt;&lt;titles&gt;&lt;title&gt;A systematic review of the psychometric properties of self-report research utilization measures used in healthcare&lt;/title&gt;&lt;secondary-title&gt;Implement Sci&lt;/secondary-title&gt;&lt;/titles&gt;&lt;periodical&gt;&lt;full-title&gt;Implement Sci&lt;/full-title&gt;&lt;/periodical&gt;&lt;pages&gt;83&lt;/pages&gt;&lt;volume&gt;6&lt;/volume&gt;&lt;number&gt;1&lt;/number&gt;&lt;edition&gt;2011/07/29&lt;/edition&gt;&lt;dates&gt;&lt;year&gt;2011&lt;/year&gt;&lt;/dates&gt;&lt;isbn&gt;1748-5908 (Electronic)&amp;#xD;1748-5908 (Linking)&lt;/isbn&gt;&lt;accession-num&gt;21794144&lt;/accession-num&gt;&lt;urls&gt;&lt;related-urls&gt;&lt;url&gt;http://www.ncbi.nlm.nih.gov/entrez/query.fcgi?cmd=Retrieve&amp;amp;db=PubMed&amp;amp;dopt=Citation&amp;amp;list_uids=21794144&lt;/url&gt;&lt;/related-urls&gt;&lt;/urls&gt;&lt;custom1&gt;pdf - policy, measurement methodology, CQI measurement&lt;/custom1&gt;&lt;custom2&gt;3169486&lt;/custom2&gt;&lt;electronic-resource-num&gt;1748-5908-6-83 [pii]&amp;#xD;10.1186/1748-5908-6-83&lt;/electronic-resource-num&gt;&lt;language&gt;eng&lt;/language&gt;&lt;/record&gt;&lt;/Cite&gt;&lt;/EndNote&gt;</w:instrText>
      </w:r>
      <w:r w:rsidR="0082511D">
        <w:fldChar w:fldCharType="separate"/>
      </w:r>
      <w:r w:rsidR="0082511D">
        <w:rPr>
          <w:noProof/>
        </w:rPr>
        <w:t>[</w:t>
      </w:r>
      <w:hyperlink w:anchor="_ENREF_1" w:tooltip="Squires, 2011 #4321" w:history="1">
        <w:r w:rsidR="0082511D">
          <w:rPr>
            <w:noProof/>
          </w:rPr>
          <w:t>1</w:t>
        </w:r>
      </w:hyperlink>
      <w:r w:rsidR="0082511D">
        <w:rPr>
          <w:noProof/>
        </w:rPr>
        <w:t>]</w:t>
      </w:r>
      <w:r w:rsidR="0082511D">
        <w:fldChar w:fldCharType="end"/>
      </w:r>
      <w:r w:rsidR="00852579">
        <w:t>), and (iii) measures of single concepts</w:t>
      </w:r>
      <w:r w:rsidR="000C6A72">
        <w:t xml:space="preserve"> (factors)</w:t>
      </w:r>
      <w:r w:rsidR="00852579">
        <w:t xml:space="preserve"> in </w:t>
      </w:r>
      <w:r w:rsidR="00F54EEC">
        <w:t>the SPIRIT Action Framework</w:t>
      </w:r>
      <w:r w:rsidR="00852579">
        <w:t xml:space="preserve"> (e.g. measures of interaction between policy makers and researchers).</w:t>
      </w:r>
    </w:p>
    <w:p w14:paraId="57EEF234" w14:textId="619EB5A9" w:rsidR="00852579" w:rsidRDefault="00852579" w:rsidP="005A756E">
      <w:r>
        <w:t>To confirm the need for SEER, s</w:t>
      </w:r>
      <w:r w:rsidR="007A4D87">
        <w:t xml:space="preserve">elf-report </w:t>
      </w:r>
      <w:r w:rsidR="00EB1EE3">
        <w:t xml:space="preserve">instruments </w:t>
      </w:r>
      <w:r>
        <w:t>in the first category were assessed against the following criteria</w:t>
      </w:r>
      <w:r w:rsidR="00EB1EE3">
        <w:t xml:space="preserve"> (i) coverage of SPIRIT domains, (ii) suitability of item wording and context for measuring individual policy makers’ perceptions and actions</w:t>
      </w:r>
      <w:r w:rsidR="001B7AAE">
        <w:t xml:space="preserve"> (level of measurement)</w:t>
      </w:r>
      <w:r w:rsidR="00EB1EE3">
        <w:t xml:space="preserve">, (iii) evidence that the instrument supports valid and reliable measurement for </w:t>
      </w:r>
      <w:r w:rsidR="005A756E">
        <w:t>its</w:t>
      </w:r>
      <w:r w:rsidR="00126275">
        <w:t xml:space="preserve"> stated</w:t>
      </w:r>
      <w:r w:rsidR="00EB1EE3">
        <w:t xml:space="preserve"> purpose, and (iv) feasibility and acceptability of repeated administration (as may be required in a randomised trial or when the measu</w:t>
      </w:r>
      <w:r w:rsidR="00672C32">
        <w:t>re is applied in practice).</w:t>
      </w:r>
      <w:r w:rsidR="00485143">
        <w:t xml:space="preserve"> </w:t>
      </w:r>
      <w:r>
        <w:t>Instruments in the second two categories were examined for their potential to be adapted or as a source of items for SEER (see ‘METHODS’)</w:t>
      </w:r>
      <w:r w:rsidR="00672C32">
        <w:t>.</w:t>
      </w:r>
    </w:p>
    <w:p w14:paraId="602E0EDB" w14:textId="61FCCFC8" w:rsidR="00852579" w:rsidRDefault="00852579" w:rsidP="00852579">
      <w:pPr>
        <w:pStyle w:val="Heading2"/>
      </w:pPr>
      <w:r>
        <w:t>Results of assessment of comprehensive measures of capacity for research use in policy contexts</w:t>
      </w:r>
    </w:p>
    <w:p w14:paraId="1AB31406" w14:textId="7A402DBE" w:rsidR="009742ED" w:rsidRDefault="00A76F20" w:rsidP="0082511D">
      <w:r>
        <w:t xml:space="preserve">Table </w:t>
      </w:r>
      <w:r w:rsidR="00705930">
        <w:t>S</w:t>
      </w:r>
      <w:r>
        <w:t>1</w:t>
      </w:r>
      <w:r w:rsidR="00FE4087">
        <w:t xml:space="preserve"> </w:t>
      </w:r>
      <w:r w:rsidR="000F34E6">
        <w:t xml:space="preserve">summarises the </w:t>
      </w:r>
      <w:r w:rsidR="00E32A52">
        <w:t>characteristics of</w:t>
      </w:r>
      <w:r w:rsidR="000F34E6">
        <w:t xml:space="preserve"> measures </w:t>
      </w:r>
      <w:r w:rsidR="00E32A52">
        <w:t xml:space="preserve">similar to SEER </w:t>
      </w:r>
      <w:r w:rsidR="00FE4087">
        <w:t xml:space="preserve">and their attributes in relation to </w:t>
      </w:r>
      <w:r w:rsidR="000F34E6">
        <w:t>our</w:t>
      </w:r>
      <w:r w:rsidR="00F800DD">
        <w:t xml:space="preserve"> four criteria.</w:t>
      </w:r>
      <w:r w:rsidR="00E45E2B">
        <w:t xml:space="preserve"> </w:t>
      </w:r>
      <w:r w:rsidR="000C6B33">
        <w:t xml:space="preserve">Like SEER, the CIHR measure </w:t>
      </w:r>
      <w:r w:rsidR="0082511D">
        <w:fldChar w:fldCharType="begin"/>
      </w:r>
      <w:r w:rsidR="0082511D">
        <w:instrText xml:space="preserve"> ADDIN EN.CITE &lt;EndNote&gt;&lt;Cite&gt;&lt;Author&gt;Kothari&lt;/Author&gt;&lt;Year&gt;2009&lt;/Year&gt;&lt;RecNum&gt;3067&lt;/RecNum&gt;&lt;DisplayText&gt;[2]&lt;/DisplayText&gt;&lt;record&gt;&lt;rec-number&gt;3067&lt;/rec-number&gt;&lt;foreign-keys&gt;&lt;key app="EN" db-id="9sfsxz5z5tz9rjeewv7xtr55azttrer29zvz"&gt;3067&lt;/key&gt;&lt;/foreign-keys&gt;&lt;ref-type name="Journal Article"&gt;17&lt;/ref-type&gt;&lt;contributors&gt;&lt;authors&gt;&lt;author&gt;Kothari, A.&lt;/author&gt;&lt;author&gt;Edwards, N.&lt;/author&gt;&lt;author&gt;Hamel, N.&lt;/author&gt;&lt;author&gt;Judd, M.&lt;/author&gt;&lt;/authors&gt;&lt;/contributors&gt;&lt;auth-address&gt;University of Western Ontario, Arthur and Sonia Labatt Health Sciences Building, Room 222 London, Ontario, N6A 5B9, Canada . akothari@uwo.ca.&lt;/auth-address&gt;&lt;titles&gt;&lt;title&gt;Is research working for you? validating a tool to examine the capacity of health organizations to use research&lt;/title&gt;&lt;secondary-title&gt;Implement Sci&lt;/secondary-title&gt;&lt;/titles&gt;&lt;periodical&gt;&lt;full-title&gt;Implement Sci&lt;/full-title&gt;&lt;/periodical&gt;&lt;pages&gt;46&lt;/pages&gt;&lt;volume&gt;4&lt;/volume&gt;&lt;edition&gt;2009/07/25&lt;/edition&gt;&lt;dates&gt;&lt;year&gt;2009&lt;/year&gt;&lt;/dates&gt;&lt;isbn&gt;1748-5908 (Electronic)&lt;/isbn&gt;&lt;accession-num&gt;19627601&lt;/accession-num&gt;&lt;urls&gt;&lt;related-urls&gt;&lt;url&gt;http://www.ncbi.nlm.nih.gov/entrez/query.fcgi?cmd=Retrieve&amp;amp;db=PubMed&amp;amp;dopt=Citation&amp;amp;list_uids=19627601&lt;/url&gt;&lt;/related-urls&gt;&lt;/urls&gt;&lt;custom1&gt;pdf - policy&lt;/custom1&gt;&lt;custom2&gt;journal new article alert&lt;/custom2&gt;&lt;electronic-resource-num&gt;1748-5908-4-46 [pii]&amp;#xD;10.1186/1748-5908-4-46&lt;/electronic-resource-num&gt;&lt;language&gt;eng&lt;/language&gt;&lt;/record&gt;&lt;/Cite&gt;&lt;/EndNote&gt;</w:instrText>
      </w:r>
      <w:r w:rsidR="0082511D">
        <w:fldChar w:fldCharType="separate"/>
      </w:r>
      <w:r w:rsidR="0082511D">
        <w:rPr>
          <w:noProof/>
        </w:rPr>
        <w:t>[</w:t>
      </w:r>
      <w:hyperlink w:anchor="_ENREF_2" w:tooltip="Kothari, 2009 #3067" w:history="1">
        <w:r w:rsidR="0082511D">
          <w:rPr>
            <w:noProof/>
          </w:rPr>
          <w:t>2</w:t>
        </w:r>
      </w:hyperlink>
      <w:r w:rsidR="0082511D">
        <w:rPr>
          <w:noProof/>
        </w:rPr>
        <w:t>]</w:t>
      </w:r>
      <w:r w:rsidR="0082511D">
        <w:fldChar w:fldCharType="end"/>
      </w:r>
      <w:r w:rsidR="000C6B33">
        <w:t xml:space="preserve"> and </w:t>
      </w:r>
      <w:r w:rsidR="00B63A37">
        <w:t>the instrument</w:t>
      </w:r>
      <w:r w:rsidR="000C6B33">
        <w:t xml:space="preserve"> adapt</w:t>
      </w:r>
      <w:r w:rsidR="00B63A37">
        <w:t>ed from it</w:t>
      </w:r>
      <w:r w:rsidR="000C6B33">
        <w:t xml:space="preserve"> by Oxman et al </w:t>
      </w:r>
      <w:r w:rsidR="0082511D">
        <w:fldChar w:fldCharType="begin"/>
      </w:r>
      <w:r w:rsidR="0082511D">
        <w:instrText xml:space="preserve"> ADDIN EN.CITE &lt;EndNote&gt;&lt;Cite&gt;&lt;Author&gt;Oxman&lt;/Author&gt;&lt;Year&gt;2009&lt;/Year&gt;&lt;RecNum&gt;3144&lt;/RecNum&gt;&lt;DisplayText&gt;[3]&lt;/DisplayText&gt;&lt;record&gt;&lt;rec-number&gt;3144&lt;/rec-number&gt;&lt;foreign-keys&gt;&lt;key app="EN" db-id="9sfsxz5z5tz9rjeewv7xtr55azttrer29zvz"&gt;3144&lt;/key&gt;&lt;/foreign-keys&gt;&lt;ref-type name="Journal Article"&gt;17&lt;/ref-type&gt;&lt;contributors&gt;&lt;authors&gt;&lt;author&gt;Oxman, A. D.&lt;/author&gt;&lt;author&gt;Vandvik, P. O.&lt;/author&gt;&lt;author&gt;Lavis, J. N.&lt;/author&gt;&lt;author&gt;Fretheim, A.&lt;/author&gt;&lt;author&gt;Lewin, S.&lt;/author&gt;&lt;/authors&gt;&lt;/contributors&gt;&lt;auth-address&gt;Norwegian Knowledge Centre for the Health Services, P,O, Box 7004, St, Olavs plass, N-0130 Oslo, Norway. oxman@online.no.&lt;/auth-address&gt;&lt;titles&gt;&lt;title&gt;SUPPORT Tools for evidence-informed health Policymaking (STP) 2: Improving how your organisation supports the use of research evidence to inform policymaking&lt;/title&gt;&lt;secondary-title&gt;Health Res Policy Syst&lt;/secondary-title&gt;&lt;/titles&gt;&lt;periodical&gt;&lt;full-title&gt;Health Res Policy Syst&lt;/full-title&gt;&lt;/periodical&gt;&lt;pages&gt;S2&lt;/pages&gt;&lt;volume&gt;7 Suppl 1&lt;/volume&gt;&lt;edition&gt;2009/12/19&lt;/edition&gt;&lt;dates&gt;&lt;year&gt;2009&lt;/year&gt;&lt;/dates&gt;&lt;isbn&gt;1478-4505 (Electronic)&amp;#xD;1478-4505 (Linking)&lt;/isbn&gt;&lt;accession-num&gt;20018109&lt;/accession-num&gt;&lt;urls&gt;&lt;related-urls&gt;&lt;url&gt;http://www.ncbi.nlm.nih.gov/entrez/query.fcgi?cmd=Retrieve&amp;amp;db=PubMed&amp;amp;dopt=Citation&amp;amp;list_uids=20018109&lt;/url&gt;&lt;/related-urls&gt;&lt;/urls&gt;&lt;custom1&gt;get copy - policy&lt;/custom1&gt;&lt;custom2&gt;EBH mailing list; [KUUC] E-Watch on Innovation in Health Services list 22122009&lt;/custom2&gt;&lt;electronic-resource-num&gt;1478-4505-7-S1-S2 [pii]&amp;#xD;10.1186/1478-4505-7-S1-S2&lt;/electronic-resource-num&gt;&lt;language&gt;eng&lt;/language&gt;&lt;/record&gt;&lt;/Cite&gt;&lt;/EndNote&gt;</w:instrText>
      </w:r>
      <w:r w:rsidR="0082511D">
        <w:fldChar w:fldCharType="separate"/>
      </w:r>
      <w:r w:rsidR="0082511D">
        <w:rPr>
          <w:noProof/>
        </w:rPr>
        <w:t>[</w:t>
      </w:r>
      <w:hyperlink w:anchor="_ENREF_3" w:tooltip="Oxman, 2009 #3144" w:history="1">
        <w:r w:rsidR="0082511D">
          <w:rPr>
            <w:noProof/>
          </w:rPr>
          <w:t>3</w:t>
        </w:r>
      </w:hyperlink>
      <w:r w:rsidR="0082511D">
        <w:rPr>
          <w:noProof/>
        </w:rPr>
        <w:t>]</w:t>
      </w:r>
      <w:r w:rsidR="0082511D">
        <w:fldChar w:fldCharType="end"/>
      </w:r>
      <w:r w:rsidR="000C6B33">
        <w:t xml:space="preserve"> were designed to help agencies </w:t>
      </w:r>
      <w:r w:rsidR="00B63A37">
        <w:t xml:space="preserve">assess </w:t>
      </w:r>
      <w:r w:rsidR="000C6B33">
        <w:t xml:space="preserve">and develop their capacity to use research. </w:t>
      </w:r>
      <w:r w:rsidR="00B63A37">
        <w:t xml:space="preserve">Both </w:t>
      </w:r>
      <w:r w:rsidR="005E6784">
        <w:t>instruments</w:t>
      </w:r>
      <w:r w:rsidR="000C6B33">
        <w:t xml:space="preserve"> </w:t>
      </w:r>
      <w:r w:rsidR="00B63A37">
        <w:t xml:space="preserve">are </w:t>
      </w:r>
      <w:r w:rsidR="000C6B33">
        <w:t>quantitative</w:t>
      </w:r>
      <w:r w:rsidR="00B63A37">
        <w:t>,</w:t>
      </w:r>
      <w:r w:rsidR="00CE03C8">
        <w:t xml:space="preserve"> but were designed to obtain</w:t>
      </w:r>
      <w:r w:rsidR="00B63A37">
        <w:t xml:space="preserve"> </w:t>
      </w:r>
      <w:r w:rsidR="00CE03C8">
        <w:t xml:space="preserve">a </w:t>
      </w:r>
      <w:r w:rsidR="000C6B33">
        <w:t>consensus</w:t>
      </w:r>
      <w:r w:rsidR="00CE03C8">
        <w:t xml:space="preserve"> measure</w:t>
      </w:r>
      <w:r w:rsidR="000C6B33">
        <w:t xml:space="preserve"> </w:t>
      </w:r>
      <w:r w:rsidR="00CE03C8">
        <w:t>of</w:t>
      </w:r>
      <w:r w:rsidR="00C54CA6">
        <w:t xml:space="preserve"> </w:t>
      </w:r>
      <w:r w:rsidR="00CC6A69">
        <w:t>organisational</w:t>
      </w:r>
      <w:r w:rsidR="001C379A">
        <w:t>-</w:t>
      </w:r>
      <w:r w:rsidR="009B25BE">
        <w:t>capacity</w:t>
      </w:r>
      <w:r w:rsidR="00086CAF">
        <w:t xml:space="preserve"> rather than individual</w:t>
      </w:r>
      <w:r w:rsidR="001C379A">
        <w:t>-</w:t>
      </w:r>
      <w:r w:rsidR="000C6B33">
        <w:t xml:space="preserve">capacity. </w:t>
      </w:r>
      <w:r w:rsidR="00CE03C8">
        <w:t>These</w:t>
      </w:r>
      <w:r w:rsidR="009742ED">
        <w:t xml:space="preserve"> </w:t>
      </w:r>
      <w:r w:rsidR="00AF2CB1">
        <w:t>instruments</w:t>
      </w:r>
      <w:r w:rsidR="009742ED">
        <w:t xml:space="preserve"> </w:t>
      </w:r>
      <w:r w:rsidR="00CE03C8">
        <w:t xml:space="preserve">ask about organisational </w:t>
      </w:r>
      <w:r w:rsidR="009742ED">
        <w:t>capacity</w:t>
      </w:r>
      <w:r w:rsidR="00595A46">
        <w:t xml:space="preserve"> </w:t>
      </w:r>
      <w:r w:rsidR="00CE03C8">
        <w:t>for undertaking</w:t>
      </w:r>
      <w:r w:rsidR="00595A46">
        <w:t xml:space="preserve"> </w:t>
      </w:r>
      <w:r w:rsidR="00AE49A9">
        <w:t xml:space="preserve">the </w:t>
      </w:r>
      <w:r w:rsidR="00CE03C8">
        <w:t xml:space="preserve">research </w:t>
      </w:r>
      <w:r w:rsidR="009742ED">
        <w:t>engagement actions identified in SPIRIT (e.g. accessing and appraising research)</w:t>
      </w:r>
      <w:r w:rsidR="00CE03C8">
        <w:t>, but not individual confidence or values in relation to these actions</w:t>
      </w:r>
      <w:r w:rsidR="009742ED">
        <w:t>.</w:t>
      </w:r>
    </w:p>
    <w:p w14:paraId="6313DF01" w14:textId="36B5DF31" w:rsidR="000C6B33" w:rsidRDefault="00176EF8" w:rsidP="0082511D">
      <w:r>
        <w:t xml:space="preserve">We identified one potentially </w:t>
      </w:r>
      <w:r w:rsidR="00E32A52">
        <w:t>relevant</w:t>
      </w:r>
      <w:r>
        <w:t xml:space="preserve"> measure of</w:t>
      </w:r>
      <w:r w:rsidR="002F22F2">
        <w:t xml:space="preserve"> individual </w:t>
      </w:r>
      <w:r>
        <w:t>capacity to use research; an instrument based on the theory of planned behaviour (TPB</w:t>
      </w:r>
      <w:r w:rsidR="009A0D37">
        <w:t xml:space="preserve"> measure</w:t>
      </w:r>
      <w:r>
        <w:t xml:space="preserve">) </w:t>
      </w:r>
      <w:r w:rsidR="0082511D">
        <w:fldChar w:fldCharType="begin"/>
      </w:r>
      <w:r w:rsidR="0082511D">
        <w:instrText xml:space="preserve"> ADDIN EN.CITE &lt;EndNote&gt;&lt;Cite&gt;&lt;Author&gt;Boyko&lt;/Author&gt;&lt;Year&gt;2011&lt;/Year&gt;&lt;RecNum&gt;4199&lt;/RecNum&gt;&lt;DisplayText&gt;[4]&lt;/DisplayText&gt;&lt;record&gt;&lt;rec-number&gt;4199&lt;/rec-number&gt;&lt;foreign-keys&gt;&lt;key app="EN" db-id="9sfsxz5z5tz9rjeewv7xtr55azttrer29zvz"&gt;4199&lt;/key&gt;&lt;/foreign-keys&gt;&lt;ref-type name="Journal Article"&gt;17&lt;/ref-type&gt;&lt;contributors&gt;&lt;authors&gt;&lt;author&gt;Boyko, Jennifer&lt;/author&gt;&lt;author&gt;Lavis, John&lt;/author&gt;&lt;author&gt;Dobbins, Maureen&lt;/author&gt;&lt;author&gt;Souza, Nathan&lt;/author&gt;&lt;/authors&gt;&lt;/contributors&gt;&lt;titles&gt;&lt;title&gt;Reliability of a Tool for Measuring Theory of Planned Behaviour Constructs for use in Evaluating Research Use in Policymaking&lt;/title&gt;&lt;secondary-title&gt;Health Research Policy and Systems&lt;/secondary-title&gt;&lt;/titles&gt;&lt;periodical&gt;&lt;full-title&gt;Health Research Policy and Systems&lt;/full-title&gt;&lt;/periodical&gt;&lt;pages&gt;29&lt;/pages&gt;&lt;volume&gt;9&lt;/volume&gt;&lt;number&gt;1&lt;/number&gt;&lt;dates&gt;&lt;year&gt;2011&lt;/year&gt;&lt;/dates&gt;&lt;isbn&gt;1478-4505&lt;/isbn&gt;&lt;accession-num&gt;doi:10.1186/1478-4505-9-29&lt;/accession-num&gt;&lt;urls&gt;&lt;related-urls&gt;&lt;url&gt;http://www.health-policy-systems.com/content/9/1/29&lt;/url&gt;&lt;/related-urls&gt;&lt;/urls&gt;&lt;custom1&gt;pdf - policy, measurement methodology&lt;/custom1&gt;&lt;custom2&gt;TT&lt;/custom2&gt;&lt;/record&gt;&lt;/Cite&gt;&lt;/EndNote&gt;</w:instrText>
      </w:r>
      <w:r w:rsidR="0082511D">
        <w:fldChar w:fldCharType="separate"/>
      </w:r>
      <w:r w:rsidR="0082511D">
        <w:rPr>
          <w:noProof/>
        </w:rPr>
        <w:t>[</w:t>
      </w:r>
      <w:hyperlink w:anchor="_ENREF_4" w:tooltip="Boyko, 2011 #4199" w:history="1">
        <w:r w:rsidR="0082511D">
          <w:rPr>
            <w:noProof/>
          </w:rPr>
          <w:t>4</w:t>
        </w:r>
      </w:hyperlink>
      <w:r w:rsidR="0082511D">
        <w:rPr>
          <w:noProof/>
        </w:rPr>
        <w:t>]</w:t>
      </w:r>
      <w:r w:rsidR="0082511D">
        <w:fldChar w:fldCharType="end"/>
      </w:r>
      <w:r w:rsidR="00A76F20">
        <w:t xml:space="preserve"> </w:t>
      </w:r>
      <w:r w:rsidR="0077250B" w:rsidRPr="00215FB6">
        <w:t>[</w:t>
      </w:r>
      <w:r w:rsidR="00A76F20">
        <w:fldChar w:fldCharType="begin"/>
      </w:r>
      <w:r w:rsidR="00A76F20">
        <w:instrText xml:space="preserve"> REF _Ref444790179 \h </w:instrText>
      </w:r>
      <w:r w:rsidR="00A76F20">
        <w:fldChar w:fldCharType="separate"/>
      </w:r>
      <w:r w:rsidR="00A76F20">
        <w:t xml:space="preserve">Table </w:t>
      </w:r>
      <w:r w:rsidR="00705930">
        <w:t>S</w:t>
      </w:r>
      <w:r w:rsidR="00A76F20">
        <w:rPr>
          <w:noProof/>
        </w:rPr>
        <w:t>1</w:t>
      </w:r>
      <w:r w:rsidR="00A76F20">
        <w:fldChar w:fldCharType="end"/>
      </w:r>
      <w:r w:rsidR="0077250B">
        <w:t xml:space="preserve">]. </w:t>
      </w:r>
      <w:r>
        <w:t>T</w:t>
      </w:r>
      <w:r w:rsidR="0077250B">
        <w:t>h</w:t>
      </w:r>
      <w:r w:rsidR="009A0D37">
        <w:t>is</w:t>
      </w:r>
      <w:r w:rsidR="0077250B">
        <w:t xml:space="preserve"> instrument </w:t>
      </w:r>
      <w:r w:rsidR="001C7CBE">
        <w:t>measures</w:t>
      </w:r>
      <w:r w:rsidR="0077250B">
        <w:t xml:space="preserve"> </w:t>
      </w:r>
      <w:r w:rsidR="002622A5">
        <w:t>intention to use research</w:t>
      </w:r>
      <w:r w:rsidR="002622A5" w:rsidRPr="008C7F1E">
        <w:t xml:space="preserve"> </w:t>
      </w:r>
      <w:r w:rsidR="002622A5">
        <w:t xml:space="preserve">and </w:t>
      </w:r>
      <w:r w:rsidR="00CE03C8">
        <w:t>factors that predict</w:t>
      </w:r>
      <w:r w:rsidR="002622A5">
        <w:t xml:space="preserve"> intention</w:t>
      </w:r>
      <w:r w:rsidR="0043213A">
        <w:t>, namely:</w:t>
      </w:r>
      <w:r w:rsidR="002622A5">
        <w:t xml:space="preserve"> </w:t>
      </w:r>
      <w:r w:rsidR="0077250B" w:rsidRPr="008C7F1E">
        <w:t>attitudes (whether a person is in favour of using research), subjective norm</w:t>
      </w:r>
      <w:r w:rsidR="00197754">
        <w:t>s</w:t>
      </w:r>
      <w:r w:rsidR="0077250B" w:rsidRPr="008C7F1E">
        <w:t xml:space="preserve"> (the social pressure a person feels to use research), and behavioural control (whether a person feels control over the decision to use research and efficacy for </w:t>
      </w:r>
      <w:r w:rsidR="00430A91" w:rsidRPr="008C7F1E">
        <w:t>using research</w:t>
      </w:r>
      <w:r w:rsidR="0077250B" w:rsidRPr="006C1D5F">
        <w:t>)</w:t>
      </w:r>
      <w:r w:rsidR="001C7CBE">
        <w:t>.</w:t>
      </w:r>
      <w:r w:rsidR="00330A3B">
        <w:t xml:space="preserve"> </w:t>
      </w:r>
      <w:r w:rsidR="008A5A31">
        <w:t xml:space="preserve">The measure is not suitable for operationalising SPIRIT because </w:t>
      </w:r>
      <w:r w:rsidR="00244DAE">
        <w:t>the predic</w:t>
      </w:r>
      <w:r w:rsidR="00E32A52">
        <w:t>tors of intention</w:t>
      </w:r>
      <w:r w:rsidR="00330A3B">
        <w:t xml:space="preserve"> </w:t>
      </w:r>
      <w:r w:rsidR="00810F67">
        <w:t xml:space="preserve">are not examined </w:t>
      </w:r>
      <w:r w:rsidR="00330A3B">
        <w:t xml:space="preserve">in relation to specific </w:t>
      </w:r>
      <w:r w:rsidR="00096270">
        <w:t xml:space="preserve">research </w:t>
      </w:r>
      <w:r w:rsidR="00330A3B">
        <w:t xml:space="preserve">engagement actions. </w:t>
      </w:r>
      <w:r w:rsidR="0035361D">
        <w:t xml:space="preserve">Nor are policy makers asked about </w:t>
      </w:r>
      <w:r w:rsidR="00AE49A9">
        <w:t>actions taken to engage with research</w:t>
      </w:r>
      <w:r w:rsidR="0035361D">
        <w:t xml:space="preserve">. </w:t>
      </w:r>
      <w:r w:rsidR="00330A3B">
        <w:t xml:space="preserve">However, </w:t>
      </w:r>
      <w:r w:rsidR="008A5A31">
        <w:t>the measure</w:t>
      </w:r>
      <w:r w:rsidR="00330A3B">
        <w:t xml:space="preserve"> </w:t>
      </w:r>
      <w:r w:rsidR="00B8296C">
        <w:t>has</w:t>
      </w:r>
      <w:r w:rsidR="00330A3B">
        <w:t xml:space="preserve"> </w:t>
      </w:r>
      <w:r w:rsidR="00467DB8">
        <w:t>evidence supporting validity of its content</w:t>
      </w:r>
      <w:r w:rsidR="008A5A31">
        <w:t xml:space="preserve"> and reliability </w:t>
      </w:r>
      <w:r w:rsidR="00A76F20">
        <w:t>(</w:t>
      </w:r>
      <w:r w:rsidR="00A76F20">
        <w:fldChar w:fldCharType="begin"/>
      </w:r>
      <w:r w:rsidR="00A76F20">
        <w:instrText xml:space="preserve"> REF _Ref444790179 \h </w:instrText>
      </w:r>
      <w:r w:rsidR="00A76F20">
        <w:fldChar w:fldCharType="separate"/>
      </w:r>
      <w:r w:rsidR="00A76F20">
        <w:t xml:space="preserve">Table </w:t>
      </w:r>
      <w:r w:rsidR="00705930">
        <w:t>S</w:t>
      </w:r>
      <w:r w:rsidR="00A76F20">
        <w:rPr>
          <w:noProof/>
        </w:rPr>
        <w:t>1</w:t>
      </w:r>
      <w:r w:rsidR="00A76F20">
        <w:fldChar w:fldCharType="end"/>
      </w:r>
      <w:r w:rsidR="00A76F20">
        <w:t xml:space="preserve">) </w:t>
      </w:r>
      <w:r w:rsidR="0082511D">
        <w:fldChar w:fldCharType="begin"/>
      </w:r>
      <w:r w:rsidR="0082511D">
        <w:instrText xml:space="preserve"> ADDIN EN.CITE &lt;EndNote&gt;&lt;Cite&gt;&lt;Author&gt;Boyko&lt;/Author&gt;&lt;Year&gt;2011&lt;/Year&gt;&lt;RecNum&gt;4199&lt;/RecNum&gt;&lt;DisplayText&gt;[4]&lt;/DisplayText&gt;&lt;record&gt;&lt;rec-number&gt;4199&lt;/rec-number&gt;&lt;foreign-keys&gt;&lt;key app="EN" db-id="9sfsxz5z5tz9rjeewv7xtr55azttrer29zvz"&gt;4199&lt;/key&gt;&lt;/foreign-keys&gt;&lt;ref-type name="Journal Article"&gt;17&lt;/ref-type&gt;&lt;contributors&gt;&lt;authors&gt;&lt;author&gt;Boyko, Jennifer&lt;/author&gt;&lt;author&gt;Lavis, John&lt;/author&gt;&lt;author&gt;Dobbins, Maureen&lt;/author&gt;&lt;author&gt;Souza, Nathan&lt;/author&gt;&lt;/authors&gt;&lt;/contributors&gt;&lt;titles&gt;&lt;title&gt;Reliability of a Tool for Measuring Theory of Planned Behaviour Constructs for use in Evaluating Research Use in Policymaking&lt;/title&gt;&lt;secondary-title&gt;Health Research Policy and Systems&lt;/secondary-title&gt;&lt;/titles&gt;&lt;periodical&gt;&lt;full-title&gt;Health Research Policy and Systems&lt;/full-title&gt;&lt;/periodical&gt;&lt;pages&gt;29&lt;/pages&gt;&lt;volume&gt;9&lt;/volume&gt;&lt;number&gt;1&lt;/number&gt;&lt;dates&gt;&lt;year&gt;2011&lt;/year&gt;&lt;/dates&gt;&lt;isbn&gt;1478-4505&lt;/isbn&gt;&lt;accession-num&gt;doi:10.1186/1478-4505-9-29&lt;/accession-num&gt;&lt;urls&gt;&lt;related-urls&gt;&lt;url&gt;http://www.health-policy-systems.com/content/9/1/29&lt;/url&gt;&lt;/related-urls&gt;&lt;/urls&gt;&lt;custom1&gt;pdf - policy, measurement methodology&lt;/custom1&gt;&lt;custom2&gt;TT&lt;/custom2&gt;&lt;/record&gt;&lt;/Cite&gt;&lt;/EndNote&gt;</w:instrText>
      </w:r>
      <w:r w:rsidR="0082511D">
        <w:fldChar w:fldCharType="separate"/>
      </w:r>
      <w:r w:rsidR="0082511D">
        <w:rPr>
          <w:noProof/>
        </w:rPr>
        <w:t>[</w:t>
      </w:r>
      <w:hyperlink w:anchor="_ENREF_4" w:tooltip="Boyko, 2011 #4199" w:history="1">
        <w:r w:rsidR="0082511D">
          <w:rPr>
            <w:noProof/>
          </w:rPr>
          <w:t>4</w:t>
        </w:r>
      </w:hyperlink>
      <w:r w:rsidR="0082511D">
        <w:rPr>
          <w:noProof/>
        </w:rPr>
        <w:t>]</w:t>
      </w:r>
      <w:r w:rsidR="0082511D">
        <w:fldChar w:fldCharType="end"/>
      </w:r>
      <w:r w:rsidR="00156EC8">
        <w:t>,</w:t>
      </w:r>
      <w:r w:rsidR="00C56D89">
        <w:t xml:space="preserve"> and scale scores are expected to relate to SEER scores, making the measure suitable for examining the validity of SEER</w:t>
      </w:r>
      <w:r w:rsidR="00672C32">
        <w:t>.</w:t>
      </w:r>
    </w:p>
    <w:p w14:paraId="0C5F0561" w14:textId="5439B87D" w:rsidR="00F27F22" w:rsidRPr="00185D09" w:rsidRDefault="0012799C" w:rsidP="0012799C">
      <w:pPr>
        <w:pStyle w:val="Caption"/>
      </w:pPr>
      <w:bookmarkStart w:id="0" w:name="_Ref444790179"/>
      <w:bookmarkStart w:id="1" w:name="_Ref444789256"/>
      <w:r>
        <w:t xml:space="preserve">Table </w:t>
      </w:r>
      <w:r w:rsidR="001B3E08">
        <w:t>S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. </w:t>
      </w:r>
      <w:r w:rsidRPr="008859BF">
        <w:t xml:space="preserve">Description and assessment of instruments covering </w:t>
      </w:r>
      <w:bookmarkStart w:id="2" w:name="_GoBack"/>
      <w:bookmarkEnd w:id="2"/>
      <w:r w:rsidRPr="008859BF">
        <w:t>domains measured by SEER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291"/>
        <w:gridCol w:w="2725"/>
        <w:gridCol w:w="2727"/>
        <w:gridCol w:w="2723"/>
      </w:tblGrid>
      <w:tr w:rsidR="00F27F22" w:rsidRPr="00217DEB" w14:paraId="1F125CCE" w14:textId="77777777" w:rsidTr="00485143">
        <w:trPr>
          <w:tblHeader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345E0FD0" w14:textId="77777777" w:rsidR="00F27F22" w:rsidRPr="00217DEB" w:rsidRDefault="00F27F22" w:rsidP="00D4578A">
            <w:pPr>
              <w:rPr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14:paraId="17917389" w14:textId="77777777" w:rsidR="00F27F22" w:rsidRPr="00217DEB" w:rsidRDefault="00702718" w:rsidP="00D45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HR – Is research working for you? (Kothari 2009)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14:paraId="420A017F" w14:textId="77777777" w:rsidR="00F27F22" w:rsidRPr="00217DEB" w:rsidRDefault="00131F57" w:rsidP="006E5B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tool</w:t>
            </w:r>
            <w:r w:rsidR="00702718">
              <w:rPr>
                <w:sz w:val="20"/>
                <w:szCs w:val="20"/>
              </w:rPr>
              <w:t xml:space="preserve"> </w:t>
            </w:r>
            <w:r w:rsidR="00B70754">
              <w:rPr>
                <w:sz w:val="20"/>
                <w:szCs w:val="20"/>
              </w:rPr>
              <w:br/>
            </w:r>
            <w:r w:rsidR="00702718">
              <w:rPr>
                <w:sz w:val="20"/>
                <w:szCs w:val="20"/>
              </w:rPr>
              <w:t>(Oxman 2011)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14E83DDB" w14:textId="77777777" w:rsidR="00F27F22" w:rsidRDefault="00702718" w:rsidP="00D45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B measure</w:t>
            </w:r>
          </w:p>
          <w:p w14:paraId="2C99B06F" w14:textId="77777777" w:rsidR="00702718" w:rsidRPr="00217DEB" w:rsidRDefault="00702718" w:rsidP="00D4578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oyko 2011)</w:t>
            </w:r>
          </w:p>
        </w:tc>
      </w:tr>
      <w:tr w:rsidR="00833E39" w:rsidRPr="00217DEB" w14:paraId="5D815C11" w14:textId="77777777" w:rsidTr="00485143">
        <w:tc>
          <w:tcPr>
            <w:tcW w:w="109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7F1372" w14:textId="77777777" w:rsidR="00833E39" w:rsidRPr="00485143" w:rsidRDefault="00833E39" w:rsidP="00D4578A">
            <w:pPr>
              <w:rPr>
                <w:b/>
                <w:bCs/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302" w:type="pct"/>
            <w:shd w:val="clear" w:color="auto" w:fill="F2F2F2" w:themeFill="background1" w:themeFillShade="F2"/>
          </w:tcPr>
          <w:p w14:paraId="0C19B045" w14:textId="77777777" w:rsidR="00833E39" w:rsidRDefault="00833E39" w:rsidP="00D4578A">
            <w:pPr>
              <w:rPr>
                <w:sz w:val="20"/>
                <w:szCs w:val="20"/>
              </w:rPr>
            </w:pPr>
          </w:p>
        </w:tc>
        <w:tc>
          <w:tcPr>
            <w:tcW w:w="1303" w:type="pct"/>
            <w:shd w:val="clear" w:color="auto" w:fill="F2F2F2" w:themeFill="background1" w:themeFillShade="F2"/>
          </w:tcPr>
          <w:p w14:paraId="508BEEDA" w14:textId="77777777" w:rsidR="00833E39" w:rsidRDefault="00833E39" w:rsidP="000A3E93">
            <w:pPr>
              <w:rPr>
                <w:sz w:val="20"/>
                <w:szCs w:val="20"/>
              </w:rPr>
            </w:pPr>
          </w:p>
        </w:tc>
        <w:tc>
          <w:tcPr>
            <w:tcW w:w="1301" w:type="pct"/>
            <w:shd w:val="clear" w:color="auto" w:fill="F2F2F2" w:themeFill="background1" w:themeFillShade="F2"/>
          </w:tcPr>
          <w:p w14:paraId="23570C58" w14:textId="77777777" w:rsidR="00833E39" w:rsidRPr="00217DEB" w:rsidRDefault="00833E39" w:rsidP="00D4578A">
            <w:pPr>
              <w:rPr>
                <w:sz w:val="20"/>
                <w:szCs w:val="20"/>
              </w:rPr>
            </w:pPr>
          </w:p>
        </w:tc>
      </w:tr>
      <w:tr w:rsidR="00F27F22" w:rsidRPr="00217DEB" w14:paraId="72AF3FCD" w14:textId="77777777" w:rsidTr="00485143">
        <w:tc>
          <w:tcPr>
            <w:tcW w:w="1094" w:type="pct"/>
          </w:tcPr>
          <w:p w14:paraId="46B5D8AF" w14:textId="77777777" w:rsidR="00F27F22" w:rsidRDefault="00F27F22" w:rsidP="00833E39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  <w:tc>
          <w:tcPr>
            <w:tcW w:w="1302" w:type="pct"/>
          </w:tcPr>
          <w:p w14:paraId="4946899D" w14:textId="77777777" w:rsidR="00F27F22" w:rsidRDefault="009058A7" w:rsidP="009058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: self-assessment of capacity for use of research in health services management and policy agencies</w:t>
            </w:r>
          </w:p>
        </w:tc>
        <w:tc>
          <w:tcPr>
            <w:tcW w:w="1303" w:type="pct"/>
          </w:tcPr>
          <w:p w14:paraId="321A3649" w14:textId="77777777" w:rsidR="00F27F22" w:rsidRPr="00217DEB" w:rsidRDefault="00B70754" w:rsidP="00F26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: s</w:t>
            </w:r>
            <w:r w:rsidR="00702718">
              <w:rPr>
                <w:sz w:val="20"/>
                <w:szCs w:val="20"/>
              </w:rPr>
              <w:t>elf-assessment of capacity to use research evidence</w:t>
            </w:r>
            <w:r w:rsidR="00ED2281">
              <w:rPr>
                <w:sz w:val="20"/>
                <w:szCs w:val="20"/>
              </w:rPr>
              <w:t xml:space="preserve"> in health policy</w:t>
            </w:r>
          </w:p>
        </w:tc>
        <w:tc>
          <w:tcPr>
            <w:tcW w:w="1301" w:type="pct"/>
          </w:tcPr>
          <w:p w14:paraId="32A157BA" w14:textId="77777777" w:rsidR="00F27F22" w:rsidRPr="00217DEB" w:rsidRDefault="00F260DF" w:rsidP="00DE4F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ve: measure</w:t>
            </w:r>
            <w:r w:rsidR="00DE4FC3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intention to use research </w:t>
            </w:r>
            <w:r w:rsidR="00DE4FC3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assessing effectiveness of knowledge translation and exchange strategies</w:t>
            </w:r>
          </w:p>
        </w:tc>
      </w:tr>
      <w:tr w:rsidR="00F27F22" w:rsidRPr="00217DEB" w14:paraId="117AA726" w14:textId="77777777" w:rsidTr="00485143">
        <w:tc>
          <w:tcPr>
            <w:tcW w:w="1094" w:type="pct"/>
          </w:tcPr>
          <w:p w14:paraId="482F9561" w14:textId="77777777" w:rsidR="00F27F22" w:rsidRDefault="00F27F22" w:rsidP="00833E39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d domains</w:t>
            </w:r>
            <w:r w:rsidR="006B0EE2">
              <w:rPr>
                <w:sz w:val="20"/>
                <w:szCs w:val="20"/>
              </w:rPr>
              <w:t xml:space="preserve"> (number of items)</w:t>
            </w:r>
          </w:p>
        </w:tc>
        <w:tc>
          <w:tcPr>
            <w:tcW w:w="1302" w:type="pct"/>
          </w:tcPr>
          <w:p w14:paraId="64829875" w14:textId="77777777" w:rsidR="00F27F22" w:rsidRDefault="009058A7" w:rsidP="008D5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058A7">
              <w:rPr>
                <w:sz w:val="20"/>
                <w:szCs w:val="20"/>
              </w:rPr>
              <w:t>apacity</w:t>
            </w:r>
            <w:r w:rsidR="00DB4CAF">
              <w:rPr>
                <w:sz w:val="20"/>
                <w:szCs w:val="20"/>
              </w:rPr>
              <w:t xml:space="preserve"> (</w:t>
            </w:r>
            <w:r w:rsidR="008D5613">
              <w:rPr>
                <w:sz w:val="20"/>
                <w:szCs w:val="20"/>
              </w:rPr>
              <w:t>skills</w:t>
            </w:r>
            <w:r w:rsidR="00DB4CAF">
              <w:rPr>
                <w:sz w:val="20"/>
                <w:szCs w:val="20"/>
              </w:rPr>
              <w:t>, processes, structures)</w:t>
            </w:r>
            <w:r w:rsidRPr="009058A7">
              <w:rPr>
                <w:sz w:val="20"/>
                <w:szCs w:val="20"/>
              </w:rPr>
              <w:t xml:space="preserve"> to acquire</w:t>
            </w:r>
            <w:r w:rsidR="00AC386E">
              <w:rPr>
                <w:sz w:val="20"/>
                <w:szCs w:val="20"/>
              </w:rPr>
              <w:t xml:space="preserve"> (7)</w:t>
            </w:r>
            <w:r w:rsidRPr="009058A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058A7">
              <w:rPr>
                <w:sz w:val="20"/>
                <w:szCs w:val="20"/>
              </w:rPr>
              <w:t>assess</w:t>
            </w:r>
            <w:r w:rsidR="00AC386E">
              <w:rPr>
                <w:sz w:val="20"/>
                <w:szCs w:val="20"/>
              </w:rPr>
              <w:t xml:space="preserve"> (4)</w:t>
            </w:r>
            <w:r w:rsidRPr="009058A7">
              <w:rPr>
                <w:sz w:val="20"/>
                <w:szCs w:val="20"/>
              </w:rPr>
              <w:t xml:space="preserve">, </w:t>
            </w:r>
            <w:r w:rsidR="00342F89">
              <w:rPr>
                <w:sz w:val="20"/>
                <w:szCs w:val="20"/>
              </w:rPr>
              <w:t xml:space="preserve">and </w:t>
            </w:r>
            <w:r w:rsidRPr="009058A7">
              <w:rPr>
                <w:sz w:val="20"/>
                <w:szCs w:val="20"/>
              </w:rPr>
              <w:t>adapt</w:t>
            </w:r>
            <w:r w:rsidR="00AC386E">
              <w:rPr>
                <w:sz w:val="20"/>
                <w:szCs w:val="20"/>
              </w:rPr>
              <w:t xml:space="preserve"> (4)</w:t>
            </w:r>
            <w:r w:rsidR="00342F89">
              <w:rPr>
                <w:sz w:val="20"/>
                <w:szCs w:val="20"/>
              </w:rPr>
              <w:t xml:space="preserve"> research</w:t>
            </w:r>
            <w:r w:rsidR="008D5613">
              <w:rPr>
                <w:sz w:val="20"/>
                <w:szCs w:val="20"/>
              </w:rPr>
              <w:t>; capacity and culture to</w:t>
            </w:r>
            <w:r w:rsidRPr="009058A7">
              <w:rPr>
                <w:sz w:val="20"/>
                <w:szCs w:val="20"/>
              </w:rPr>
              <w:t xml:space="preserve"> apply research</w:t>
            </w:r>
            <w:r w:rsidR="00AC386E">
              <w:rPr>
                <w:sz w:val="20"/>
                <w:szCs w:val="20"/>
              </w:rPr>
              <w:t xml:space="preserve"> (</w:t>
            </w:r>
            <w:r w:rsidR="008D5613">
              <w:rPr>
                <w:sz w:val="20"/>
                <w:szCs w:val="20"/>
              </w:rPr>
              <w:t xml:space="preserve">12). </w:t>
            </w:r>
          </w:p>
        </w:tc>
        <w:tc>
          <w:tcPr>
            <w:tcW w:w="1303" w:type="pct"/>
          </w:tcPr>
          <w:p w14:paraId="5A04FE6D" w14:textId="77777777" w:rsidR="00F27F22" w:rsidRDefault="00B70754" w:rsidP="00B707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 and values (6); professional development (6); c</w:t>
            </w:r>
            <w:r w:rsidR="00520B3C">
              <w:rPr>
                <w:sz w:val="20"/>
                <w:szCs w:val="20"/>
              </w:rPr>
              <w:t xml:space="preserve">apacity to </w:t>
            </w:r>
            <w:r>
              <w:rPr>
                <w:sz w:val="20"/>
                <w:szCs w:val="20"/>
              </w:rPr>
              <w:t xml:space="preserve">prioritise (5), </w:t>
            </w:r>
            <w:r w:rsidR="00520B3C">
              <w:rPr>
                <w:sz w:val="20"/>
                <w:szCs w:val="20"/>
              </w:rPr>
              <w:t>acquire</w:t>
            </w:r>
            <w:r>
              <w:rPr>
                <w:sz w:val="20"/>
                <w:szCs w:val="20"/>
              </w:rPr>
              <w:t xml:space="preserve"> (5)</w:t>
            </w:r>
            <w:r w:rsidR="00520B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appraise </w:t>
            </w:r>
            <w:r w:rsidR="00520B3C">
              <w:rPr>
                <w:sz w:val="20"/>
                <w:szCs w:val="20"/>
              </w:rPr>
              <w:t>research</w:t>
            </w:r>
            <w:r w:rsidR="006B0EE2">
              <w:rPr>
                <w:sz w:val="20"/>
                <w:szCs w:val="20"/>
              </w:rPr>
              <w:t xml:space="preserve"> (5)</w:t>
            </w:r>
            <w:r>
              <w:rPr>
                <w:sz w:val="20"/>
                <w:szCs w:val="20"/>
              </w:rPr>
              <w:t xml:space="preserve">; </w:t>
            </w:r>
            <w:r w:rsidR="00DE4FC3">
              <w:rPr>
                <w:sz w:val="20"/>
                <w:szCs w:val="20"/>
              </w:rPr>
              <w:t xml:space="preserve">capacity to </w:t>
            </w:r>
            <w:r w:rsidR="00520B3C">
              <w:rPr>
                <w:sz w:val="20"/>
                <w:szCs w:val="20"/>
              </w:rPr>
              <w:t>inform decisions with research</w:t>
            </w:r>
            <w:r>
              <w:rPr>
                <w:sz w:val="20"/>
                <w:szCs w:val="20"/>
              </w:rPr>
              <w:t xml:space="preserve"> (5);</w:t>
            </w:r>
            <w:r w:rsidR="00520B3C">
              <w:rPr>
                <w:sz w:val="20"/>
                <w:szCs w:val="20"/>
              </w:rPr>
              <w:t xml:space="preserve"> </w:t>
            </w:r>
            <w:r w:rsidR="00DE4FC3">
              <w:rPr>
                <w:sz w:val="20"/>
                <w:szCs w:val="20"/>
              </w:rPr>
              <w:t xml:space="preserve">capacity to </w:t>
            </w:r>
            <w:r w:rsidR="00520B3C">
              <w:rPr>
                <w:sz w:val="20"/>
                <w:szCs w:val="20"/>
              </w:rPr>
              <w:t>monitor/evaluate policy</w:t>
            </w:r>
            <w:r w:rsidR="006B0EE2">
              <w:rPr>
                <w:sz w:val="20"/>
                <w:szCs w:val="20"/>
              </w:rPr>
              <w:t xml:space="preserve"> (5)</w:t>
            </w:r>
            <w:r>
              <w:rPr>
                <w:sz w:val="20"/>
                <w:szCs w:val="20"/>
              </w:rPr>
              <w:t>.</w:t>
            </w:r>
          </w:p>
          <w:p w14:paraId="011FA1C4" w14:textId="77777777" w:rsidR="00485143" w:rsidRPr="00217DEB" w:rsidRDefault="00485143" w:rsidP="00B70754">
            <w:pPr>
              <w:rPr>
                <w:sz w:val="20"/>
                <w:szCs w:val="20"/>
              </w:rPr>
            </w:pPr>
          </w:p>
        </w:tc>
        <w:tc>
          <w:tcPr>
            <w:tcW w:w="1301" w:type="pct"/>
          </w:tcPr>
          <w:p w14:paraId="358D86D7" w14:textId="77777777" w:rsidR="00F27F22" w:rsidRPr="00217DEB" w:rsidRDefault="00D13E95" w:rsidP="00D13E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ehavioural intention to use research (3); predictors of behavioural intention - attitudes toward using research (</w:t>
            </w:r>
            <w:r w:rsidR="00DF537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, social norms</w:t>
            </w:r>
            <w:r w:rsidR="00DF5379">
              <w:rPr>
                <w:sz w:val="20"/>
                <w:szCs w:val="20"/>
              </w:rPr>
              <w:t xml:space="preserve"> (4)</w:t>
            </w:r>
            <w:r>
              <w:rPr>
                <w:sz w:val="20"/>
                <w:szCs w:val="20"/>
              </w:rPr>
              <w:t>, behavioural control (</w:t>
            </w:r>
            <w:r w:rsidR="00DF537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485143" w:rsidRPr="00217DEB" w14:paraId="73599577" w14:textId="77777777" w:rsidTr="00485143">
        <w:tc>
          <w:tcPr>
            <w:tcW w:w="5000" w:type="pct"/>
            <w:gridSpan w:val="4"/>
            <w:shd w:val="clear" w:color="auto" w:fill="F2F2F2" w:themeFill="background1" w:themeFillShade="F2"/>
          </w:tcPr>
          <w:p w14:paraId="56AAD927" w14:textId="6ABFCFD8" w:rsidR="00485143" w:rsidRPr="00217DEB" w:rsidRDefault="00485143" w:rsidP="00F54EEC">
            <w:pPr>
              <w:rPr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t xml:space="preserve">Coverage of </w:t>
            </w:r>
            <w:r w:rsidR="00F54EEC">
              <w:rPr>
                <w:b/>
                <w:bCs/>
                <w:sz w:val="20"/>
                <w:szCs w:val="20"/>
              </w:rPr>
              <w:t xml:space="preserve">domains in the </w:t>
            </w:r>
            <w:r w:rsidRPr="00485143">
              <w:rPr>
                <w:b/>
                <w:bCs/>
                <w:sz w:val="20"/>
                <w:szCs w:val="20"/>
              </w:rPr>
              <w:t xml:space="preserve">SPIRIT </w:t>
            </w:r>
            <w:r w:rsidR="00F54EEC">
              <w:rPr>
                <w:b/>
                <w:bCs/>
                <w:sz w:val="20"/>
                <w:szCs w:val="20"/>
              </w:rPr>
              <w:t>Action Framework</w:t>
            </w:r>
          </w:p>
        </w:tc>
      </w:tr>
      <w:tr w:rsidR="00DE60CA" w:rsidRPr="00217DEB" w14:paraId="44242B01" w14:textId="77777777" w:rsidTr="00485143">
        <w:tc>
          <w:tcPr>
            <w:tcW w:w="1094" w:type="pct"/>
          </w:tcPr>
          <w:p w14:paraId="4EC7F070" w14:textId="77777777" w:rsidR="00DE60CA" w:rsidRDefault="00DE60CA" w:rsidP="00DE60CA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acity</w:t>
            </w:r>
          </w:p>
        </w:tc>
        <w:tc>
          <w:tcPr>
            <w:tcW w:w="1302" w:type="pct"/>
          </w:tcPr>
          <w:p w14:paraId="675FDC6A" w14:textId="265976FD" w:rsidR="00DE60CA" w:rsidRDefault="00DE60CA" w:rsidP="00C607C5">
            <w:pPr>
              <w:rPr>
                <w:sz w:val="20"/>
                <w:szCs w:val="20"/>
              </w:rPr>
            </w:pPr>
          </w:p>
        </w:tc>
        <w:tc>
          <w:tcPr>
            <w:tcW w:w="1303" w:type="pct"/>
          </w:tcPr>
          <w:p w14:paraId="6397C5A4" w14:textId="3B72EBC3" w:rsidR="00DE60CA" w:rsidRPr="00217DEB" w:rsidRDefault="00DE60CA" w:rsidP="00C607C5">
            <w:pPr>
              <w:rPr>
                <w:sz w:val="20"/>
                <w:szCs w:val="20"/>
              </w:rPr>
            </w:pPr>
          </w:p>
        </w:tc>
        <w:tc>
          <w:tcPr>
            <w:tcW w:w="1301" w:type="pct"/>
          </w:tcPr>
          <w:p w14:paraId="50861D70" w14:textId="56B60467" w:rsidR="00DE60CA" w:rsidRPr="00217DEB" w:rsidRDefault="00DE60CA" w:rsidP="00290DF8">
            <w:pPr>
              <w:rPr>
                <w:sz w:val="20"/>
                <w:szCs w:val="20"/>
              </w:rPr>
            </w:pPr>
          </w:p>
        </w:tc>
      </w:tr>
      <w:tr w:rsidR="00921AE0" w:rsidRPr="00217DEB" w14:paraId="5DAE6EEF" w14:textId="77777777" w:rsidTr="00485143">
        <w:tc>
          <w:tcPr>
            <w:tcW w:w="1094" w:type="pct"/>
          </w:tcPr>
          <w:p w14:paraId="38764DD8" w14:textId="7B7A5C92" w:rsidR="00921AE0" w:rsidRDefault="002D3FF4" w:rsidP="006504DA">
            <w:pPr>
              <w:ind w:left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individual places on using research</w:t>
            </w:r>
          </w:p>
        </w:tc>
        <w:tc>
          <w:tcPr>
            <w:tcW w:w="1302" w:type="pct"/>
          </w:tcPr>
          <w:p w14:paraId="2D951B6E" w14:textId="65FA5224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3" w:type="pct"/>
          </w:tcPr>
          <w:p w14:paraId="4C4A1B22" w14:textId="089DCBE8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1" w:type="pct"/>
          </w:tcPr>
          <w:p w14:paraId="51FFCED4" w14:textId="1537169B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: attitudes (similar to individual values) measured in relation to use of research in general, not specific engagement actions</w:t>
            </w:r>
          </w:p>
        </w:tc>
      </w:tr>
      <w:tr w:rsidR="00921AE0" w:rsidRPr="00217DEB" w14:paraId="6A2BAF6A" w14:textId="77777777" w:rsidTr="00485143">
        <w:tc>
          <w:tcPr>
            <w:tcW w:w="1094" w:type="pct"/>
          </w:tcPr>
          <w:p w14:paraId="77718F27" w14:textId="1EBE4E77" w:rsidR="00921AE0" w:rsidRDefault="00921AE0" w:rsidP="006504DA">
            <w:pPr>
              <w:ind w:left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 in knowledge and skills</w:t>
            </w:r>
          </w:p>
        </w:tc>
        <w:tc>
          <w:tcPr>
            <w:tcW w:w="1302" w:type="pct"/>
          </w:tcPr>
          <w:p w14:paraId="5A8DBCFC" w14:textId="384CA22D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3" w:type="pct"/>
          </w:tcPr>
          <w:p w14:paraId="0A97E618" w14:textId="28A42E4B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1" w:type="pct"/>
          </w:tcPr>
          <w:p w14:paraId="0062D255" w14:textId="7F56610C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: self-efficacy (similar to confidence) measured in relation to use of research in general, not specific engagement actions</w:t>
            </w:r>
          </w:p>
        </w:tc>
      </w:tr>
      <w:tr w:rsidR="00921AE0" w:rsidRPr="00217DEB" w14:paraId="0D603EE3" w14:textId="77777777" w:rsidTr="00485143">
        <w:tc>
          <w:tcPr>
            <w:tcW w:w="1094" w:type="pct"/>
          </w:tcPr>
          <w:p w14:paraId="1B1FF116" w14:textId="203E4587" w:rsidR="00921AE0" w:rsidRDefault="002D3FF4" w:rsidP="006504DA">
            <w:pPr>
              <w:ind w:left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organisation places on using research</w:t>
            </w:r>
          </w:p>
        </w:tc>
        <w:tc>
          <w:tcPr>
            <w:tcW w:w="1302" w:type="pct"/>
          </w:tcPr>
          <w:p w14:paraId="3370A5F2" w14:textId="4F2E156E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ed</w:t>
            </w:r>
          </w:p>
        </w:tc>
        <w:tc>
          <w:tcPr>
            <w:tcW w:w="1303" w:type="pct"/>
          </w:tcPr>
          <w:p w14:paraId="039AFD4C" w14:textId="3D90B0C3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ed</w:t>
            </w:r>
          </w:p>
        </w:tc>
        <w:tc>
          <w:tcPr>
            <w:tcW w:w="1301" w:type="pct"/>
          </w:tcPr>
          <w:p w14:paraId="6BF411EA" w14:textId="2D5143A6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: social norms (</w:t>
            </w:r>
            <w:r w:rsidR="007D5B57">
              <w:rPr>
                <w:sz w:val="20"/>
                <w:szCs w:val="20"/>
              </w:rPr>
              <w:t>similar to organisational value</w:t>
            </w:r>
            <w:r>
              <w:rPr>
                <w:sz w:val="20"/>
                <w:szCs w:val="20"/>
              </w:rPr>
              <w:t>) measured in relation to use of research in general, not specific engagement actions</w:t>
            </w:r>
          </w:p>
        </w:tc>
      </w:tr>
      <w:tr w:rsidR="00921AE0" w:rsidRPr="00217DEB" w14:paraId="66A50050" w14:textId="77777777" w:rsidTr="00485143">
        <w:tc>
          <w:tcPr>
            <w:tcW w:w="1094" w:type="pct"/>
          </w:tcPr>
          <w:p w14:paraId="38C7EC14" w14:textId="52035C57" w:rsidR="00921AE0" w:rsidRDefault="00921AE0" w:rsidP="006504DA">
            <w:pPr>
              <w:ind w:left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ls and systems</w:t>
            </w:r>
          </w:p>
        </w:tc>
        <w:tc>
          <w:tcPr>
            <w:tcW w:w="1302" w:type="pct"/>
          </w:tcPr>
          <w:p w14:paraId="68B8848B" w14:textId="5D84520D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ed</w:t>
            </w:r>
          </w:p>
        </w:tc>
        <w:tc>
          <w:tcPr>
            <w:tcW w:w="1303" w:type="pct"/>
          </w:tcPr>
          <w:p w14:paraId="09C1BB11" w14:textId="72DA078C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ed</w:t>
            </w:r>
          </w:p>
        </w:tc>
        <w:tc>
          <w:tcPr>
            <w:tcW w:w="1301" w:type="pct"/>
          </w:tcPr>
          <w:p w14:paraId="6832243C" w14:textId="1A54760D" w:rsidR="00921AE0" w:rsidRDefault="00921AE0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</w:tr>
      <w:tr w:rsidR="00921AE0" w:rsidRPr="00217DEB" w14:paraId="64C590A3" w14:textId="77777777" w:rsidTr="00485143">
        <w:tc>
          <w:tcPr>
            <w:tcW w:w="1094" w:type="pct"/>
          </w:tcPr>
          <w:p w14:paraId="3A928C9F" w14:textId="00E20F87" w:rsidR="00921AE0" w:rsidRDefault="00921AE0" w:rsidP="00921AE0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engagement action</w:t>
            </w:r>
            <w:r w:rsidR="002D3FF4">
              <w:rPr>
                <w:sz w:val="20"/>
                <w:szCs w:val="20"/>
              </w:rPr>
              <w:t>s</w:t>
            </w:r>
          </w:p>
        </w:tc>
        <w:tc>
          <w:tcPr>
            <w:tcW w:w="1302" w:type="pct"/>
          </w:tcPr>
          <w:p w14:paraId="23297FA3" w14:textId="1FD3D59C" w:rsidR="00921AE0" w:rsidRDefault="0034450E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3" w:type="pct"/>
          </w:tcPr>
          <w:p w14:paraId="0A125BD2" w14:textId="1CB6949F" w:rsidR="00921AE0" w:rsidRPr="00217DEB" w:rsidRDefault="0034450E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1" w:type="pct"/>
          </w:tcPr>
          <w:p w14:paraId="7D594554" w14:textId="23704E29" w:rsidR="00921AE0" w:rsidRPr="00217DEB" w:rsidRDefault="0034450E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</w:tr>
      <w:tr w:rsidR="00921AE0" w:rsidRPr="00217DEB" w14:paraId="722E9267" w14:textId="77777777" w:rsidTr="00485143">
        <w:tc>
          <w:tcPr>
            <w:tcW w:w="1094" w:type="pct"/>
          </w:tcPr>
          <w:p w14:paraId="0A4AB76D" w14:textId="77777777" w:rsidR="00921AE0" w:rsidRDefault="00921AE0" w:rsidP="00921AE0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use</w:t>
            </w:r>
          </w:p>
        </w:tc>
        <w:tc>
          <w:tcPr>
            <w:tcW w:w="1302" w:type="pct"/>
          </w:tcPr>
          <w:p w14:paraId="6F6B8DE3" w14:textId="26734FCA" w:rsidR="00921AE0" w:rsidRDefault="0034450E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3" w:type="pct"/>
          </w:tcPr>
          <w:p w14:paraId="0C2F2DA3" w14:textId="30C8CA81" w:rsidR="00921AE0" w:rsidRPr="00217DEB" w:rsidRDefault="0034450E" w:rsidP="00921A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vered</w:t>
            </w:r>
          </w:p>
        </w:tc>
        <w:tc>
          <w:tcPr>
            <w:tcW w:w="1301" w:type="pct"/>
          </w:tcPr>
          <w:p w14:paraId="08F6768C" w14:textId="7DE815E3" w:rsidR="00921AE0" w:rsidRPr="00217DEB" w:rsidRDefault="00921AE0" w:rsidP="00B765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al: </w:t>
            </w:r>
            <w:r w:rsidR="00A1113C">
              <w:rPr>
                <w:sz w:val="20"/>
                <w:szCs w:val="20"/>
              </w:rPr>
              <w:t xml:space="preserve">measures </w:t>
            </w:r>
            <w:r>
              <w:rPr>
                <w:sz w:val="20"/>
                <w:szCs w:val="20"/>
              </w:rPr>
              <w:t xml:space="preserve">intention </w:t>
            </w:r>
            <w:r w:rsidR="00A1113C">
              <w:rPr>
                <w:sz w:val="20"/>
                <w:szCs w:val="20"/>
              </w:rPr>
              <w:t xml:space="preserve">to use research </w:t>
            </w:r>
            <w:r w:rsidR="00455DB1">
              <w:rPr>
                <w:sz w:val="20"/>
                <w:szCs w:val="20"/>
              </w:rPr>
              <w:t>(behavioural intention),</w:t>
            </w:r>
            <w:r w:rsidR="00A1113C">
              <w:rPr>
                <w:sz w:val="20"/>
                <w:szCs w:val="20"/>
              </w:rPr>
              <w:t xml:space="preserve"> </w:t>
            </w:r>
            <w:r w:rsidR="00B7650E">
              <w:rPr>
                <w:sz w:val="20"/>
                <w:szCs w:val="20"/>
              </w:rPr>
              <w:t>no</w:t>
            </w:r>
            <w:r w:rsidR="00455DB1">
              <w:rPr>
                <w:sz w:val="20"/>
                <w:szCs w:val="20"/>
              </w:rPr>
              <w:t>t a</w:t>
            </w:r>
            <w:r>
              <w:rPr>
                <w:sz w:val="20"/>
                <w:szCs w:val="20"/>
              </w:rPr>
              <w:t xml:space="preserve"> </w:t>
            </w:r>
            <w:r w:rsidR="00A1113C">
              <w:rPr>
                <w:sz w:val="20"/>
                <w:szCs w:val="20"/>
              </w:rPr>
              <w:t xml:space="preserve">retrospective measure of </w:t>
            </w:r>
            <w:r w:rsidR="00B7650E">
              <w:rPr>
                <w:sz w:val="20"/>
                <w:szCs w:val="20"/>
              </w:rPr>
              <w:t>actual behaviour (</w:t>
            </w:r>
            <w:r>
              <w:rPr>
                <w:sz w:val="20"/>
                <w:szCs w:val="20"/>
              </w:rPr>
              <w:t xml:space="preserve">extent </w:t>
            </w:r>
            <w:r w:rsidR="00A1113C">
              <w:rPr>
                <w:sz w:val="20"/>
                <w:szCs w:val="20"/>
              </w:rPr>
              <w:t>or type of research use</w:t>
            </w:r>
            <w:r w:rsidR="00B7650E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</w:tr>
      <w:tr w:rsidR="00921AE0" w:rsidRPr="00217DEB" w14:paraId="53E4EE23" w14:textId="77777777" w:rsidTr="00485143">
        <w:tc>
          <w:tcPr>
            <w:tcW w:w="1094" w:type="pct"/>
            <w:shd w:val="clear" w:color="auto" w:fill="F2F2F2" w:themeFill="background1" w:themeFillShade="F2"/>
          </w:tcPr>
          <w:p w14:paraId="7FB3666F" w14:textId="77777777" w:rsidR="00921AE0" w:rsidRPr="00485143" w:rsidRDefault="00921AE0" w:rsidP="00921AE0">
            <w:pPr>
              <w:rPr>
                <w:b/>
                <w:bCs/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t>Level of measurement</w:t>
            </w:r>
          </w:p>
        </w:tc>
        <w:tc>
          <w:tcPr>
            <w:tcW w:w="1302" w:type="pct"/>
            <w:shd w:val="clear" w:color="auto" w:fill="F2F2F2" w:themeFill="background1" w:themeFillShade="F2"/>
          </w:tcPr>
          <w:p w14:paraId="206DBB9E" w14:textId="48A4D97A" w:rsidR="00921AE0" w:rsidRPr="003F1840" w:rsidRDefault="00921AE0" w:rsidP="00921AE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3" w:type="pct"/>
            <w:shd w:val="clear" w:color="auto" w:fill="F2F2F2" w:themeFill="background1" w:themeFillShade="F2"/>
          </w:tcPr>
          <w:p w14:paraId="2CC369A7" w14:textId="437DB566" w:rsidR="00921AE0" w:rsidRPr="00217DEB" w:rsidRDefault="00921AE0" w:rsidP="00921AE0">
            <w:pPr>
              <w:rPr>
                <w:sz w:val="20"/>
                <w:szCs w:val="20"/>
              </w:rPr>
            </w:pPr>
          </w:p>
        </w:tc>
        <w:tc>
          <w:tcPr>
            <w:tcW w:w="1301" w:type="pct"/>
            <w:shd w:val="clear" w:color="auto" w:fill="F2F2F2" w:themeFill="background1" w:themeFillShade="F2"/>
          </w:tcPr>
          <w:p w14:paraId="5FB8E98F" w14:textId="585156D9" w:rsidR="00921AE0" w:rsidRPr="00217DEB" w:rsidRDefault="00921AE0" w:rsidP="00921AE0">
            <w:pPr>
              <w:rPr>
                <w:sz w:val="20"/>
                <w:szCs w:val="20"/>
              </w:rPr>
            </w:pPr>
          </w:p>
        </w:tc>
      </w:tr>
      <w:tr w:rsidR="00485143" w:rsidRPr="00217DEB" w14:paraId="36486F5F" w14:textId="77777777" w:rsidTr="00485143">
        <w:tc>
          <w:tcPr>
            <w:tcW w:w="1094" w:type="pct"/>
            <w:shd w:val="clear" w:color="auto" w:fill="auto"/>
          </w:tcPr>
          <w:p w14:paraId="50993BD9" w14:textId="77777777" w:rsidR="00485143" w:rsidRPr="00485143" w:rsidRDefault="00485143" w:rsidP="004851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2" w:type="pct"/>
            <w:shd w:val="clear" w:color="auto" w:fill="auto"/>
          </w:tcPr>
          <w:p w14:paraId="2199D35E" w14:textId="1183A2DE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ation – consensus across individual responses. Items framed in relation to the organisation’s capacity, culture</w:t>
            </w:r>
            <w:r w:rsidR="007E6C3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nd practices.</w:t>
            </w:r>
          </w:p>
        </w:tc>
        <w:tc>
          <w:tcPr>
            <w:tcW w:w="1303" w:type="pct"/>
            <w:shd w:val="clear" w:color="auto" w:fill="auto"/>
          </w:tcPr>
          <w:p w14:paraId="254E8754" w14:textId="020BE310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ation – consensus across individual responses. Items framed in relation to the organisation’s capacity, culture</w:t>
            </w:r>
            <w:r w:rsidR="007E6C3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nd practices.</w:t>
            </w:r>
          </w:p>
        </w:tc>
        <w:tc>
          <w:tcPr>
            <w:tcW w:w="1301" w:type="pct"/>
            <w:shd w:val="clear" w:color="auto" w:fill="auto"/>
          </w:tcPr>
          <w:p w14:paraId="50AA749C" w14:textId="36992320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policy makers. Items framed in relation to the individual’s attitudes, beliefs and intentions.</w:t>
            </w:r>
          </w:p>
        </w:tc>
      </w:tr>
      <w:tr w:rsidR="00485143" w:rsidRPr="00217DEB" w14:paraId="78AC3853" w14:textId="77777777" w:rsidTr="00485143">
        <w:tc>
          <w:tcPr>
            <w:tcW w:w="5000" w:type="pct"/>
            <w:gridSpan w:val="4"/>
            <w:shd w:val="clear" w:color="auto" w:fill="F2F2F2" w:themeFill="background1" w:themeFillShade="F2"/>
          </w:tcPr>
          <w:p w14:paraId="1F0E0A42" w14:textId="3CC6B607" w:rsidR="00485143" w:rsidRPr="00217DEB" w:rsidRDefault="00485143" w:rsidP="00485143">
            <w:pPr>
              <w:rPr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t>Evidence of validity and reliability*</w:t>
            </w:r>
          </w:p>
        </w:tc>
      </w:tr>
      <w:tr w:rsidR="00485143" w:rsidRPr="00217DEB" w14:paraId="0ACAFF3C" w14:textId="77777777" w:rsidTr="00485143">
        <w:tc>
          <w:tcPr>
            <w:tcW w:w="1094" w:type="pct"/>
          </w:tcPr>
          <w:p w14:paraId="01F9CAC2" w14:textId="77777777" w:rsidR="00485143" w:rsidRDefault="00485143" w:rsidP="00485143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</w:tc>
        <w:tc>
          <w:tcPr>
            <w:tcW w:w="1302" w:type="pct"/>
          </w:tcPr>
          <w:p w14:paraId="66E418AA" w14:textId="479D1EA9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: Based on literature review, content developed with input from potential respondents in focus groups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b3RoYXJpPC9BdXRob3I+PFllYXI+MjAwOTwvWWVhcj48
UmVjTnVtPjMwNjc8L1JlY051bT48RGlzcGxheVRleHQ+WzIsIDVdPC9EaXNwbGF5VGV4dD48cmVj
b3JkPjxyZWMtbnVtYmVyPjMwNjc8L3JlYy1udW1iZXI+PGZvcmVpZ24ta2V5cz48a2V5IGFwcD0i
RU4iIGRiLWlkPSI5c2ZzeHo1ejV0ejlyamVld3Y3eHRyNTVhenR0cmVyMjl6dnoiPjMwNjc8L2tl
eT48L2ZvcmVpZ24ta2V5cz48cmVmLXR5cGUgbmFtZT0iSm91cm5hbCBBcnRpY2xlIj4xNzwvcmVm
LXR5cGU+PGNvbnRyaWJ1dG9ycz48YXV0aG9ycz48YXV0aG9yPktvdGhhcmksIEEuPC9hdXRob3I+
PGF1dGhvcj5FZHdhcmRzLCBOLjwvYXV0aG9yPjxhdXRob3I+SGFtZWwsIE4uPC9hdXRob3I+PGF1
dGhvcj5KdWRkLCBNLjwvYXV0aG9yPjwvYXV0aG9ycz48L2NvbnRyaWJ1dG9ycz48YXV0aC1hZGRy
ZXNzPlVuaXZlcnNpdHkgb2YgV2VzdGVybiBPbnRhcmlvLCBBcnRodXIgYW5kIFNvbmlhIExhYmF0
dCBIZWFsdGggU2NpZW5jZXMgQnVpbGRpbmcsIFJvb20gMjIyIExvbmRvbiwgT250YXJpbywgTjZB
IDVCOSwgQ2FuYWRhIC4gYWtvdGhhcmlAdXdvLmNhLjwvYXV0aC1hZGRyZXNzPjx0aXRsZXM+PHRp
dGxlPklzIHJlc2VhcmNoIHdvcmtpbmcgZm9yIHlvdT8gdmFsaWRhdGluZyBhIHRvb2wgdG8gZXhh
bWluZSB0aGUgY2FwYWNpdHkgb2YgaGVhbHRoIG9yZ2FuaXphdGlvbnMgdG8gdXNlIHJlc2VhcmNo
PC90aXRsZT48c2Vjb25kYXJ5LXRpdGxlPkltcGxlbWVudCBTY2k8L3NlY29uZGFyeS10aXRsZT48
L3RpdGxlcz48cGVyaW9kaWNhbD48ZnVsbC10aXRsZT5JbXBsZW1lbnQgU2NpPC9mdWxsLXRpdGxl
PjwvcGVyaW9kaWNhbD48cGFnZXM+NDY8L3BhZ2VzPjx2b2x1bWU+NDwvdm9sdW1lPjxlZGl0aW9u
PjIwMDkvMDcvMjU8L2VkaXRpb24+PGRhdGVzPjx5ZWFyPjIwMDk8L3llYXI+PC9kYXRlcz48aXNi
bj4xNzQ4LTU5MDggKEVsZWN0cm9uaWMpPC9pc2JuPjxhY2Nlc3Npb24tbnVtPjE5NjI3NjAxPC9h
Y2Nlc3Npb24tbnVtPjx1cmxzPjxyZWxhdGVkLXVybHM+PHVybD5odHRwOi8vd3d3Lm5jYmkubmxt
Lm5paC5nb3YvZW50cmV6L3F1ZXJ5LmZjZ2k/Y21kPVJldHJpZXZlJmFtcDtkYj1QdWJNZWQmYW1w
O2RvcHQ9Q2l0YXRpb24mYW1wO2xpc3RfdWlkcz0xOTYyNzYwMTwvdXJsPjwvcmVsYXRlZC11cmxz
PjwvdXJscz48Y3VzdG9tMT5wZGYgLSBwb2xpY3k8L2N1c3RvbTE+PGN1c3RvbTI+am91cm5hbCBu
ZXcgYXJ0aWNsZSBhbGVydDwvY3VzdG9tMj48ZWxlY3Ryb25pYy1yZXNvdXJjZS1udW0+MTc0OC01
OTA4LTQtNDYgW3BpaV0mI3hEOzEwLjExODYvMTc0OC01OTA4LTQtNDY8L2VsZWN0cm9uaWMtcmVz
b3VyY2UtbnVtPjxsYW5ndWFnZT5lbmc8L2xhbmd1YWdlPjwvcmVjb3JkPjwvQ2l0ZT48Q2l0ZT48
QXV0aG9yPlRob3JuaGlsbDwvQXV0aG9yPjxZZWFyPjIwMDk8L1llYXI+PFJlY051bT43MDY3PC9S
ZWNOdW0+PHJlY29yZD48cmVjLW51bWJlcj43MDY3PC9yZWMtbnVtYmVyPjxmb3JlaWduLWtleXM+
PGtleSBhcHA9IkVOIiBkYi1pZD0iOXNmc3h6NXo1dHo5cmplZXd2N3h0cjU1YXp0dHJlcjI5enZ6
Ij43MDY3PC9rZXk+PC9mb3JlaWduLWtleXM+PHJlZi10eXBlIG5hbWU9IkpvdXJuYWwgQXJ0aWNs
ZSI+MTc8L3JlZi10eXBlPjxjb250cmlidXRvcnM+PGF1dGhvcnM+PGF1dGhvcj5UaG9ybmhpbGws
IEplbm5pZmVyIDwvYXV0aG9yPjxhdXRob3I+SnVkZCwgTWFyaWEgPC9hdXRob3I+PGF1dGhvcj5D
bGVtZW50cywgRGF2ZTwvYXV0aG9yPjwvYXV0aG9ycz48L2NvbnRyaWJ1dG9ycz48dGl0bGVzPjx0
aXRsZT5DSFNSRiBLbm93bGVkZ2UgVHJhbnNmZXI6IChSZSlJbnRyb2R1Y2luZyB0aGUgU2VsZi1B
c3Nlc3NtZW50IFRvb2wgVGhhdCBJcyBIZWxwaW5nIERlY2lzaW9uLU1ha2VycyBBc3Nlc3MgVGhl
aXIgT3JnYW5pemF0aW9uJmFwb3M7cyBDYXBhY2l0eSB0byBVc2UgUmVzZWFyY2g8L3RpdGxlPjxz
ZWNvbmRhcnktdGl0bGU+SGVhbHRoY2FyZSBRdWFydGVybHk8L3NlY29uZGFyeS10aXRsZT48L3Rp
dGxlcz48cGVyaW9kaWNhbD48ZnVsbC10aXRsZT5IZWFsdGhjYXJlIFF1YXJ0ZXJseTwvZnVsbC10
aXRsZT48L3BlcmlvZGljYWw+PHBhZ2VzPjIyLTI0PC9wYWdlcz48dm9sdW1lPjEyPC92b2x1bWU+
PG51bWJlcj4xPC9udW1iZXI+PGtleXdvcmRzPjxrZXl3b3JkPmhlYWx0aCBzeXN0ZW0gYWNjb3Vu
dGFiaWxpdHksIGhlYWx0aCBzeXN0ZW0gZWZmaWNpZW5jeSwgZGVjaXNpb24gc3VwcG9ydCwgb3Jn
YW5pemF0aW9uYWwgY2FwYWNpdHk8L2tleXdvcmQ+PC9rZXl3b3Jkcz48ZGF0ZXM+PHllYXI+MjAw
OTwveWVhcj48L2RhdGVzPjxpc2JuPjE3MTAtMjc3NDwvaXNibj48dXJscz48cmVsYXRlZC11cmxz
Pjx1cmw+aHR0cDovL3d3dy5sb25nd29vZHMuY29tL3Byb2R1Y3QvMjA0MTA8L3VybD48L3JlbGF0
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b3RoYXJpPC9BdXRob3I+PFllYXI+MjAwOTwvWWVhcj48
UmVjTnVtPjMwNjc8L1JlY051bT48RGlzcGxheVRleHQ+WzIsIDVdPC9EaXNwbGF5VGV4dD48cmVj
b3JkPjxyZWMtbnVtYmVyPjMwNjc8L3JlYy1udW1iZXI+PGZvcmVpZ24ta2V5cz48a2V5IGFwcD0i
RU4iIGRiLWlkPSI5c2ZzeHo1ejV0ejlyamVld3Y3eHRyNTVhenR0cmVyMjl6dnoiPjMwNjc8L2tl
eT48L2ZvcmVpZ24ta2V5cz48cmVmLXR5cGUgbmFtZT0iSm91cm5hbCBBcnRpY2xlIj4xNzwvcmVm
LXR5cGU+PGNvbnRyaWJ1dG9ycz48YXV0aG9ycz48YXV0aG9yPktvdGhhcmksIEEuPC9hdXRob3I+
PGF1dGhvcj5FZHdhcmRzLCBOLjwvYXV0aG9yPjxhdXRob3I+SGFtZWwsIE4uPC9hdXRob3I+PGF1
dGhvcj5KdWRkLCBNLjwvYXV0aG9yPjwvYXV0aG9ycz48L2NvbnRyaWJ1dG9ycz48YXV0aC1hZGRy
ZXNzPlVuaXZlcnNpdHkgb2YgV2VzdGVybiBPbnRhcmlvLCBBcnRodXIgYW5kIFNvbmlhIExhYmF0
dCBIZWFsdGggU2NpZW5jZXMgQnVpbGRpbmcsIFJvb20gMjIyIExvbmRvbiwgT250YXJpbywgTjZB
IDVCOSwgQ2FuYWRhIC4gYWtvdGhhcmlAdXdvLmNhLjwvYXV0aC1hZGRyZXNzPjx0aXRsZXM+PHRp
dGxlPklzIHJlc2VhcmNoIHdvcmtpbmcgZm9yIHlvdT8gdmFsaWRhdGluZyBhIHRvb2wgdG8gZXhh
bWluZSB0aGUgY2FwYWNpdHkgb2YgaGVhbHRoIG9yZ2FuaXphdGlvbnMgdG8gdXNlIHJlc2VhcmNo
PC90aXRsZT48c2Vjb25kYXJ5LXRpdGxlPkltcGxlbWVudCBTY2k8L3NlY29uZGFyeS10aXRsZT48
L3RpdGxlcz48cGVyaW9kaWNhbD48ZnVsbC10aXRsZT5JbXBsZW1lbnQgU2NpPC9mdWxsLXRpdGxl
PjwvcGVyaW9kaWNhbD48cGFnZXM+NDY8L3BhZ2VzPjx2b2x1bWU+NDwvdm9sdW1lPjxlZGl0aW9u
PjIwMDkvMDcvMjU8L2VkaXRpb24+PGRhdGVzPjx5ZWFyPjIwMDk8L3llYXI+PC9kYXRlcz48aXNi
bj4xNzQ4LTU5MDggKEVsZWN0cm9uaWMpPC9pc2JuPjxhY2Nlc3Npb24tbnVtPjE5NjI3NjAxPC9h
Y2Nlc3Npb24tbnVtPjx1cmxzPjxyZWxhdGVkLXVybHM+PHVybD5odHRwOi8vd3d3Lm5jYmkubmxt
Lm5paC5nb3YvZW50cmV6L3F1ZXJ5LmZjZ2k/Y21kPVJldHJpZXZlJmFtcDtkYj1QdWJNZWQmYW1w
O2RvcHQ9Q2l0YXRpb24mYW1wO2xpc3RfdWlkcz0xOTYyNzYwMTwvdXJsPjwvcmVsYXRlZC11cmxz
PjwvdXJscz48Y3VzdG9tMT5wZGYgLSBwb2xpY3k8L2N1c3RvbTE+PGN1c3RvbTI+am91cm5hbCBu
ZXcgYXJ0aWNsZSBhbGVydDwvY3VzdG9tMj48ZWxlY3Ryb25pYy1yZXNvdXJjZS1udW0+MTc0OC01
OTA4LTQtNDYgW3BpaV0mI3hEOzEwLjExODYvMTc0OC01OTA4LTQtNDY8L2VsZWN0cm9uaWMtcmVz
b3VyY2UtbnVtPjxsYW5ndWFnZT5lbmc8L2xhbmd1YWdlPjwvcmVjb3JkPjwvQ2l0ZT48Q2l0ZT48
QXV0aG9yPlRob3JuaGlsbDwvQXV0aG9yPjxZZWFyPjIwMDk8L1llYXI+PFJlY051bT43MDY3PC9S
ZWNOdW0+PHJlY29yZD48cmVjLW51bWJlcj43MDY3PC9yZWMtbnVtYmVyPjxmb3JlaWduLWtleXM+
PGtleSBhcHA9IkVOIiBkYi1pZD0iOXNmc3h6NXo1dHo5cmplZXd2N3h0cjU1YXp0dHJlcjI5enZ6
Ij43MDY3PC9rZXk+PC9mb3JlaWduLWtleXM+PHJlZi10eXBlIG5hbWU9IkpvdXJuYWwgQXJ0aWNs
ZSI+MTc8L3JlZi10eXBlPjxjb250cmlidXRvcnM+PGF1dGhvcnM+PGF1dGhvcj5UaG9ybmhpbGws
IEplbm5pZmVyIDwvYXV0aG9yPjxhdXRob3I+SnVkZCwgTWFyaWEgPC9hdXRob3I+PGF1dGhvcj5D
bGVtZW50cywgRGF2ZTwvYXV0aG9yPjwvYXV0aG9ycz48L2NvbnRyaWJ1dG9ycz48dGl0bGVzPjx0
aXRsZT5DSFNSRiBLbm93bGVkZ2UgVHJhbnNmZXI6IChSZSlJbnRyb2R1Y2luZyB0aGUgU2VsZi1B
c3Nlc3NtZW50IFRvb2wgVGhhdCBJcyBIZWxwaW5nIERlY2lzaW9uLU1ha2VycyBBc3Nlc3MgVGhl
aXIgT3JnYW5pemF0aW9uJmFwb3M7cyBDYXBhY2l0eSB0byBVc2UgUmVzZWFyY2g8L3RpdGxlPjxz
ZWNvbmRhcnktdGl0bGU+SGVhbHRoY2FyZSBRdWFydGVybHk8L3NlY29uZGFyeS10aXRsZT48L3Rp
dGxlcz48cGVyaW9kaWNhbD48ZnVsbC10aXRsZT5IZWFsdGhjYXJlIFF1YXJ0ZXJseTwvZnVsbC10
aXRsZT48L3BlcmlvZGljYWw+PHBhZ2VzPjIyLTI0PC9wYWdlcz48dm9sdW1lPjEyPC92b2x1bWU+
PG51bWJlcj4xPC9udW1iZXI+PGtleXdvcmRzPjxrZXl3b3JkPmhlYWx0aCBzeXN0ZW0gYWNjb3Vu
dGFiaWxpdHksIGhlYWx0aCBzeXN0ZW0gZWZmaWNpZW5jeSwgZGVjaXNpb24gc3VwcG9ydCwgb3Jn
YW5pemF0aW9uYWwgY2FwYWNpdHk8L2tleXdvcmQ+PC9rZXl3b3Jkcz48ZGF0ZXM+PHllYXI+MjAw
OTwveWVhcj48L2RhdGVzPjxpc2JuPjE3MTAtMjc3NDwvaXNibj48dXJscz48cmVsYXRlZC11cmxz
Pjx1cmw+aHR0cDovL3d3dy5sb25nd29vZHMuY29tL3Byb2R1Y3QvMjA0MTA8L3VybD48L3JlbGF0
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Kothari, 2009 #3067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5" w:tooltip="Thornhill, 2009 #7067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3" w:type="pct"/>
          </w:tcPr>
          <w:p w14:paraId="4366C4C3" w14:textId="3C960DB5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: Based on CIHR and Lavis 2006 frameworks; adapted from CIHR tool with iterative revision based on workshops with ‘various groups’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xman&lt;/Author&gt;&lt;Year&gt;2009&lt;/Year&gt;&lt;RecNum&gt;3144&lt;/RecNum&gt;&lt;DisplayText&gt;[3]&lt;/DisplayText&gt;&lt;record&gt;&lt;rec-number&gt;3144&lt;/rec-number&gt;&lt;foreign-keys&gt;&lt;key app="EN" db-id="9sfsxz5z5tz9rjeewv7xtr55azttrer29zvz"&gt;3144&lt;/key&gt;&lt;/foreign-keys&gt;&lt;ref-type name="Journal Article"&gt;17&lt;/ref-type&gt;&lt;contributors&gt;&lt;authors&gt;&lt;author&gt;Oxman, A. D.&lt;/author&gt;&lt;author&gt;Vandvik, P. O.&lt;/author&gt;&lt;author&gt;Lavis, J. N.&lt;/author&gt;&lt;author&gt;Fretheim, A.&lt;/author&gt;&lt;author&gt;Lewin, S.&lt;/author&gt;&lt;/authors&gt;&lt;/contributors&gt;&lt;auth-address&gt;Norwegian Knowledge Centre for the Health Services, P,O, Box 7004, St, Olavs plass, N-0130 Oslo, Norway. oxman@online.no.&lt;/auth-address&gt;&lt;titles&gt;&lt;title&gt;SUPPORT Tools for evidence-informed health Policymaking (STP) 2: Improving how your organisation supports the use of research evidence to inform policymaking&lt;/title&gt;&lt;secondary-title&gt;Health Res Policy Syst&lt;/secondary-title&gt;&lt;/titles&gt;&lt;periodical&gt;&lt;full-title&gt;Health Res Policy Syst&lt;/full-title&gt;&lt;/periodical&gt;&lt;pages&gt;S2&lt;/pages&gt;&lt;volume&gt;7 Suppl 1&lt;/volume&gt;&lt;edition&gt;2009/12/19&lt;/edition&gt;&lt;dates&gt;&lt;year&gt;2009&lt;/year&gt;&lt;/dates&gt;&lt;isbn&gt;1478-4505 (Electronic)&amp;#xD;1478-4505 (Linking)&lt;/isbn&gt;&lt;accession-num&gt;20018109&lt;/accession-num&gt;&lt;urls&gt;&lt;related-urls&gt;&lt;url&gt;http://www.ncbi.nlm.nih.gov/entrez/query.fcgi?cmd=Retrieve&amp;amp;db=PubMed&amp;amp;dopt=Citation&amp;amp;list_uids=20018109&lt;/url&gt;&lt;/related-urls&gt;&lt;/urls&gt;&lt;custom1&gt;get copy - policy&lt;/custom1&gt;&lt;custom2&gt;EBH mailing list; [KUUC] E-Watch on Innovation in Health Services list 22122009&lt;/custom2&gt;&lt;electronic-resource-num&gt;1478-4505-7-S1-S2 [pii]&amp;#xD;10.1186/1478-4505-7-S1-S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Oxman, 2009 #3144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pct"/>
          </w:tcPr>
          <w:p w14:paraId="3B71760F" w14:textId="2936B8E3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: Based on theory of planned behaviour (TPB); content developed according to guidance for TPB measures with expert input, pilot testing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yko&lt;/Author&gt;&lt;Year&gt;2011&lt;/Year&gt;&lt;RecNum&gt;4199&lt;/RecNum&gt;&lt;DisplayText&gt;[4]&lt;/DisplayText&gt;&lt;record&gt;&lt;rec-number&gt;4199&lt;/rec-number&gt;&lt;foreign-keys&gt;&lt;key app="EN" db-id="9sfsxz5z5tz9rjeewv7xtr55azttrer29zvz"&gt;4199&lt;/key&gt;&lt;/foreign-keys&gt;&lt;ref-type name="Journal Article"&gt;17&lt;/ref-type&gt;&lt;contributors&gt;&lt;authors&gt;&lt;author&gt;Boyko, Jennifer&lt;/author&gt;&lt;author&gt;Lavis, John&lt;/author&gt;&lt;author&gt;Dobbins, Maureen&lt;/author&gt;&lt;author&gt;Souza, Nathan&lt;/author&gt;&lt;/authors&gt;&lt;/contributors&gt;&lt;titles&gt;&lt;title&gt;Reliability of a Tool for Measuring Theory of Planned Behaviour Constructs for use in Evaluating Research Use in Policymaking&lt;/title&gt;&lt;secondary-title&gt;Health Research Policy and Systems&lt;/secondary-title&gt;&lt;/titles&gt;&lt;periodical&gt;&lt;full-title&gt;Health Research Policy and Systems&lt;/full-title&gt;&lt;/periodical&gt;&lt;pages&gt;29&lt;/pages&gt;&lt;volume&gt;9&lt;/volume&gt;&lt;number&gt;1&lt;/number&gt;&lt;dates&gt;&lt;year&gt;2011&lt;/year&gt;&lt;/dates&gt;&lt;isbn&gt;1478-4505&lt;/isbn&gt;&lt;accession-num&gt;doi:10.1186/1478-4505-9-29&lt;/accession-num&gt;&lt;urls&gt;&lt;related-urls&gt;&lt;url&gt;http://www.health-policy-systems.com/content/9/1/29&lt;/url&gt;&lt;/related-urls&gt;&lt;/urls&gt;&lt;custom1&gt;pdf - policy, measurement methodology&lt;/custom1&gt;&lt;custom2&gt;TT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Boyko, 2011 #4199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485143" w:rsidRPr="00217DEB" w14:paraId="4180F098" w14:textId="77777777" w:rsidTr="00485143">
        <w:tc>
          <w:tcPr>
            <w:tcW w:w="1094" w:type="pct"/>
          </w:tcPr>
          <w:p w14:paraId="28AE55D9" w14:textId="77777777" w:rsidR="00485143" w:rsidRDefault="00485143" w:rsidP="00485143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 (relations to other variables, structure)</w:t>
            </w:r>
          </w:p>
        </w:tc>
        <w:tc>
          <w:tcPr>
            <w:tcW w:w="1302" w:type="pct"/>
          </w:tcPr>
          <w:p w14:paraId="43203063" w14:textId="53DA4ED0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testing: Discrimination between groups expected to differ (single study, 30 groups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rnhill&lt;/Author&gt;&lt;Year&gt;2009&lt;/Year&gt;&lt;RecNum&gt;7067&lt;/RecNum&gt;&lt;DisplayText&gt;[5]&lt;/DisplayText&gt;&lt;record&gt;&lt;rec-number&gt;7067&lt;/rec-number&gt;&lt;foreign-keys&gt;&lt;key app="EN" db-id="9sfsxz5z5tz9rjeewv7xtr55azttrer29zvz"&gt;7067&lt;/key&gt;&lt;/foreign-keys&gt;&lt;ref-type name="Journal Article"&gt;17&lt;/ref-type&gt;&lt;contributors&gt;&lt;authors&gt;&lt;author&gt;Thornhill, Jennifer &lt;/author&gt;&lt;author&gt;Judd, Maria &lt;/author&gt;&lt;author&gt;Clements, Dave&lt;/author&gt;&lt;/authors&gt;&lt;/contributors&gt;&lt;titles&gt;&lt;title&gt;CHSRF Knowledge Transfer: (Re)Introducing the Self-Assessment Tool That Is Helping Decision-Makers Assess Their Organization&amp;apos;s Capacity to Use Research&lt;/title&gt;&lt;secondary-title&gt;Healthcare Quarterly&lt;/secondary-title&gt;&lt;/titles&gt;&lt;periodical&gt;&lt;full-title&gt;Healthcare Quarterly&lt;/full-title&gt;&lt;/periodical&gt;&lt;pages&gt;22-24&lt;/pages&gt;&lt;volume&gt;12&lt;/volume&gt;&lt;number&gt;1&lt;/number&gt;&lt;keywords&gt;&lt;keyword&gt;health system accountability, health system efficiency, decision support, organizational capacity&lt;/keyword&gt;&lt;/keywords&gt;&lt;dates&gt;&lt;year&gt;2009&lt;/year&gt;&lt;/dates&gt;&lt;isbn&gt;1710-2774&lt;/isbn&gt;&lt;urls&gt;&lt;related-urls&gt;&lt;url&gt;http://www.longwoods.com/product/20410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Thornhill, 2009 #7067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3" w:type="pct"/>
          </w:tcPr>
          <w:p w14:paraId="44ED158A" w14:textId="5632F5D2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testing: Discrimination between groups expected to differ (single study, N=57 but in healthcare setting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tallo&lt;/Author&gt;&lt;Year&gt;2014&lt;/Year&gt;&lt;RecNum&gt;6461&lt;/RecNum&gt;&lt;DisplayText&gt;[6]&lt;/DisplayText&gt;&lt;record&gt;&lt;rec-number&gt;6461&lt;/rec-number&gt;&lt;foreign-keys&gt;&lt;key app="EN" db-id="9sfsxz5z5tz9rjeewv7xtr55azttrer29zvz"&gt;6461&lt;/key&gt;&lt;/foreign-keys&gt;&lt;ref-type name="Journal Article"&gt;17&lt;/ref-type&gt;&lt;contributors&gt;&lt;authors&gt;&lt;author&gt;Catallo, C.&lt;/author&gt;&lt;author&gt;Sidani, S.&lt;/author&gt;&lt;/authors&gt;&lt;/contributors&gt;&lt;auth-address&gt;Daphne Cockwell School of Nursing, Ryerson University, Toronto, Ontario, Canada&lt;/auth-address&gt;&lt;titles&gt;&lt;title&gt;The self-assessment for organizational capacity instrument for evidence-informed health policy: Preliminary reliability and validity of an instrument&lt;/title&gt;&lt;secondary-title&gt;Worldviews on Evidence-Based Nursing&lt;/secondary-title&gt;&lt;/titles&gt;&lt;periodical&gt;&lt;full-title&gt;Worldviews on Evidence-Based Nursing&lt;/full-title&gt;&lt;/periodical&gt;&lt;pages&gt;35-45&lt;/pages&gt;&lt;volume&gt;11&lt;/volume&gt;&lt;number&gt;1&lt;/number&gt;&lt;keywords&gt;&lt;keyword&gt;Evidence-informed policy&lt;/keyword&gt;&lt;keyword&gt;Health policy&lt;/keyword&gt;&lt;keyword&gt;Instrument validation&lt;/keyword&gt;&lt;keyword&gt;Organizational capacity&lt;/keyword&gt;&lt;keyword&gt;Policymakers&lt;/keyword&gt;&lt;keyword&gt;Reliability&lt;/keyword&gt;&lt;keyword&gt;Validity&lt;/keyword&gt;&lt;/keywords&gt;&lt;dates&gt;&lt;year&gt;2014&lt;/year&gt;&lt;/dates&gt;&lt;urls&gt;&lt;related-urls&gt;&lt;url&gt;http://www.scopus.com/inward/record.url?eid=2-s2.0-84894307179&amp;amp;partnerID=40&amp;amp;md5=0c9ce2f0db41df203d1674b23157b3d8&lt;/url&gt;&lt;/related-urls&gt;&lt;/urls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Catallo, 2014 #6461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pct"/>
          </w:tcPr>
          <w:p w14:paraId="56602539" w14:textId="44D18FBD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: Ongoing studies may generate evidence of whether measure predicts outcomes, discriminates between groups.</w:t>
            </w:r>
          </w:p>
        </w:tc>
      </w:tr>
      <w:tr w:rsidR="00485143" w:rsidRPr="00217DEB" w14:paraId="3F31E470" w14:textId="77777777" w:rsidTr="00485143">
        <w:tc>
          <w:tcPr>
            <w:tcW w:w="1094" w:type="pct"/>
          </w:tcPr>
          <w:p w14:paraId="0A9ADED9" w14:textId="77777777" w:rsidR="00485143" w:rsidRDefault="00485143" w:rsidP="00485143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ability</w:t>
            </w:r>
          </w:p>
        </w:tc>
        <w:tc>
          <w:tcPr>
            <w:tcW w:w="1302" w:type="pct"/>
          </w:tcPr>
          <w:p w14:paraId="7263E653" w14:textId="24B2E253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1303" w:type="pct"/>
          </w:tcPr>
          <w:p w14:paraId="7D87E088" w14:textId="037E96D2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testing: Internal consistency (single study, N=57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tallo&lt;/Author&gt;&lt;Year&gt;2014&lt;/Year&gt;&lt;RecNum&gt;6461&lt;/RecNum&gt;&lt;DisplayText&gt;[6]&lt;/DisplayText&gt;&lt;record&gt;&lt;rec-number&gt;6461&lt;/rec-number&gt;&lt;foreign-keys&gt;&lt;key app="EN" db-id="9sfsxz5z5tz9rjeewv7xtr55azttrer29zvz"&gt;6461&lt;/key&gt;&lt;/foreign-keys&gt;&lt;ref-type name="Journal Article"&gt;17&lt;/ref-type&gt;&lt;contributors&gt;&lt;authors&gt;&lt;author&gt;Catallo, C.&lt;/author&gt;&lt;author&gt;Sidani, S.&lt;/author&gt;&lt;/authors&gt;&lt;/contributors&gt;&lt;auth-address&gt;Daphne Cockwell School of Nursing, Ryerson University, Toronto, Ontario, Canada&lt;/auth-address&gt;&lt;titles&gt;&lt;title&gt;The self-assessment for organizational capacity instrument for evidence-informed health policy: Preliminary reliability and validity of an instrument&lt;/title&gt;&lt;secondary-title&gt;Worldviews on Evidence-Based Nursing&lt;/secondary-title&gt;&lt;/titles&gt;&lt;periodical&gt;&lt;full-title&gt;Worldviews on Evidence-Based Nursing&lt;/full-title&gt;&lt;/periodical&gt;&lt;pages&gt;35-45&lt;/pages&gt;&lt;volume&gt;11&lt;/volume&gt;&lt;number&gt;1&lt;/number&gt;&lt;keywords&gt;&lt;keyword&gt;Evidence-informed policy&lt;/keyword&gt;&lt;keyword&gt;Health policy&lt;/keyword&gt;&lt;keyword&gt;Instrument validation&lt;/keyword&gt;&lt;keyword&gt;Organizational capacity&lt;/keyword&gt;&lt;keyword&gt;Policymakers&lt;/keyword&gt;&lt;keyword&gt;Reliability&lt;/keyword&gt;&lt;keyword&gt;Validity&lt;/keyword&gt;&lt;/keywords&gt;&lt;dates&gt;&lt;year&gt;2014&lt;/year&gt;&lt;/dates&gt;&lt;urls&gt;&lt;related-urls&gt;&lt;url&gt;http://www.scopus.com/inward/record.url?eid=2-s2.0-84894307179&amp;amp;partnerID=40&amp;amp;md5=0c9ce2f0db41df203d1674b23157b3d8&lt;/url&gt;&lt;/related-urls&gt;&lt;/urls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Catallo, 2014 #6461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01" w:type="pct"/>
          </w:tcPr>
          <w:p w14:paraId="1C669119" w14:textId="77777777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: Internal consistency (but not factor analysis); test re-test (Pearson correlation coefficients [r]; G coefficients) (single study, N=62): behavioural intention (r=0.29), predictors of intention (r 0.67-0.77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yko&lt;/Author&gt;&lt;Year&gt;2011&lt;/Year&gt;&lt;RecNum&gt;4199&lt;/RecNum&gt;&lt;DisplayText&gt;[4]&lt;/DisplayText&gt;&lt;record&gt;&lt;rec-number&gt;4199&lt;/rec-number&gt;&lt;foreign-keys&gt;&lt;key app="EN" db-id="9sfsxz5z5tz9rjeewv7xtr55azttrer29zvz"&gt;4199&lt;/key&gt;&lt;/foreign-keys&gt;&lt;ref-type name="Journal Article"&gt;17&lt;/ref-type&gt;&lt;contributors&gt;&lt;authors&gt;&lt;author&gt;Boyko, Jennifer&lt;/author&gt;&lt;author&gt;Lavis, John&lt;/author&gt;&lt;author&gt;Dobbins, Maureen&lt;/author&gt;&lt;author&gt;Souza, Nathan&lt;/author&gt;&lt;/authors&gt;&lt;/contributors&gt;&lt;titles&gt;&lt;title&gt;Reliability of a Tool for Measuring Theory of Planned Behaviour Constructs for use in Evaluating Research Use in Policymaking&lt;/title&gt;&lt;secondary-title&gt;Health Research Policy and Systems&lt;/secondary-title&gt;&lt;/titles&gt;&lt;periodical&gt;&lt;full-title&gt;Health Research Policy and Systems&lt;/full-title&gt;&lt;/periodical&gt;&lt;pages&gt;29&lt;/pages&gt;&lt;volume&gt;9&lt;/volume&gt;&lt;number&gt;1&lt;/number&gt;&lt;dates&gt;&lt;year&gt;2011&lt;/year&gt;&lt;/dates&gt;&lt;isbn&gt;1478-4505&lt;/isbn&gt;&lt;accession-num&gt;doi:10.1186/1478-4505-9-29&lt;/accession-num&gt;&lt;urls&gt;&lt;related-urls&gt;&lt;url&gt;http://www.health-policy-systems.com/content/9/1/29&lt;/url&gt;&lt;/related-urls&gt;&lt;/urls&gt;&lt;custom1&gt;pdf - policy, measurement methodology&lt;/custom1&gt;&lt;custom2&gt;TT&lt;/custom2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Boyko, 2011 #4199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Authors recommend administering the instrument twice to discriminate between respondents. </w:t>
            </w:r>
          </w:p>
          <w:p w14:paraId="25D92195" w14:textId="77777777" w:rsidR="00090F78" w:rsidRDefault="00090F78" w:rsidP="00485143">
            <w:pPr>
              <w:rPr>
                <w:sz w:val="20"/>
                <w:szCs w:val="20"/>
              </w:rPr>
            </w:pPr>
          </w:p>
          <w:p w14:paraId="67D3B0C8" w14:textId="71E8FB55" w:rsidR="00090F78" w:rsidRPr="00217DEB" w:rsidRDefault="00090F78" w:rsidP="00485143">
            <w:pPr>
              <w:rPr>
                <w:sz w:val="20"/>
                <w:szCs w:val="20"/>
              </w:rPr>
            </w:pPr>
          </w:p>
        </w:tc>
      </w:tr>
      <w:tr w:rsidR="00485143" w:rsidRPr="00217DEB" w14:paraId="541860D9" w14:textId="77777777" w:rsidTr="00485143">
        <w:tc>
          <w:tcPr>
            <w:tcW w:w="5000" w:type="pct"/>
            <w:gridSpan w:val="4"/>
            <w:shd w:val="clear" w:color="auto" w:fill="F2F2F2" w:themeFill="background1" w:themeFillShade="F2"/>
          </w:tcPr>
          <w:p w14:paraId="6F380B5A" w14:textId="44EF1B9F" w:rsidR="00485143" w:rsidRPr="00217DEB" w:rsidRDefault="00485143" w:rsidP="00485143">
            <w:pPr>
              <w:rPr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lastRenderedPageBreak/>
              <w:t>Administration and interpretation</w:t>
            </w:r>
          </w:p>
        </w:tc>
      </w:tr>
      <w:tr w:rsidR="00485143" w:rsidRPr="00217DEB" w14:paraId="138C0509" w14:textId="77777777" w:rsidTr="00485143">
        <w:tc>
          <w:tcPr>
            <w:tcW w:w="1094" w:type="pct"/>
          </w:tcPr>
          <w:p w14:paraId="0ED07300" w14:textId="77777777" w:rsidR="00485143" w:rsidRPr="00485143" w:rsidRDefault="00485143" w:rsidP="004851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2" w:type="pct"/>
          </w:tcPr>
          <w:p w14:paraId="6DD8766D" w14:textId="59E4B16C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administered to r</w:t>
            </w:r>
            <w:r w:rsidRPr="003F1840">
              <w:rPr>
                <w:sz w:val="20"/>
                <w:szCs w:val="20"/>
              </w:rPr>
              <w:t>epresentatives across levels of the organisation</w:t>
            </w:r>
            <w:r>
              <w:rPr>
                <w:sz w:val="20"/>
                <w:szCs w:val="20"/>
              </w:rPr>
              <w:t>, then group discussion to obtain a consensus score.</w:t>
            </w:r>
          </w:p>
        </w:tc>
        <w:tc>
          <w:tcPr>
            <w:tcW w:w="1303" w:type="pct"/>
          </w:tcPr>
          <w:p w14:paraId="244432FA" w14:textId="357753E7" w:rsidR="00485143" w:rsidRPr="00846260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ed, but not stated, that survey administered to (multiple) individuals. Responses used as a ‘scorecard’ to stimulate discussion and obtain a consensus score.</w:t>
            </w:r>
          </w:p>
        </w:tc>
        <w:tc>
          <w:tcPr>
            <w:tcW w:w="1301" w:type="pct"/>
          </w:tcPr>
          <w:p w14:paraId="67647291" w14:textId="3DDA8C53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, administered to individuals. </w:t>
            </w:r>
          </w:p>
        </w:tc>
      </w:tr>
      <w:tr w:rsidR="00485143" w:rsidRPr="00217DEB" w14:paraId="075CC9C4" w14:textId="77777777" w:rsidTr="00485143">
        <w:tc>
          <w:tcPr>
            <w:tcW w:w="5000" w:type="pct"/>
            <w:gridSpan w:val="4"/>
            <w:shd w:val="clear" w:color="auto" w:fill="D9D9D9" w:themeFill="background1" w:themeFillShade="D9"/>
          </w:tcPr>
          <w:p w14:paraId="1DEC2539" w14:textId="05D906E6" w:rsidR="00485143" w:rsidRDefault="00485143" w:rsidP="00485143">
            <w:pPr>
              <w:rPr>
                <w:sz w:val="20"/>
                <w:szCs w:val="20"/>
              </w:rPr>
            </w:pPr>
            <w:r w:rsidRPr="00485143">
              <w:rPr>
                <w:b/>
                <w:bCs/>
                <w:sz w:val="20"/>
                <w:szCs w:val="20"/>
              </w:rPr>
              <w:t>Variants and instances of use*</w:t>
            </w:r>
          </w:p>
        </w:tc>
      </w:tr>
      <w:tr w:rsidR="00485143" w:rsidRPr="00217DEB" w14:paraId="343CF858" w14:textId="77777777" w:rsidTr="00485143">
        <w:tc>
          <w:tcPr>
            <w:tcW w:w="1094" w:type="pct"/>
          </w:tcPr>
          <w:p w14:paraId="46484710" w14:textId="76B81195" w:rsidR="00485143" w:rsidRPr="00485143" w:rsidRDefault="00485143" w:rsidP="0048514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2" w:type="pct"/>
          </w:tcPr>
          <w:p w14:paraId="5DDB0FAC" w14:textId="57DBB4FB" w:rsidR="00485143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RE/SUPPORT papers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xman&lt;/Author&gt;&lt;Year&gt;2009&lt;/Year&gt;&lt;RecNum&gt;3144&lt;/RecNum&gt;&lt;DisplayText&gt;[3]&lt;/DisplayText&gt;&lt;record&gt;&lt;rec-number&gt;3144&lt;/rec-number&gt;&lt;foreign-keys&gt;&lt;key app="EN" db-id="9sfsxz5z5tz9rjeewv7xtr55azttrer29zvz"&gt;3144&lt;/key&gt;&lt;/foreign-keys&gt;&lt;ref-type name="Journal Article"&gt;17&lt;/ref-type&gt;&lt;contributors&gt;&lt;authors&gt;&lt;author&gt;Oxman, A. D.&lt;/author&gt;&lt;author&gt;Vandvik, P. O.&lt;/author&gt;&lt;author&gt;Lavis, J. N.&lt;/author&gt;&lt;author&gt;Fretheim, A.&lt;/author&gt;&lt;author&gt;Lewin, S.&lt;/author&gt;&lt;/authors&gt;&lt;/contributors&gt;&lt;auth-address&gt;Norwegian Knowledge Centre for the Health Services, P,O, Box 7004, St, Olavs plass, N-0130 Oslo, Norway. oxman@online.no.&lt;/auth-address&gt;&lt;titles&gt;&lt;title&gt;SUPPORT Tools for evidence-informed health Policymaking (STP) 2: Improving how your organisation supports the use of research evidence to inform policymaking&lt;/title&gt;&lt;secondary-title&gt;Health Res Policy Syst&lt;/secondary-title&gt;&lt;/titles&gt;&lt;periodical&gt;&lt;full-title&gt;Health Res Policy Syst&lt;/full-title&gt;&lt;/periodical&gt;&lt;pages&gt;S2&lt;/pages&gt;&lt;volume&gt;7 Suppl 1&lt;/volume&gt;&lt;edition&gt;2009/12/19&lt;/edition&gt;&lt;dates&gt;&lt;year&gt;2009&lt;/year&gt;&lt;/dates&gt;&lt;isbn&gt;1478-4505 (Electronic)&amp;#xD;1478-4505 (Linking)&lt;/isbn&gt;&lt;accession-num&gt;20018109&lt;/accession-num&gt;&lt;urls&gt;&lt;related-urls&gt;&lt;url&gt;http://www.ncbi.nlm.nih.gov/entrez/query.fcgi?cmd=Retrieve&amp;amp;db=PubMed&amp;amp;dopt=Citation&amp;amp;list_uids=20018109&lt;/url&gt;&lt;/related-urls&gt;&lt;/urls&gt;&lt;custom1&gt;get copy - policy&lt;/custom1&gt;&lt;custom2&gt;EBH mailing list; [KUUC] E-Watch on Innovation in Health Services list 22122009&lt;/custom2&gt;&lt;electronic-resource-num&gt;1478-4505-7-S1-S2 [pii]&amp;#xD;10.1186/1478-4505-7-S1-S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Oxman, 2009 #3144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; Outcome measure for evaluation of an evidence briefing service (protocol for before-after study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Wilson, 2015 #707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 Both papers report modifications of the instrument that are likely to impact on measurement properties.</w:t>
            </w:r>
          </w:p>
        </w:tc>
        <w:tc>
          <w:tcPr>
            <w:tcW w:w="1303" w:type="pct"/>
          </w:tcPr>
          <w:p w14:paraId="1668E486" w14:textId="77777777" w:rsidR="00485143" w:rsidRDefault="00485143" w:rsidP="00485143">
            <w:pPr>
              <w:rPr>
                <w:rStyle w:val="Hyperlink"/>
                <w:sz w:val="20"/>
                <w:szCs w:val="20"/>
              </w:rPr>
            </w:pPr>
            <w:r w:rsidRPr="00846260">
              <w:rPr>
                <w:sz w:val="20"/>
                <w:szCs w:val="20"/>
              </w:rPr>
              <w:t xml:space="preserve">Also available as SURE guides: </w:t>
            </w:r>
            <w:hyperlink r:id="rId7" w:history="1">
              <w:r w:rsidRPr="00704371">
                <w:rPr>
                  <w:rStyle w:val="Hyperlink"/>
                  <w:sz w:val="20"/>
                  <w:szCs w:val="20"/>
                </w:rPr>
                <w:t>http://global.evipnet.org/SURE-Guides/source/about.html</w:t>
              </w:r>
            </w:hyperlink>
          </w:p>
          <w:p w14:paraId="4464E672" w14:textId="55BDC248" w:rsidR="00485143" w:rsidRPr="00217DEB" w:rsidRDefault="00485143" w:rsidP="007413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test of validity and reliability (as above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tallo&lt;/Author&gt;&lt;Year&gt;2014&lt;/Year&gt;&lt;RecNum&gt;6461&lt;/RecNum&gt;&lt;DisplayText&gt;[6]&lt;/DisplayText&gt;&lt;record&gt;&lt;rec-number&gt;6461&lt;/rec-number&gt;&lt;foreign-keys&gt;&lt;key app="EN" db-id="9sfsxz5z5tz9rjeewv7xtr55azttrer29zvz"&gt;6461&lt;/key&gt;&lt;/foreign-keys&gt;&lt;ref-type name="Journal Article"&gt;17&lt;/ref-type&gt;&lt;contributors&gt;&lt;authors&gt;&lt;author&gt;Catallo, C.&lt;/author&gt;&lt;author&gt;Sidani, S.&lt;/author&gt;&lt;/authors&gt;&lt;/contributors&gt;&lt;auth-address&gt;Daphne Cockwell School of Nursing, Ryerson University, Toronto, Ontario, Canada&lt;/auth-address&gt;&lt;titles&gt;&lt;title&gt;The self-assessment for organizational capacity instrument for evidence-informed health policy: Preliminary reliability and validity of an instrument&lt;/title&gt;&lt;secondary-title&gt;Worldviews on Evidence-Based Nursing&lt;/secondary-title&gt;&lt;/titles&gt;&lt;periodical&gt;&lt;full-title&gt;Worldviews on Evidence-Based Nursing&lt;/full-title&gt;&lt;/periodical&gt;&lt;pages&gt;35-45&lt;/pages&gt;&lt;volume&gt;11&lt;/volume&gt;&lt;number&gt;1&lt;/number&gt;&lt;keywords&gt;&lt;keyword&gt;Evidence-informed policy&lt;/keyword&gt;&lt;keyword&gt;Health policy&lt;/keyword&gt;&lt;keyword&gt;Instrument validation&lt;/keyword&gt;&lt;keyword&gt;Organizational capacity&lt;/keyword&gt;&lt;keyword&gt;Policymakers&lt;/keyword&gt;&lt;keyword&gt;Reliability&lt;/keyword&gt;&lt;keyword&gt;Validity&lt;/keyword&gt;&lt;/keywords&gt;&lt;dates&gt;&lt;year&gt;2014&lt;/year&gt;&lt;/dates&gt;&lt;urls&gt;&lt;related-urls&gt;&lt;url&gt;http://www.scopus.com/inward/record.url?eid=2-s2.0-84894307179&amp;amp;partnerID=40&amp;amp;md5=0c9ce2f0db41df203d1674b23157b3d8&lt;/url&gt;&lt;/related-urls&gt;&lt;/urls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Catallo, 2014 #6461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Protocol for evaluation of an evidence briefing service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Wilson, 2015 #707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cites use of </w:t>
            </w:r>
            <w:r w:rsidR="00F57597">
              <w:rPr>
                <w:sz w:val="20"/>
                <w:szCs w:val="20"/>
              </w:rPr>
              <w:t xml:space="preserve">a </w:t>
            </w:r>
            <w:r>
              <w:rPr>
                <w:sz w:val="20"/>
                <w:szCs w:val="20"/>
              </w:rPr>
              <w:t>modified version of</w:t>
            </w:r>
            <w:r w:rsidR="00F57597">
              <w:rPr>
                <w:sz w:val="20"/>
                <w:szCs w:val="20"/>
              </w:rPr>
              <w:t xml:space="preserve"> the</w:t>
            </w:r>
            <w:r>
              <w:rPr>
                <w:sz w:val="20"/>
                <w:szCs w:val="20"/>
              </w:rPr>
              <w:t xml:space="preserve"> SURE tool, but items </w:t>
            </w:r>
            <w:r w:rsidR="00741396">
              <w:rPr>
                <w:sz w:val="20"/>
                <w:szCs w:val="20"/>
              </w:rPr>
              <w:t>appear</w:t>
            </w:r>
            <w:r w:rsidR="00F57597">
              <w:rPr>
                <w:sz w:val="20"/>
                <w:szCs w:val="20"/>
              </w:rPr>
              <w:t xml:space="preserve"> </w:t>
            </w:r>
            <w:r w:rsidR="00741396">
              <w:rPr>
                <w:sz w:val="20"/>
                <w:szCs w:val="20"/>
              </w:rPr>
              <w:t>more similar</w:t>
            </w:r>
            <w:r>
              <w:rPr>
                <w:sz w:val="20"/>
                <w:szCs w:val="20"/>
              </w:rPr>
              <w:t xml:space="preserve"> to </w:t>
            </w:r>
            <w:r w:rsidR="00F57597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CIHR tool.</w:t>
            </w:r>
          </w:p>
        </w:tc>
        <w:tc>
          <w:tcPr>
            <w:tcW w:w="1301" w:type="pct"/>
          </w:tcPr>
          <w:p w14:paraId="6DE98FC2" w14:textId="45A3FA9E" w:rsidR="00485143" w:rsidRPr="00217DEB" w:rsidRDefault="00485143" w:rsidP="00485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come measure for evaluation of an evidence service (protocol for randomised trial; trial stopped due to failure to recruit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XZpczwvQXV0aG9yPjxZZWFyPjIwMTE8L1llYXI+PFJl
Y051bT40MTU4PC9SZWNOdW0+PERpc3BsYXlUZXh0Pls4LCA5XTwvRGlzcGxheVRleHQ+PHJlY29y
ZD48cmVjLW51bWJlcj40MTU4PC9yZWMtbnVtYmVyPjxmb3JlaWduLWtleXM+PGtleSBhcHA9IkVO
IiBkYi1pZD0iOXNmc3h6NXo1dHo5cmplZXd2N3h0cjU1YXp0dHJlcjI5enZ6Ij40MTU4PC9rZXk+
PC9mb3JlaWduLWtleXM+PHJlZi10eXBlIG5hbWU9IkpvdXJuYWwgQXJ0aWNsZSI+MTc8L3JlZi10
eXBlPjxjb250cmlidXRvcnM+PGF1dGhvcnM+PGF1dGhvcj5MYXZpcywgSm9objwvYXV0aG9yPjxh
dXRob3I+V2lsc29uLCBNaWNoYWVsPC9hdXRob3I+PGF1dGhvcj5Hcmltc2hhdywgSmVyZW15PC9h
dXRob3I+PGF1dGhvcj5IYXluZXMsIFI8L2F1dGhvcj48YXV0aG9yPkhhbm5hLCBTdGV2ZW48L2F1
dGhvcj48YXV0aG9yPlJhaW5hLCBQYXJtaW5kZXI8L2F1dGhvcj48YXV0aG9yPkdydWVuLCBSdXNz
ZWxsPC9hdXRob3I+PGF1dGhvcj5PdWltZXQsIE1hdGhpZXU8L2F1dGhvcj48L2F1dGhvcnM+PC9j
b250cmlidXRvcnM+PHRpdGxlcz48dGl0bGU+RWZmZWN0cyBvZiBhbiBldmlkZW5jZSBzZXJ2aWNl
IG9uIGhlYWx0aCBzeXN0ZW0gcG9saWN5bWFrZXJzJmFwb3M7IHVzZSBvZiByZXNlYXJjaCBldmlk
ZW5jZTogQSBwcm90b2NvbCBmb3IgYSByYW5kb21pemVkIGNvbnRyb2xsZWQgdHJpYWw8L3RpdGxl
PjxzZWNvbmRhcnktdGl0bGU+SW1wbGVtZW50YXRpb24gU2NpZW5jZTwvc2Vjb25kYXJ5LXRpdGxl
PjwvdGl0bGVzPjxwZXJpb2RpY2FsPjxmdWxsLXRpdGxlPkltcGxlbWVudGF0aW9uIFNjaWVuY2U8
L2Z1bGwtdGl0bGU+PC9wZXJpb2RpY2FsPjxwYWdlcz41MTwvcGFnZXM+PHZvbHVtZT42PC92b2x1
bWU+PG51bWJlcj4xPC9udW1iZXI+PGRhdGVzPjx5ZWFyPjIwMTE8L3llYXI+PC9kYXRlcz48aXNi
bj4xNzQ4LTU5MDg8L2lzYm4+PGFjY2Vzc2lvbi1udW0+ZG9pOjEwLjExODYvMTc0OC01OTA4LTYt
NTE8L2FjY2Vzc2lvbi1udW0+PHVybHM+PHJlbGF0ZWQtdXJscz48dXJsPmh0dHA6Ly93d3cuaW1w
bGVtZW50YXRpb25zY2llbmNlLmNvbS9jb250ZW50LzYvMS81MTwvdXJsPjwvcmVsYXRlZC11cmxz
PjwvdXJscz48Y3VzdG9tMT5wZGYgLSBwb2xpY3k8L2N1c3RvbTE+PGN1c3RvbTI+dG9jIGFsZXJ0
PC9jdXN0b20yPjwvcmVjb3JkPjwvQ2l0ZT48Q2l0ZT48QXV0aG9yPldpbHNvbjwvQXV0aG9yPjxZ
ZWFyPjIwMTU8L1llYXI+PFJlY051bT43NzAyPC9SZWNOdW0+PHJlY29yZD48cmVjLW51bWJlcj43
NzAyPC9yZWMtbnVtYmVyPjxmb3JlaWduLWtleXM+PGtleSBhcHA9IkVOIiBkYi1pZD0iOXNmc3h6
NXo1dHo5cmplZXd2N3h0cjU1YXp0dHJlcjI5enZ6Ij43NzAyPC9rZXk+PC9mb3JlaWduLWtleXM+
PHJlZi10eXBlIG5hbWU9IkpvdXJuYWwgQXJ0aWNsZSI+MTc8L3JlZi10eXBlPjxjb250cmlidXRv
cnM+PGF1dGhvcnM+PGF1dGhvcj5XaWxzb24sIE1pY2hhZWw8L2F1dGhvcj48YXV0aG9yPkdyaW1z
aGF3LCBKZXJlbXk8L2F1dGhvcj48YXV0aG9yPkhheW5lcywgUjwvYXV0aG9yPjxhdXRob3I+SGFu
bmEsIFN0ZXZlbjwvYXV0aG9yPjxhdXRob3I+UmFpbmEsIFBhcm1pbmRlcjwvYXV0aG9yPjxhdXRo
b3I+R3J1ZW4sIFJ1c3NlbGw8L2F1dGhvcj48YXV0aG9yPk91aW1ldCwgTWF0aGlldTwvYXV0aG9y
PjxhdXRob3I+TGF2aXMsIEpvaG48L2F1dGhvcj48L2F1dGhvcnM+PC9jb250cmlidXRvcnM+PHRp
dGxlcz48dGl0bGU+QSBwcm9jZXNzIGV2YWx1YXRpb24gYWNjb21wYW55aW5nIGFuIGF0dGVtcHRl
ZCByYW5kb21pemVkIGNvbnRyb2xsZWQgdHJpYWwgb2YgYW4gZXZpZGVuY2Ugc2VydmljZSBmb3Ig
aGVhbHRoIHN5c3RlbSBwb2xpY3ltYWtlcnM8L3RpdGxlPjxzZWNvbmRhcnktdGl0bGU+SGVhbHRo
IFJlc2VhcmNoIFBvbGljeSBhbmQgU3lzdGVtczwvc2Vjb25kYXJ5LXRpdGxlPjwvdGl0bGVzPjxw
ZXJpb2RpY2FsPjxmdWxsLXRpdGxlPkhlYWx0aCBSZXNlYXJjaCBQb2xpY3kgYW5kIFN5c3RlbXM8
L2Z1bGwtdGl0bGU+PC9wZXJpb2RpY2FsPjxwYWdlcz43ODwvcGFnZXM+PHZvbHVtZT4xMzwvdm9s
dW1lPjxudW1iZXI+MTwvbnVtYmVyPjxkYXRlcz48eWVhcj4yMDE1PC95ZWFyPjwvZGF0ZXM+PGlz
Ym4+MTQ3OC00NTA1PC9pc2JuPjxhY2Nlc3Npb24tbnVtPmRvaToxMC4xMTg2L3MxMjk2MS0wMTUt
MDA2Ni16PC9hY2Nlc3Npb24tbnVtPjx1cmxzPjxyZWxhdGVkLXVybHM+PHVybD5odHRwOi8vd3d3
LmhlYWx0aC1wb2xpY3ktc3lzdGVtcy5jb20vY29udGVudC8xMy8xLzc4PC91cmw+PC9yZWxhdGVk
LXVybHM+PC91cmx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XZpczwvQXV0aG9yPjxZZWFyPjIwMTE8L1llYXI+PFJl
Y051bT40MTU4PC9SZWNOdW0+PERpc3BsYXlUZXh0Pls4LCA5XTwvRGlzcGxheVRleHQ+PHJlY29y
ZD48cmVjLW51bWJlcj40MTU4PC9yZWMtbnVtYmVyPjxmb3JlaWduLWtleXM+PGtleSBhcHA9IkVO
IiBkYi1pZD0iOXNmc3h6NXo1dHo5cmplZXd2N3h0cjU1YXp0dHJlcjI5enZ6Ij40MTU4PC9rZXk+
PC9mb3JlaWduLWtleXM+PHJlZi10eXBlIG5hbWU9IkpvdXJuYWwgQXJ0aWNsZSI+MTc8L3JlZi10
eXBlPjxjb250cmlidXRvcnM+PGF1dGhvcnM+PGF1dGhvcj5MYXZpcywgSm9objwvYXV0aG9yPjxh
dXRob3I+V2lsc29uLCBNaWNoYWVsPC9hdXRob3I+PGF1dGhvcj5Hcmltc2hhdywgSmVyZW15PC9h
dXRob3I+PGF1dGhvcj5IYXluZXMsIFI8L2F1dGhvcj48YXV0aG9yPkhhbm5hLCBTdGV2ZW48L2F1
dGhvcj48YXV0aG9yPlJhaW5hLCBQYXJtaW5kZXI8L2F1dGhvcj48YXV0aG9yPkdydWVuLCBSdXNz
ZWxsPC9hdXRob3I+PGF1dGhvcj5PdWltZXQsIE1hdGhpZXU8L2F1dGhvcj48L2F1dGhvcnM+PC9j
b250cmlidXRvcnM+PHRpdGxlcz48dGl0bGU+RWZmZWN0cyBvZiBhbiBldmlkZW5jZSBzZXJ2aWNl
IG9uIGhlYWx0aCBzeXN0ZW0gcG9saWN5bWFrZXJzJmFwb3M7IHVzZSBvZiByZXNlYXJjaCBldmlk
ZW5jZTogQSBwcm90b2NvbCBmb3IgYSByYW5kb21pemVkIGNvbnRyb2xsZWQgdHJpYWw8L3RpdGxl
PjxzZWNvbmRhcnktdGl0bGU+SW1wbGVtZW50YXRpb24gU2NpZW5jZTwvc2Vjb25kYXJ5LXRpdGxl
PjwvdGl0bGVzPjxwZXJpb2RpY2FsPjxmdWxsLXRpdGxlPkltcGxlbWVudGF0aW9uIFNjaWVuY2U8
L2Z1bGwtdGl0bGU+PC9wZXJpb2RpY2FsPjxwYWdlcz41MTwvcGFnZXM+PHZvbHVtZT42PC92b2x1
bWU+PG51bWJlcj4xPC9udW1iZXI+PGRhdGVzPjx5ZWFyPjIwMTE8L3llYXI+PC9kYXRlcz48aXNi
bj4xNzQ4LTU5MDg8L2lzYm4+PGFjY2Vzc2lvbi1udW0+ZG9pOjEwLjExODYvMTc0OC01OTA4LTYt
NTE8L2FjY2Vzc2lvbi1udW0+PHVybHM+PHJlbGF0ZWQtdXJscz48dXJsPmh0dHA6Ly93d3cuaW1w
bGVtZW50YXRpb25zY2llbmNlLmNvbS9jb250ZW50LzYvMS81MTwvdXJsPjwvcmVsYXRlZC11cmxz
PjwvdXJscz48Y3VzdG9tMT5wZGYgLSBwb2xpY3k8L2N1c3RvbTE+PGN1c3RvbTI+dG9jIGFsZXJ0
PC9jdXN0b20yPjwvcmVjb3JkPjwvQ2l0ZT48Q2l0ZT48QXV0aG9yPldpbHNvbjwvQXV0aG9yPjxZ
ZWFyPjIwMTU8L1llYXI+PFJlY051bT43NzAyPC9SZWNOdW0+PHJlY29yZD48cmVjLW51bWJlcj43
NzAyPC9yZWMtbnVtYmVyPjxmb3JlaWduLWtleXM+PGtleSBhcHA9IkVOIiBkYi1pZD0iOXNmc3h6
NXo1dHo5cmplZXd2N3h0cjU1YXp0dHJlcjI5enZ6Ij43NzAyPC9rZXk+PC9mb3JlaWduLWtleXM+
PHJlZi10eXBlIG5hbWU9IkpvdXJuYWwgQXJ0aWNsZSI+MTc8L3JlZi10eXBlPjxjb250cmlidXRv
cnM+PGF1dGhvcnM+PGF1dGhvcj5XaWxzb24sIE1pY2hhZWw8L2F1dGhvcj48YXV0aG9yPkdyaW1z
aGF3LCBKZXJlbXk8L2F1dGhvcj48YXV0aG9yPkhheW5lcywgUjwvYXV0aG9yPjxhdXRob3I+SGFu
bmEsIFN0ZXZlbjwvYXV0aG9yPjxhdXRob3I+UmFpbmEsIFBhcm1pbmRlcjwvYXV0aG9yPjxhdXRo
b3I+R3J1ZW4sIFJ1c3NlbGw8L2F1dGhvcj48YXV0aG9yPk91aW1ldCwgTWF0aGlldTwvYXV0aG9y
PjxhdXRob3I+TGF2aXMsIEpvaG48L2F1dGhvcj48L2F1dGhvcnM+PC9jb250cmlidXRvcnM+PHRp
dGxlcz48dGl0bGU+QSBwcm9jZXNzIGV2YWx1YXRpb24gYWNjb21wYW55aW5nIGFuIGF0dGVtcHRl
ZCByYW5kb21pemVkIGNvbnRyb2xsZWQgdHJpYWwgb2YgYW4gZXZpZGVuY2Ugc2VydmljZSBmb3Ig
aGVhbHRoIHN5c3RlbSBwb2xpY3ltYWtlcnM8L3RpdGxlPjxzZWNvbmRhcnktdGl0bGU+SGVhbHRo
IFJlc2VhcmNoIFBvbGljeSBhbmQgU3lzdGVtczwvc2Vjb25kYXJ5LXRpdGxlPjwvdGl0bGVzPjxw
ZXJpb2RpY2FsPjxmdWxsLXRpdGxlPkhlYWx0aCBSZXNlYXJjaCBQb2xpY3kgYW5kIFN5c3RlbXM8
L2Z1bGwtdGl0bGU+PC9wZXJpb2RpY2FsPjxwYWdlcz43ODwvcGFnZXM+PHZvbHVtZT4xMzwvdm9s
dW1lPjxudW1iZXI+MTwvbnVtYmVyPjxkYXRlcz48eWVhcj4yMDE1PC95ZWFyPjwvZGF0ZXM+PGlz
Ym4+MTQ3OC00NTA1PC9pc2JuPjxhY2Nlc3Npb24tbnVtPmRvaToxMC4xMTg2L3MxMjk2MS0wMTUt
MDA2Ni16PC9hY2Nlc3Npb24tbnVtPjx1cmxzPjxyZWxhdGVkLXVybHM+PHVybD5odHRwOi8vd3d3
LmhlYWx0aC1wb2xpY3ktc3lzdGVtcy5jb20vY29udGVudC8xMy8xLzc4PC91cmw+PC9yZWxhdGVk
LXVybHM+PC91cmxz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Lavis, 2011 #4158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9" w:tooltip="Wilson, 2015 #7702" w:history="1">
              <w:r>
                <w:rPr>
                  <w:noProof/>
                  <w:sz w:val="20"/>
                  <w:szCs w:val="20"/>
                </w:rPr>
                <w:t>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Evaluation of deliberative dialogues/ evidence briefs (descriptive statistics reported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XZpczwvQXV0aG9yPjxZZWFyPjIwMTQ8L1llYXI+PFJl
Y051bT42NzE2PC9SZWNOdW0+PERpc3BsYXlUZXh0PlsxMCwgMTFdPC9EaXNwbGF5VGV4dD48cmVj
b3JkPjxyZWMtbnVtYmVyPjY3MTY8L3JlYy1udW1iZXI+PGZvcmVpZ24ta2V5cz48a2V5IGFwcD0i
RU4iIGRiLWlkPSI5c2ZzeHo1ejV0ejlyamVld3Y3eHRyNTVhenR0cmVyMjl6dnoiPjY3MTY8L2tl
eT48L2ZvcmVpZ24ta2V5cz48cmVmLXR5cGUgbmFtZT0iSm91cm5hbCBBcnRpY2xlIj4xNzwvcmVm
LXR5cGU+PGNvbnRyaWJ1dG9ycz48YXV0aG9ycz48YXV0aG9yPkxhdmlzLCBKLiBOLjwvYXV0aG9y
PjxhdXRob3I+Qm95a28sIEouIEEuPC9hdXRob3I+PGF1dGhvcj5HYXV2aW4sIEYuIFAuPC9hdXRo
b3I+PC9hdXRob3JzPjwvY29udHJpYnV0b3JzPjxhdXRoLWFkZHJlc3M+TWNNYXN0ZXIgSGVhbHRo
IEZvcnVtLCBIYW1pbHRvbiwgT04sIENhbmFkYS4gbGF2aXNqQG1jbWFzdGVyLmNhLjwvYXV0aC1h
ZGRyZXNzPjx0aXRsZXM+PHRpdGxlPkV2YWx1YXRpbmcgZGVsaWJlcmF0aXZlIGRpYWxvZ3VlcyBm
b2N1c3NlZCBvbiBoZWFsdGh5IHB1YmxpYyBwb2xpY3k8L3RpdGxlPjxzZWNvbmRhcnktdGl0bGU+
Qk1DIFB1YmxpYyBIZWFsdGg8L3NlY29uZGFyeS10aXRsZT48YWx0LXRpdGxlPkJNQyBwdWJsaWMg
aGVhbHRoPC9hbHQtdGl0bGU+PC90aXRsZXM+PHBlcmlvZGljYWw+PGZ1bGwtdGl0bGU+Qk1DIFB1
YmxpYyBIZWFsdGg8L2Z1bGwtdGl0bGU+PC9wZXJpb2RpY2FsPjxhbHQtcGVyaW9kaWNhbD48ZnVs
bC10aXRsZT5CTUMgUHVibGljIEhlYWx0aDwvZnVsbC10aXRsZT48L2FsdC1wZXJpb2RpY2FsPjxw
YWdlcz4xMjg3PC9wYWdlcz48dm9sdW1lPjE0PC92b2x1bWU+PGRhdGVzPjx5ZWFyPjIwMTQ8L3ll
YXI+PC9kYXRlcz48aXNibj4xNDcxLTI0NTggKEVsZWN0cm9uaWMpJiN4RDsxNDcxLTI0NTggKExp
bmtpbmcpPC9pc2JuPjxhY2Nlc3Npb24tbnVtPjI1NTE2MzU1PC9hY2Nlc3Npb24tbnVtPjx1cmxz
PjxyZWxhdGVkLXVybHM+PHVybD5odHRwOi8vd3d3Lm5jYmkubmxtLm5paC5nb3YvcHVibWVkLzI1
NTE2MzU1PC91cmw+PC9yZWxhdGVkLXVybHM+PC91cmxzPjxjdXN0b20yPjQzMDE5NDE8L2N1c3Rv
bTI+PGVsZWN0cm9uaWMtcmVzb3VyY2UtbnVtPjEwLjExODYvMTQ3MS0yNDU4LTE0LTEyODc8L2Vs
ZWN0cm9uaWMtcmVzb3VyY2UtbnVtPjwvcmVjb3JkPjwvQ2l0ZT48Q2l0ZT48QXV0aG9yPk1vYXQ8
L0F1dGhvcj48WWVhcj4yMDE0PC9ZZWFyPjxSZWNOdW0+NjM4MzwvUmVjTnVtPjxyZWNvcmQ+PHJl
Yy1udW1iZXI+NjM4MzwvcmVjLW51bWJlcj48Zm9yZWlnbi1rZXlzPjxrZXkgYXBwPSJFTiIgZGIt
aWQ9IjlzZnN4ejV6NXR6OXJqZWV3djd4dHI1NWF6dHRyZXIyOXp2eiI+NjM4Mzwva2V5PjwvZm9y
ZWlnbi1rZXlzPjxyZWYtdHlwZSBuYW1lPSJKb3VybmFsIEFydGljbGUiPjE3PC9yZWYtdHlwZT48
Y29udHJpYnV0b3JzPjxhdXRob3JzPjxhdXRob3I+TW9hdCwgSy4gQS48L2F1dGhvcj48YXV0aG9y
PkxhdmlzLCBKLiBOLjwvYXV0aG9yPjxhdXRob3I+Q2xhbmN5LCBTLiBKLjwvYXV0aG9yPjxhdXRo
b3I+RWwtSmFyZGFsaSwgRi48L2F1dGhvcj48YXV0aG9yPlBhbnRvamEsIFQuPC9hdXRob3I+PGF1
dGhvcj5Lbm93bGVkZ2UgVHJhbnNsYXRpb24gUGxhdGZvcm0gRXZhbHVhdGlvbiBzdHVkeSB0ZWFt
LDwvYXV0aG9yPjwvYXV0aG9ycz48L2NvbnRyaWJ1dG9ycz48YXV0aC1hZGRyZXNzPkhlYWx0aCBQ
b2xpY3kgUGhEIFByb2dyYW0sIE1jTWFzdGVyIFVuaXZlcnNpdHksIEhhbWlsdG9uLCBDYW5hZGEg
LiYjeEQ7RGVwYXJ0bWVudCBvZiBDbGluaWNhbCBFcGlkZW1pb2xvZ3kgYW5kIEJpb3N0YXRpc3Rp
Y3MsIE1jTWFzdGVyIFVuaXZlcnNpdHksIDEyODAgTWFpbiBTdHJlZXQgV2VzdCwgQ1JMIDIwOSwg
SGFtaWx0b24sIE9udGFyaW8sIEw4UyA0SzEsIENhbmFkYSAuJiN4RDtNY01hc3RlciBIZWFsdGgg
Rm9ydW0sIE1jTWFzdGVyIFVuaXZlcnNpdHksIEhhbWlsdG9uLCBDYW5hZGEgLiYjeEQ7RGVwYXJ0
bWVudCBvZiBIZWFsdGggTWFuYWdlbWVudCBhbmQgUG9saWN5LCBBbWVyaWNhbiBVbml2ZXJzaXR5
IG9mIEJlaXJ1dCwgQmVpcnV0LCBMZWJhbm9uIC4mI3hEO0RlcGFydGFtZW50byBNZWRpY2luYSBG
YW1pbGlhciwgUG9udGlmaWNpYSBVbml2ZXJzaWRhZCBDYXRvbGljYSBkZSBDaGlsZSwgU2FudGlh
Z28sIENoaWxlIC48L2F1dGgtYWRkcmVzcz48dGl0bGVzPjx0aXRsZT5FdmlkZW5jZSBicmllZnMg
YW5kIGRlbGliZXJhdGl2ZSBkaWFsb2d1ZXM6IHBlcmNlcHRpb25zIGFuZCBpbnRlbnRpb25zIHRv
IGFjdCBvbiB3aGF0IHdhcyBsZWFybnQ8L3RpdGxlPjxzZWNvbmRhcnktdGl0bGU+QnVsbCBXb3Js
ZCBIZWFsdGggT3JnYW48L3NlY29uZGFyeS10aXRsZT48YWx0LXRpdGxlPkJ1bGxldGluIG9mIHRo
ZSBXb3JsZCBIZWFsdGggT3JnYW5pemF0aW9uPC9hbHQtdGl0bGU+PC90aXRsZXM+PHBlcmlvZGlj
YWw+PGZ1bGwtdGl0bGU+QnVsbCBXb3JsZCBIZWFsdGggT3JnYW48L2Z1bGwtdGl0bGU+PC9wZXJp
b2RpY2FsPjxhbHQtcGVyaW9kaWNhbD48ZnVsbC10aXRsZT5CdWxsZXRpbiBvZiB0aGUgV29ybGQg
SGVhbHRoIE9yZ2FuaXphdGlvbjwvZnVsbC10aXRsZT48L2FsdC1wZXJpb2RpY2FsPjxwYWdlcz4y
MC04PC9wYWdlcz48dm9sdW1lPjkyPC92b2x1bWU+PG51bWJlcj4xPC9udW1iZXI+PGRhdGVzPjx5
ZWFyPjIwMTQ8L3llYXI+PHB1Yi1kYXRlcz48ZGF0ZT5KYW4gMTwvZGF0ZT48L3B1Yi1kYXRlcz48
L2RhdGVzPjxpc2JuPjE1NjQtMDYwNCAoRWxlY3Ryb25pYykmI3hEOzAwNDItOTY4NiAoTGlua2lu
Zyk8L2lzYm4+PGFjY2Vzc2lvbi1udW0+MjQzOTEyOTc8L2FjY2Vzc2lvbi1udW0+PHVybHM+PHJl
bGF0ZWQtdXJscz48dXJsPmh0dHA6Ly93d3cubmNiaS5ubG0ubmloLmdvdi9wdWJtZWQvMjQzOTEy
OTc8L3VybD48L3JlbGF0ZWQtdXJscz48L3VybHM+PGN1c3RvbTI+Mzg2NTU0NjwvY3VzdG9tMj48
ZWxlY3Ryb25pYy1yZXNvdXJjZS1udW0+MTAuMjQ3MS9CTFQuMTIuMTE2ODA2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YXZpczwvQXV0aG9yPjxZZWFyPjIwMTQ8L1llYXI+PFJl
Y051bT42NzE2PC9SZWNOdW0+PERpc3BsYXlUZXh0PlsxMCwgMTFdPC9EaXNwbGF5VGV4dD48cmVj
b3JkPjxyZWMtbnVtYmVyPjY3MTY8L3JlYy1udW1iZXI+PGZvcmVpZ24ta2V5cz48a2V5IGFwcD0i
RU4iIGRiLWlkPSI5c2ZzeHo1ejV0ejlyamVld3Y3eHRyNTVhenR0cmVyMjl6dnoiPjY3MTY8L2tl
eT48L2ZvcmVpZ24ta2V5cz48cmVmLXR5cGUgbmFtZT0iSm91cm5hbCBBcnRpY2xlIj4xNzwvcmVm
LXR5cGU+PGNvbnRyaWJ1dG9ycz48YXV0aG9ycz48YXV0aG9yPkxhdmlzLCBKLiBOLjwvYXV0aG9y
PjxhdXRob3I+Qm95a28sIEouIEEuPC9hdXRob3I+PGF1dGhvcj5HYXV2aW4sIEYuIFAuPC9hdXRo
b3I+PC9hdXRob3JzPjwvY29udHJpYnV0b3JzPjxhdXRoLWFkZHJlc3M+TWNNYXN0ZXIgSGVhbHRo
IEZvcnVtLCBIYW1pbHRvbiwgT04sIENhbmFkYS4gbGF2aXNqQG1jbWFzdGVyLmNhLjwvYXV0aC1h
ZGRyZXNzPjx0aXRsZXM+PHRpdGxlPkV2YWx1YXRpbmcgZGVsaWJlcmF0aXZlIGRpYWxvZ3VlcyBm
b2N1c3NlZCBvbiBoZWFsdGh5IHB1YmxpYyBwb2xpY3k8L3RpdGxlPjxzZWNvbmRhcnktdGl0bGU+
Qk1DIFB1YmxpYyBIZWFsdGg8L3NlY29uZGFyeS10aXRsZT48YWx0LXRpdGxlPkJNQyBwdWJsaWMg
aGVhbHRoPC9hbHQtdGl0bGU+PC90aXRsZXM+PHBlcmlvZGljYWw+PGZ1bGwtdGl0bGU+Qk1DIFB1
YmxpYyBIZWFsdGg8L2Z1bGwtdGl0bGU+PC9wZXJpb2RpY2FsPjxhbHQtcGVyaW9kaWNhbD48ZnVs
bC10aXRsZT5CTUMgUHVibGljIEhlYWx0aDwvZnVsbC10aXRsZT48L2FsdC1wZXJpb2RpY2FsPjxw
YWdlcz4xMjg3PC9wYWdlcz48dm9sdW1lPjE0PC92b2x1bWU+PGRhdGVzPjx5ZWFyPjIwMTQ8L3ll
YXI+PC9kYXRlcz48aXNibj4xNDcxLTI0NTggKEVsZWN0cm9uaWMpJiN4RDsxNDcxLTI0NTggKExp
bmtpbmcpPC9pc2JuPjxhY2Nlc3Npb24tbnVtPjI1NTE2MzU1PC9hY2Nlc3Npb24tbnVtPjx1cmxz
PjxyZWxhdGVkLXVybHM+PHVybD5odHRwOi8vd3d3Lm5jYmkubmxtLm5paC5nb3YvcHVibWVkLzI1
NTE2MzU1PC91cmw+PC9yZWxhdGVkLXVybHM+PC91cmxzPjxjdXN0b20yPjQzMDE5NDE8L2N1c3Rv
bTI+PGVsZWN0cm9uaWMtcmVzb3VyY2UtbnVtPjEwLjExODYvMTQ3MS0yNDU4LTE0LTEyODc8L2Vs
ZWN0cm9uaWMtcmVzb3VyY2UtbnVtPjwvcmVjb3JkPjwvQ2l0ZT48Q2l0ZT48QXV0aG9yPk1vYXQ8
L0F1dGhvcj48WWVhcj4yMDE0PC9ZZWFyPjxSZWNOdW0+NjM4MzwvUmVjTnVtPjxyZWNvcmQ+PHJl
Yy1udW1iZXI+NjM4MzwvcmVjLW51bWJlcj48Zm9yZWlnbi1rZXlzPjxrZXkgYXBwPSJFTiIgZGIt
aWQ9IjlzZnN4ejV6NXR6OXJqZWV3djd4dHI1NWF6dHRyZXIyOXp2eiI+NjM4Mzwva2V5PjwvZm9y
ZWlnbi1rZXlzPjxyZWYtdHlwZSBuYW1lPSJKb3VybmFsIEFydGljbGUiPjE3PC9yZWYtdHlwZT48
Y29udHJpYnV0b3JzPjxhdXRob3JzPjxhdXRob3I+TW9hdCwgSy4gQS48L2F1dGhvcj48YXV0aG9y
PkxhdmlzLCBKLiBOLjwvYXV0aG9yPjxhdXRob3I+Q2xhbmN5LCBTLiBKLjwvYXV0aG9yPjxhdXRo
b3I+RWwtSmFyZGFsaSwgRi48L2F1dGhvcj48YXV0aG9yPlBhbnRvamEsIFQuPC9hdXRob3I+PGF1
dGhvcj5Lbm93bGVkZ2UgVHJhbnNsYXRpb24gUGxhdGZvcm0gRXZhbHVhdGlvbiBzdHVkeSB0ZWFt
LDwvYXV0aG9yPjwvYXV0aG9ycz48L2NvbnRyaWJ1dG9ycz48YXV0aC1hZGRyZXNzPkhlYWx0aCBQ
b2xpY3kgUGhEIFByb2dyYW0sIE1jTWFzdGVyIFVuaXZlcnNpdHksIEhhbWlsdG9uLCBDYW5hZGEg
LiYjeEQ7RGVwYXJ0bWVudCBvZiBDbGluaWNhbCBFcGlkZW1pb2xvZ3kgYW5kIEJpb3N0YXRpc3Rp
Y3MsIE1jTWFzdGVyIFVuaXZlcnNpdHksIDEyODAgTWFpbiBTdHJlZXQgV2VzdCwgQ1JMIDIwOSwg
SGFtaWx0b24sIE9udGFyaW8sIEw4UyA0SzEsIENhbmFkYSAuJiN4RDtNY01hc3RlciBIZWFsdGgg
Rm9ydW0sIE1jTWFzdGVyIFVuaXZlcnNpdHksIEhhbWlsdG9uLCBDYW5hZGEgLiYjeEQ7RGVwYXJ0
bWVudCBvZiBIZWFsdGggTWFuYWdlbWVudCBhbmQgUG9saWN5LCBBbWVyaWNhbiBVbml2ZXJzaXR5
IG9mIEJlaXJ1dCwgQmVpcnV0LCBMZWJhbm9uIC4mI3hEO0RlcGFydGFtZW50byBNZWRpY2luYSBG
YW1pbGlhciwgUG9udGlmaWNpYSBVbml2ZXJzaWRhZCBDYXRvbGljYSBkZSBDaGlsZSwgU2FudGlh
Z28sIENoaWxlIC48L2F1dGgtYWRkcmVzcz48dGl0bGVzPjx0aXRsZT5FdmlkZW5jZSBicmllZnMg
YW5kIGRlbGliZXJhdGl2ZSBkaWFsb2d1ZXM6IHBlcmNlcHRpb25zIGFuZCBpbnRlbnRpb25zIHRv
IGFjdCBvbiB3aGF0IHdhcyBsZWFybnQ8L3RpdGxlPjxzZWNvbmRhcnktdGl0bGU+QnVsbCBXb3Js
ZCBIZWFsdGggT3JnYW48L3NlY29uZGFyeS10aXRsZT48YWx0LXRpdGxlPkJ1bGxldGluIG9mIHRo
ZSBXb3JsZCBIZWFsdGggT3JnYW5pemF0aW9uPC9hbHQtdGl0bGU+PC90aXRsZXM+PHBlcmlvZGlj
YWw+PGZ1bGwtdGl0bGU+QnVsbCBXb3JsZCBIZWFsdGggT3JnYW48L2Z1bGwtdGl0bGU+PC9wZXJp
b2RpY2FsPjxhbHQtcGVyaW9kaWNhbD48ZnVsbC10aXRsZT5CdWxsZXRpbiBvZiB0aGUgV29ybGQg
SGVhbHRoIE9yZ2FuaXphdGlvbjwvZnVsbC10aXRsZT48L2FsdC1wZXJpb2RpY2FsPjxwYWdlcz4y
MC04PC9wYWdlcz48dm9sdW1lPjkyPC92b2x1bWU+PG51bWJlcj4xPC9udW1iZXI+PGRhdGVzPjx5
ZWFyPjIwMTQ8L3llYXI+PHB1Yi1kYXRlcz48ZGF0ZT5KYW4gMTwvZGF0ZT48L3B1Yi1kYXRlcz48
L2RhdGVzPjxpc2JuPjE1NjQtMDYwNCAoRWxlY3Ryb25pYykmI3hEOzAwNDItOTY4NiAoTGlua2lu
Zyk8L2lzYm4+PGFjY2Vzc2lvbi1udW0+MjQzOTEyOTc8L2FjY2Vzc2lvbi1udW0+PHVybHM+PHJl
bGF0ZWQtdXJscz48dXJsPmh0dHA6Ly93d3cubmNiaS5ubG0ubmloLmdvdi9wdWJtZWQvMjQzOTEy
OTc8L3VybD48L3JlbGF0ZWQtdXJscz48L3VybHM+PGN1c3RvbTI+Mzg2NTU0NjwvY3VzdG9tMj48
ZWxlY3Ryb25pYy1yZXNvdXJjZS1udW0+MTAuMjQ3MS9CTFQuMTIuMTE2ODA2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" w:tooltip="Lavis, 2014 #6716" w:history="1">
              <w:r>
                <w:rPr>
                  <w:noProof/>
                  <w:sz w:val="20"/>
                  <w:szCs w:val="20"/>
                </w:rPr>
                <w:t>10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11" w:tooltip="Moat, 2014 #6383" w:history="1">
              <w:r>
                <w:rPr>
                  <w:noProof/>
                  <w:sz w:val="20"/>
                  <w:szCs w:val="20"/>
                </w:rPr>
                <w:t>1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Outcome measure for evaluation of an evidence briefing service (protocol for before-after study; modification of measure)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Wxzb248L0F1dGhvcj48WWVhcj4yMDE1PC9ZZWFyPjxS
ZWNOdW0+NzA3MDwvUmVjTnVtPjxEaXNwbGF5VGV4dD5bN108L0Rpc3BsYXlUZXh0PjxyZWNvcmQ+
PHJlYy1udW1iZXI+NzA3MDwvcmVjLW51bWJlcj48Zm9yZWlnbi1rZXlzPjxrZXkgYXBwPSJFTiIg
ZGItaWQ9IjlzZnN4ejV6NXR6OXJqZWV3djd4dHI1NWF6dHRyZXIyOXp2eiI+NzA3MDwva2V5Pjwv
Zm9yZWlnbi1rZXlzPjxyZWYtdHlwZSBuYW1lPSJKb3VybmFsIEFydGljbGUiPjE3PC9yZWYtdHlw
ZT48Y29udHJpYnV0b3JzPjxhdXRob3JzPjxhdXRob3I+V2lsc29uLCBQLiBNLjwvYXV0aG9yPjxh
dXRob3I+RmFybGV5LCBLLjwvYXV0aG9yPjxhdXRob3I+VGhvbXBzb24sIEMuPC9hdXRob3I+PGF1
dGhvcj5DaGFtYmVycywgRC48L2F1dGhvcj48YXV0aG9yPkJpY2tlcmRpa2UsIEwuPC9hdXRob3I+
PGF1dGhvcj5XYXR0LCBJLiBTLjwvYXV0aG9yPjxhdXRob3I+TGFtYmVydCwgTS48L2F1dGhvcj48
YXV0aG9yPlR1cm5lciwgUi48L2F1dGhvcj48L2F1dGhvcnM+PC9jb250cmlidXRvcnM+PGF1dGgt
YWRkcmVzcz5NYW5jaGVzdGVyIEJ1c2luZXNzIFNjaG9vbCwgVW5pdmVyc2l0eSBvZiBNYW5jaGVz
dGVyLCBNYW5jaGVzdGVyLCBNMTUgNiBQQiwgVUsuIHBhdWwud2lsc29uQG1icy5hYy51ay4mI3hE
O0RlcGFydG1lbnQgb2YgSGVhbHRoIFNjaWVuY2VzLCBVbml2ZXJzaXR5IG9mIFlvcmssIFlvcmss
IFlPMTAgNURELCBVSy4ga2F0aGVyaW5lLmZhcmxleUB5b3JrLmFjLnVrLiYjeEQ7RGVwYXJ0bWVu
dCBvZiBIZWFsdGggU2NpZW5jZXMsIFVuaXZlcnNpdHkgb2YgWW9yaywgWW9yaywgWU8xMCA1REQs
IFVLLiBjYXJsLnRob21wc29uQHlvcmsuYWMudWsuJiN4RDtTY2hvb2wgb2YgSGVhbHRoIGFuZCBS
ZWxhdGVkIFJlc2VhcmNoLCBVbml2ZXJzaXR5IG9mIFNoZWZmaWVsZCwgU2hlZmZpZWxkLCBTMTAg
MlROLCBVSy4gZC5jaGFtYmVyc0BzaGVmZmllbGQuYWMudWsuJiN4RDtDZW50cmUgZm9yIFJldmll
d3MgYW5kIERpc3NlbWluYXRpb24sIFVuaXZlcnNpdHkgb2YgWW9yaywgWW9yaywgWU8xMCA1REQs
IFVLLiBsaXouYmlja2VyZGlrZUB5b3JrLmFjLnVrLiYjeEQ7RGVwYXJ0bWVudCBvZiBIZWFsdGgg
U2NpZW5jZXMsIFVuaXZlcnNpdHkgb2YgWW9yaywgWW9yaywgWU8xMCA1REQsIFVLLiBpYW4ud2F0
dEB5b3JrLmFjLnVrLiYjeEQ7UHVibGljIEhlYXRoIEVuZ2xhbmQgTm9ydGggRWFzdCBDZW50cmUs
IE5ld2Nhc3RsZSB1cG9uIFR5bmUsIE5FMTUgOE5ZLCBVSy4gbWFyay5sYW1iZXJ0MkBuaHMubmV0
LiYjeEQ7U2Nob29sIG9mIFBzeWNob2xvZ3ksIFF1ZWVuJmFwb3M7cyBVbml2ZXJzaXR5IEJlbGZh
c3QsIEJlbGZhc3QsIEJUNyAxTk4sIFVLLiByLnR1cm5lckBxdWIuYWMudWsuPC9hdXRoLWFkZHJl
c3M+PHRpdGxlcz48dGl0bGU+RWZmZWN0cyBvZiBhIGRlbWFuZC1sZWQgZXZpZGVuY2UgYnJpZWZp
bmcgc2VydmljZSBvbiB0aGUgdXB0YWtlIGFuZCB1c2Ugb2YgcmVzZWFyY2ggZXZpZGVuY2UgYnkg
Y29tbWlzc2lvbmVycyBvZiBoZWFsdGggc2VydmljZXM6IHByb3RvY29sIGZvciBhIGNvbnRyb2xs
ZWQgYmVmb3JlIGFuZCBhZnRlciBzdHVkeTwvdGl0bGU+PHNlY29uZGFyeS10aXRsZT5JbXBsZW1l
bnQgU2NpPC9zZWNvbmRhcnktdGl0bGU+PGFsdC10aXRsZT5JbXBsZW1lbnRhdGlvbiBzY2llbmNl
IDogSVM8L2FsdC10aXRsZT48L3RpdGxlcz48cGVyaW9kaWNhbD48ZnVsbC10aXRsZT5JbXBsZW1l
bnQgU2NpPC9mdWxsLXRpdGxlPjwvcGVyaW9kaWNhbD48cGFnZXM+NzwvcGFnZXM+PHZvbHVtZT4x
MDwvdm9sdW1lPjxudW1iZXI+MTwvbnVtYmVyPjxkYXRlcz48eWVhcj4yMDE1PC95ZWFyPjwvZGF0
ZXM+PGlzYm4+MTc0OC01OTA4IChFbGVjdHJvbmljKSYjeEQ7MTc0OC01OTA4IChMaW5raW5nKTwv
aXNibj48YWNjZXNzaW9uLW51bT4yNTU3MjExNjwvYWNjZXNzaW9uLW51bT48dXJscz48cmVsYXRl
ZC11cmxzPjx1cmw+aHR0cDovL3d3dy5uY2JpLm5sbS5uaWguZ292L3B1Ym1lZC8yNTU3MjExNjwv
dXJsPjwvcmVsYXRlZC11cmxzPjwvdXJscz48Y3VzdG9tMj40Mjk2NTM0PC9jdXN0b20yPjxlbGVj
dHJvbmljLXJlc291cmNlLW51bT4xMC4xMTg2L3MxMzAxMi0wMTQtMDE5OS00PC9lbGVjdHJvbmlj
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Wilson, 2015 #7070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71B723EA" w14:textId="597C5DDC" w:rsidR="0009355E" w:rsidRPr="0082511D" w:rsidRDefault="00297B10" w:rsidP="0082511D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Pr="00297B10">
        <w:rPr>
          <w:sz w:val="20"/>
          <w:szCs w:val="20"/>
        </w:rPr>
        <w:t>In</w:t>
      </w:r>
      <w:r w:rsidR="008A438F">
        <w:rPr>
          <w:sz w:val="20"/>
          <w:szCs w:val="20"/>
        </w:rPr>
        <w:t>cludes i</w:t>
      </w:r>
      <w:r w:rsidR="008A438F" w:rsidRPr="00297B10">
        <w:rPr>
          <w:sz w:val="20"/>
          <w:szCs w:val="20"/>
        </w:rPr>
        <w:t>nformation</w:t>
      </w:r>
      <w:r w:rsidRPr="00297B10">
        <w:rPr>
          <w:sz w:val="20"/>
          <w:szCs w:val="20"/>
        </w:rPr>
        <w:t xml:space="preserve"> </w:t>
      </w:r>
      <w:r w:rsidR="0079420C">
        <w:rPr>
          <w:sz w:val="20"/>
          <w:szCs w:val="20"/>
        </w:rPr>
        <w:t>identified following</w:t>
      </w:r>
      <w:r w:rsidR="004D5336">
        <w:rPr>
          <w:sz w:val="20"/>
          <w:szCs w:val="20"/>
        </w:rPr>
        <w:t xml:space="preserve"> </w:t>
      </w:r>
      <w:r w:rsidR="00A62A45">
        <w:rPr>
          <w:sz w:val="20"/>
          <w:szCs w:val="20"/>
        </w:rPr>
        <w:t xml:space="preserve">citation searches for </w:t>
      </w:r>
      <w:r w:rsidR="004D5336">
        <w:rPr>
          <w:sz w:val="20"/>
          <w:szCs w:val="20"/>
        </w:rPr>
        <w:t xml:space="preserve">published papers </w:t>
      </w:r>
      <w:r w:rsidR="007932C8">
        <w:rPr>
          <w:sz w:val="20"/>
          <w:szCs w:val="20"/>
        </w:rPr>
        <w:t>reporting</w:t>
      </w:r>
      <w:r w:rsidR="00A62A45">
        <w:rPr>
          <w:sz w:val="20"/>
          <w:szCs w:val="20"/>
        </w:rPr>
        <w:t xml:space="preserve"> use or test</w:t>
      </w:r>
      <w:r w:rsidR="007932C8">
        <w:rPr>
          <w:sz w:val="20"/>
          <w:szCs w:val="20"/>
        </w:rPr>
        <w:t>ing</w:t>
      </w:r>
      <w:r w:rsidR="00A62A45">
        <w:rPr>
          <w:sz w:val="20"/>
          <w:szCs w:val="20"/>
        </w:rPr>
        <w:t xml:space="preserve"> of the</w:t>
      </w:r>
      <w:r>
        <w:rPr>
          <w:sz w:val="20"/>
          <w:szCs w:val="20"/>
        </w:rPr>
        <w:t xml:space="preserve"> instrument.</w:t>
      </w:r>
    </w:p>
    <w:p w14:paraId="0331FD01" w14:textId="6ECD6A85" w:rsidR="0082511D" w:rsidRDefault="0082511D" w:rsidP="0082511D">
      <w:pPr>
        <w:pStyle w:val="Heading2"/>
      </w:pPr>
      <w:r>
        <w:t>References</w:t>
      </w:r>
    </w:p>
    <w:p w14:paraId="10EA717B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r w:rsidRPr="00DB3B32">
        <w:rPr>
          <w:sz w:val="20"/>
          <w:szCs w:val="20"/>
        </w:rPr>
        <w:fldChar w:fldCharType="begin"/>
      </w:r>
      <w:r w:rsidRPr="00DB3B32">
        <w:rPr>
          <w:sz w:val="20"/>
          <w:szCs w:val="20"/>
        </w:rPr>
        <w:instrText xml:space="preserve"> ADDIN EN.REFLIST </w:instrText>
      </w:r>
      <w:r w:rsidRPr="00DB3B32">
        <w:rPr>
          <w:sz w:val="20"/>
          <w:szCs w:val="20"/>
        </w:rPr>
        <w:fldChar w:fldCharType="separate"/>
      </w:r>
      <w:bookmarkStart w:id="3" w:name="_ENREF_1"/>
      <w:r w:rsidRPr="00DB3B32">
        <w:rPr>
          <w:rFonts w:ascii="Calibri" w:hAnsi="Calibri"/>
          <w:noProof/>
          <w:sz w:val="20"/>
          <w:szCs w:val="20"/>
        </w:rPr>
        <w:t>1.</w:t>
      </w:r>
      <w:r w:rsidRPr="00DB3B32">
        <w:rPr>
          <w:rFonts w:ascii="Calibri" w:hAnsi="Calibri"/>
          <w:noProof/>
          <w:sz w:val="20"/>
          <w:szCs w:val="20"/>
        </w:rPr>
        <w:tab/>
        <w:t xml:space="preserve">Squires JE, Estabrooks CA, O'Rourke HM, Gustavsson P, Newburn-Cook CV, Wallin L: </w:t>
      </w:r>
      <w:r w:rsidRPr="00DB3B32">
        <w:rPr>
          <w:rFonts w:ascii="Calibri" w:hAnsi="Calibri"/>
          <w:b/>
          <w:noProof/>
          <w:sz w:val="20"/>
          <w:szCs w:val="20"/>
        </w:rPr>
        <w:t>A systematic review of the psychometric properties of self-report research utilization measures used in healthcare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Implement Sci </w:t>
      </w:r>
      <w:r w:rsidRPr="00DB3B32">
        <w:rPr>
          <w:rFonts w:ascii="Calibri" w:hAnsi="Calibri"/>
          <w:noProof/>
          <w:sz w:val="20"/>
          <w:szCs w:val="20"/>
        </w:rPr>
        <w:t xml:space="preserve">2011, </w:t>
      </w:r>
      <w:r w:rsidRPr="00DB3B32">
        <w:rPr>
          <w:rFonts w:ascii="Calibri" w:hAnsi="Calibri"/>
          <w:b/>
          <w:noProof/>
          <w:sz w:val="20"/>
          <w:szCs w:val="20"/>
        </w:rPr>
        <w:t>6</w:t>
      </w:r>
      <w:r w:rsidRPr="00DB3B32">
        <w:rPr>
          <w:rFonts w:ascii="Calibri" w:hAnsi="Calibri"/>
          <w:noProof/>
          <w:sz w:val="20"/>
          <w:szCs w:val="20"/>
        </w:rPr>
        <w:t>(1):83.</w:t>
      </w:r>
      <w:bookmarkEnd w:id="3"/>
    </w:p>
    <w:p w14:paraId="654673CD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4" w:name="_ENREF_2"/>
      <w:r w:rsidRPr="00DB3B32">
        <w:rPr>
          <w:rFonts w:ascii="Calibri" w:hAnsi="Calibri"/>
          <w:noProof/>
          <w:sz w:val="20"/>
          <w:szCs w:val="20"/>
        </w:rPr>
        <w:t>2.</w:t>
      </w:r>
      <w:r w:rsidRPr="00DB3B32">
        <w:rPr>
          <w:rFonts w:ascii="Calibri" w:hAnsi="Calibri"/>
          <w:noProof/>
          <w:sz w:val="20"/>
          <w:szCs w:val="20"/>
        </w:rPr>
        <w:tab/>
        <w:t xml:space="preserve">Kothari A, Edwards N, Hamel N, Judd M: </w:t>
      </w:r>
      <w:r w:rsidRPr="00DB3B32">
        <w:rPr>
          <w:rFonts w:ascii="Calibri" w:hAnsi="Calibri"/>
          <w:b/>
          <w:noProof/>
          <w:sz w:val="20"/>
          <w:szCs w:val="20"/>
        </w:rPr>
        <w:t>Is research working for you? validating a tool to examine the capacity of health organizations to use research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Implement Sci </w:t>
      </w:r>
      <w:r w:rsidRPr="00DB3B32">
        <w:rPr>
          <w:rFonts w:ascii="Calibri" w:hAnsi="Calibri"/>
          <w:noProof/>
          <w:sz w:val="20"/>
          <w:szCs w:val="20"/>
        </w:rPr>
        <w:t xml:space="preserve">2009, </w:t>
      </w:r>
      <w:r w:rsidRPr="00DB3B32">
        <w:rPr>
          <w:rFonts w:ascii="Calibri" w:hAnsi="Calibri"/>
          <w:b/>
          <w:noProof/>
          <w:sz w:val="20"/>
          <w:szCs w:val="20"/>
        </w:rPr>
        <w:t>4</w:t>
      </w:r>
      <w:r w:rsidRPr="00DB3B32">
        <w:rPr>
          <w:rFonts w:ascii="Calibri" w:hAnsi="Calibri"/>
          <w:noProof/>
          <w:sz w:val="20"/>
          <w:szCs w:val="20"/>
        </w:rPr>
        <w:t>:46.</w:t>
      </w:r>
      <w:bookmarkEnd w:id="4"/>
    </w:p>
    <w:p w14:paraId="6FFCA553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5" w:name="_ENREF_3"/>
      <w:r w:rsidRPr="00DB3B32">
        <w:rPr>
          <w:rFonts w:ascii="Calibri" w:hAnsi="Calibri"/>
          <w:noProof/>
          <w:sz w:val="20"/>
          <w:szCs w:val="20"/>
        </w:rPr>
        <w:t>3.</w:t>
      </w:r>
      <w:r w:rsidRPr="00DB3B32">
        <w:rPr>
          <w:rFonts w:ascii="Calibri" w:hAnsi="Calibri"/>
          <w:noProof/>
          <w:sz w:val="20"/>
          <w:szCs w:val="20"/>
        </w:rPr>
        <w:tab/>
        <w:t xml:space="preserve">Oxman AD, Vandvik PO, Lavis JN, Fretheim A, Lewin S: </w:t>
      </w:r>
      <w:r w:rsidRPr="00DB3B32">
        <w:rPr>
          <w:rFonts w:ascii="Calibri" w:hAnsi="Calibri"/>
          <w:b/>
          <w:noProof/>
          <w:sz w:val="20"/>
          <w:szCs w:val="20"/>
        </w:rPr>
        <w:t>SUPPORT Tools for evidence-informed health Policymaking (STP) 2: Improving how your organisation supports the use of research evidence to inform policymaking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Health Res Policy Syst </w:t>
      </w:r>
      <w:r w:rsidRPr="00DB3B32">
        <w:rPr>
          <w:rFonts w:ascii="Calibri" w:hAnsi="Calibri"/>
          <w:noProof/>
          <w:sz w:val="20"/>
          <w:szCs w:val="20"/>
        </w:rPr>
        <w:t xml:space="preserve">2009, </w:t>
      </w:r>
      <w:r w:rsidRPr="00DB3B32">
        <w:rPr>
          <w:rFonts w:ascii="Calibri" w:hAnsi="Calibri"/>
          <w:b/>
          <w:noProof/>
          <w:sz w:val="20"/>
          <w:szCs w:val="20"/>
        </w:rPr>
        <w:t>7 Suppl 1</w:t>
      </w:r>
      <w:r w:rsidRPr="00DB3B32">
        <w:rPr>
          <w:rFonts w:ascii="Calibri" w:hAnsi="Calibri"/>
          <w:noProof/>
          <w:sz w:val="20"/>
          <w:szCs w:val="20"/>
        </w:rPr>
        <w:t>:S2.</w:t>
      </w:r>
      <w:bookmarkEnd w:id="5"/>
    </w:p>
    <w:p w14:paraId="76A47A62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6" w:name="_ENREF_4"/>
      <w:r w:rsidRPr="00DB3B32">
        <w:rPr>
          <w:rFonts w:ascii="Calibri" w:hAnsi="Calibri"/>
          <w:noProof/>
          <w:sz w:val="20"/>
          <w:szCs w:val="20"/>
        </w:rPr>
        <w:t>4.</w:t>
      </w:r>
      <w:r w:rsidRPr="00DB3B32">
        <w:rPr>
          <w:rFonts w:ascii="Calibri" w:hAnsi="Calibri"/>
          <w:noProof/>
          <w:sz w:val="20"/>
          <w:szCs w:val="20"/>
        </w:rPr>
        <w:tab/>
        <w:t xml:space="preserve">Boyko J, Lavis J, Dobbins M, Souza N: </w:t>
      </w:r>
      <w:r w:rsidRPr="00DB3B32">
        <w:rPr>
          <w:rFonts w:ascii="Calibri" w:hAnsi="Calibri"/>
          <w:b/>
          <w:noProof/>
          <w:sz w:val="20"/>
          <w:szCs w:val="20"/>
        </w:rPr>
        <w:t>Reliability of a Tool for Measuring Theory of Planned Behaviour Constructs for use in Evaluating Research Use in Policymaking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Health Research Policy and Systems </w:t>
      </w:r>
      <w:r w:rsidRPr="00DB3B32">
        <w:rPr>
          <w:rFonts w:ascii="Calibri" w:hAnsi="Calibri"/>
          <w:noProof/>
          <w:sz w:val="20"/>
          <w:szCs w:val="20"/>
        </w:rPr>
        <w:t xml:space="preserve">2011, </w:t>
      </w:r>
      <w:r w:rsidRPr="00DB3B32">
        <w:rPr>
          <w:rFonts w:ascii="Calibri" w:hAnsi="Calibri"/>
          <w:b/>
          <w:noProof/>
          <w:sz w:val="20"/>
          <w:szCs w:val="20"/>
        </w:rPr>
        <w:t>9</w:t>
      </w:r>
      <w:r w:rsidRPr="00DB3B32">
        <w:rPr>
          <w:rFonts w:ascii="Calibri" w:hAnsi="Calibri"/>
          <w:noProof/>
          <w:sz w:val="20"/>
          <w:szCs w:val="20"/>
        </w:rPr>
        <w:t>(1):29.</w:t>
      </w:r>
      <w:bookmarkEnd w:id="6"/>
    </w:p>
    <w:p w14:paraId="110976D4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7" w:name="_ENREF_5"/>
      <w:r w:rsidRPr="00DB3B32">
        <w:rPr>
          <w:rFonts w:ascii="Calibri" w:hAnsi="Calibri"/>
          <w:noProof/>
          <w:sz w:val="20"/>
          <w:szCs w:val="20"/>
        </w:rPr>
        <w:t>5.</w:t>
      </w:r>
      <w:r w:rsidRPr="00DB3B32">
        <w:rPr>
          <w:rFonts w:ascii="Calibri" w:hAnsi="Calibri"/>
          <w:noProof/>
          <w:sz w:val="20"/>
          <w:szCs w:val="20"/>
        </w:rPr>
        <w:tab/>
        <w:t xml:space="preserve">Thornhill J, Judd M, Clements D: </w:t>
      </w:r>
      <w:r w:rsidRPr="00DB3B32">
        <w:rPr>
          <w:rFonts w:ascii="Calibri" w:hAnsi="Calibri"/>
          <w:b/>
          <w:noProof/>
          <w:sz w:val="20"/>
          <w:szCs w:val="20"/>
        </w:rPr>
        <w:t>CHSRF Knowledge Transfer: (Re)Introducing the Self-Assessment Tool That Is Helping Decision-Makers Assess Their Organization's Capacity to Use Research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Healthcare Quarterly </w:t>
      </w:r>
      <w:r w:rsidRPr="00DB3B32">
        <w:rPr>
          <w:rFonts w:ascii="Calibri" w:hAnsi="Calibri"/>
          <w:noProof/>
          <w:sz w:val="20"/>
          <w:szCs w:val="20"/>
        </w:rPr>
        <w:t xml:space="preserve">2009, </w:t>
      </w:r>
      <w:r w:rsidRPr="00DB3B32">
        <w:rPr>
          <w:rFonts w:ascii="Calibri" w:hAnsi="Calibri"/>
          <w:b/>
          <w:noProof/>
          <w:sz w:val="20"/>
          <w:szCs w:val="20"/>
        </w:rPr>
        <w:t>12</w:t>
      </w:r>
      <w:r w:rsidRPr="00DB3B32">
        <w:rPr>
          <w:rFonts w:ascii="Calibri" w:hAnsi="Calibri"/>
          <w:noProof/>
          <w:sz w:val="20"/>
          <w:szCs w:val="20"/>
        </w:rPr>
        <w:t>(1):22-24.</w:t>
      </w:r>
      <w:bookmarkEnd w:id="7"/>
    </w:p>
    <w:p w14:paraId="3831DD80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8" w:name="_ENREF_6"/>
      <w:r w:rsidRPr="00DB3B32">
        <w:rPr>
          <w:rFonts w:ascii="Calibri" w:hAnsi="Calibri"/>
          <w:noProof/>
          <w:sz w:val="20"/>
          <w:szCs w:val="20"/>
        </w:rPr>
        <w:t>6.</w:t>
      </w:r>
      <w:r w:rsidRPr="00DB3B32">
        <w:rPr>
          <w:rFonts w:ascii="Calibri" w:hAnsi="Calibri"/>
          <w:noProof/>
          <w:sz w:val="20"/>
          <w:szCs w:val="20"/>
        </w:rPr>
        <w:tab/>
        <w:t xml:space="preserve">Catallo C, Sidani S: </w:t>
      </w:r>
      <w:r w:rsidRPr="00DB3B32">
        <w:rPr>
          <w:rFonts w:ascii="Calibri" w:hAnsi="Calibri"/>
          <w:b/>
          <w:noProof/>
          <w:sz w:val="20"/>
          <w:szCs w:val="20"/>
        </w:rPr>
        <w:t>The self-assessment for organizational capacity instrument for evidence-informed health policy: Preliminary reliability and validity of an instrument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Worldviews on Evidence-Based Nursing </w:t>
      </w:r>
      <w:r w:rsidRPr="00DB3B32">
        <w:rPr>
          <w:rFonts w:ascii="Calibri" w:hAnsi="Calibri"/>
          <w:noProof/>
          <w:sz w:val="20"/>
          <w:szCs w:val="20"/>
        </w:rPr>
        <w:t xml:space="preserve">2014, </w:t>
      </w:r>
      <w:r w:rsidRPr="00DB3B32">
        <w:rPr>
          <w:rFonts w:ascii="Calibri" w:hAnsi="Calibri"/>
          <w:b/>
          <w:noProof/>
          <w:sz w:val="20"/>
          <w:szCs w:val="20"/>
        </w:rPr>
        <w:t>11</w:t>
      </w:r>
      <w:r w:rsidRPr="00DB3B32">
        <w:rPr>
          <w:rFonts w:ascii="Calibri" w:hAnsi="Calibri"/>
          <w:noProof/>
          <w:sz w:val="20"/>
          <w:szCs w:val="20"/>
        </w:rPr>
        <w:t>(1):35-45.</w:t>
      </w:r>
      <w:bookmarkEnd w:id="8"/>
    </w:p>
    <w:p w14:paraId="59384A75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9" w:name="_ENREF_7"/>
      <w:r w:rsidRPr="00DB3B32">
        <w:rPr>
          <w:rFonts w:ascii="Calibri" w:hAnsi="Calibri"/>
          <w:noProof/>
          <w:sz w:val="20"/>
          <w:szCs w:val="20"/>
        </w:rPr>
        <w:t>7.</w:t>
      </w:r>
      <w:r w:rsidRPr="00DB3B32">
        <w:rPr>
          <w:rFonts w:ascii="Calibri" w:hAnsi="Calibri"/>
          <w:noProof/>
          <w:sz w:val="20"/>
          <w:szCs w:val="20"/>
        </w:rPr>
        <w:tab/>
        <w:t xml:space="preserve">Wilson PM, Farley K, Thompson C, Chambers D, Bickerdike L, Watt IS, Lambert M, Turner R: </w:t>
      </w:r>
      <w:r w:rsidRPr="00DB3B32">
        <w:rPr>
          <w:rFonts w:ascii="Calibri" w:hAnsi="Calibri"/>
          <w:b/>
          <w:noProof/>
          <w:sz w:val="20"/>
          <w:szCs w:val="20"/>
        </w:rPr>
        <w:t>Effects of a demand-led evidence briefing service on the uptake and use of research evidence by commissioners of health services: protocol for a controlled before and after study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Implement Sci </w:t>
      </w:r>
      <w:r w:rsidRPr="00DB3B32">
        <w:rPr>
          <w:rFonts w:ascii="Calibri" w:hAnsi="Calibri"/>
          <w:noProof/>
          <w:sz w:val="20"/>
          <w:szCs w:val="20"/>
        </w:rPr>
        <w:t xml:space="preserve">2015, </w:t>
      </w:r>
      <w:r w:rsidRPr="00DB3B32">
        <w:rPr>
          <w:rFonts w:ascii="Calibri" w:hAnsi="Calibri"/>
          <w:b/>
          <w:noProof/>
          <w:sz w:val="20"/>
          <w:szCs w:val="20"/>
        </w:rPr>
        <w:t>10</w:t>
      </w:r>
      <w:r w:rsidRPr="00DB3B32">
        <w:rPr>
          <w:rFonts w:ascii="Calibri" w:hAnsi="Calibri"/>
          <w:noProof/>
          <w:sz w:val="20"/>
          <w:szCs w:val="20"/>
        </w:rPr>
        <w:t>(1):7.</w:t>
      </w:r>
      <w:bookmarkEnd w:id="9"/>
    </w:p>
    <w:p w14:paraId="6496DB54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10" w:name="_ENREF_8"/>
      <w:r w:rsidRPr="00DB3B32">
        <w:rPr>
          <w:rFonts w:ascii="Calibri" w:hAnsi="Calibri"/>
          <w:noProof/>
          <w:sz w:val="20"/>
          <w:szCs w:val="20"/>
        </w:rPr>
        <w:t>8.</w:t>
      </w:r>
      <w:r w:rsidRPr="00DB3B32">
        <w:rPr>
          <w:rFonts w:ascii="Calibri" w:hAnsi="Calibri"/>
          <w:noProof/>
          <w:sz w:val="20"/>
          <w:szCs w:val="20"/>
        </w:rPr>
        <w:tab/>
        <w:t xml:space="preserve">Lavis J, Wilson M, Grimshaw J, Haynes R, Hanna S, Raina P, Gruen R, Ouimet M: </w:t>
      </w:r>
      <w:r w:rsidRPr="00DB3B32">
        <w:rPr>
          <w:rFonts w:ascii="Calibri" w:hAnsi="Calibri"/>
          <w:b/>
          <w:noProof/>
          <w:sz w:val="20"/>
          <w:szCs w:val="20"/>
        </w:rPr>
        <w:t>Effects of an evidence service on health system policymakers' use of research evidence: A protocol for a randomized controlled trial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Implementation Science </w:t>
      </w:r>
      <w:r w:rsidRPr="00DB3B32">
        <w:rPr>
          <w:rFonts w:ascii="Calibri" w:hAnsi="Calibri"/>
          <w:noProof/>
          <w:sz w:val="20"/>
          <w:szCs w:val="20"/>
        </w:rPr>
        <w:t xml:space="preserve">2011, </w:t>
      </w:r>
      <w:r w:rsidRPr="00DB3B32">
        <w:rPr>
          <w:rFonts w:ascii="Calibri" w:hAnsi="Calibri"/>
          <w:b/>
          <w:noProof/>
          <w:sz w:val="20"/>
          <w:szCs w:val="20"/>
        </w:rPr>
        <w:t>6</w:t>
      </w:r>
      <w:r w:rsidRPr="00DB3B32">
        <w:rPr>
          <w:rFonts w:ascii="Calibri" w:hAnsi="Calibri"/>
          <w:noProof/>
          <w:sz w:val="20"/>
          <w:szCs w:val="20"/>
        </w:rPr>
        <w:t>(1):51.</w:t>
      </w:r>
      <w:bookmarkEnd w:id="10"/>
    </w:p>
    <w:p w14:paraId="34B38015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11" w:name="_ENREF_9"/>
      <w:r w:rsidRPr="00DB3B32">
        <w:rPr>
          <w:rFonts w:ascii="Calibri" w:hAnsi="Calibri"/>
          <w:noProof/>
          <w:sz w:val="20"/>
          <w:szCs w:val="20"/>
        </w:rPr>
        <w:t>9.</w:t>
      </w:r>
      <w:r w:rsidRPr="00DB3B32">
        <w:rPr>
          <w:rFonts w:ascii="Calibri" w:hAnsi="Calibri"/>
          <w:noProof/>
          <w:sz w:val="20"/>
          <w:szCs w:val="20"/>
        </w:rPr>
        <w:tab/>
        <w:t xml:space="preserve">Wilson M, Grimshaw J, Haynes R, Hanna S, Raina P, Gruen R, Ouimet M, Lavis J: </w:t>
      </w:r>
      <w:r w:rsidRPr="00DB3B32">
        <w:rPr>
          <w:rFonts w:ascii="Calibri" w:hAnsi="Calibri"/>
          <w:b/>
          <w:noProof/>
          <w:sz w:val="20"/>
          <w:szCs w:val="20"/>
        </w:rPr>
        <w:t>A process evaluation accompanying an attempted randomized controlled trial of an evidence service for health system policymakers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Health Research Policy and Systems </w:t>
      </w:r>
      <w:r w:rsidRPr="00DB3B32">
        <w:rPr>
          <w:rFonts w:ascii="Calibri" w:hAnsi="Calibri"/>
          <w:noProof/>
          <w:sz w:val="20"/>
          <w:szCs w:val="20"/>
        </w:rPr>
        <w:t xml:space="preserve">2015, </w:t>
      </w:r>
      <w:r w:rsidRPr="00DB3B32">
        <w:rPr>
          <w:rFonts w:ascii="Calibri" w:hAnsi="Calibri"/>
          <w:b/>
          <w:noProof/>
          <w:sz w:val="20"/>
          <w:szCs w:val="20"/>
        </w:rPr>
        <w:t>13</w:t>
      </w:r>
      <w:r w:rsidRPr="00DB3B32">
        <w:rPr>
          <w:rFonts w:ascii="Calibri" w:hAnsi="Calibri"/>
          <w:noProof/>
          <w:sz w:val="20"/>
          <w:szCs w:val="20"/>
        </w:rPr>
        <w:t>(1):78.</w:t>
      </w:r>
      <w:bookmarkEnd w:id="11"/>
    </w:p>
    <w:p w14:paraId="151653B1" w14:textId="77777777" w:rsidR="0082511D" w:rsidRPr="00DB3B32" w:rsidRDefault="0082511D" w:rsidP="00DB3B32">
      <w:pPr>
        <w:spacing w:after="0"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12" w:name="_ENREF_10"/>
      <w:r w:rsidRPr="00DB3B32">
        <w:rPr>
          <w:rFonts w:ascii="Calibri" w:hAnsi="Calibri"/>
          <w:noProof/>
          <w:sz w:val="20"/>
          <w:szCs w:val="20"/>
        </w:rPr>
        <w:t>10.</w:t>
      </w:r>
      <w:r w:rsidRPr="00DB3B32">
        <w:rPr>
          <w:rFonts w:ascii="Calibri" w:hAnsi="Calibri"/>
          <w:noProof/>
          <w:sz w:val="20"/>
          <w:szCs w:val="20"/>
        </w:rPr>
        <w:tab/>
        <w:t xml:space="preserve">Lavis JN, Boyko JA, Gauvin FP: </w:t>
      </w:r>
      <w:r w:rsidRPr="00DB3B32">
        <w:rPr>
          <w:rFonts w:ascii="Calibri" w:hAnsi="Calibri"/>
          <w:b/>
          <w:noProof/>
          <w:sz w:val="20"/>
          <w:szCs w:val="20"/>
        </w:rPr>
        <w:t>Evaluating deliberative dialogues focussed on healthy public policy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BMC Public Health </w:t>
      </w:r>
      <w:r w:rsidRPr="00DB3B32">
        <w:rPr>
          <w:rFonts w:ascii="Calibri" w:hAnsi="Calibri"/>
          <w:noProof/>
          <w:sz w:val="20"/>
          <w:szCs w:val="20"/>
        </w:rPr>
        <w:t xml:space="preserve">2014, </w:t>
      </w:r>
      <w:r w:rsidRPr="00DB3B32">
        <w:rPr>
          <w:rFonts w:ascii="Calibri" w:hAnsi="Calibri"/>
          <w:b/>
          <w:noProof/>
          <w:sz w:val="20"/>
          <w:szCs w:val="20"/>
        </w:rPr>
        <w:t>14</w:t>
      </w:r>
      <w:r w:rsidRPr="00DB3B32">
        <w:rPr>
          <w:rFonts w:ascii="Calibri" w:hAnsi="Calibri"/>
          <w:noProof/>
          <w:sz w:val="20"/>
          <w:szCs w:val="20"/>
        </w:rPr>
        <w:t>:1287.</w:t>
      </w:r>
      <w:bookmarkEnd w:id="12"/>
    </w:p>
    <w:p w14:paraId="7CA8D709" w14:textId="77777777" w:rsidR="0082511D" w:rsidRPr="00DB3B32" w:rsidRDefault="0082511D" w:rsidP="00DB3B32">
      <w:pPr>
        <w:spacing w:line="240" w:lineRule="auto"/>
        <w:ind w:left="426" w:hanging="426"/>
        <w:rPr>
          <w:rFonts w:ascii="Calibri" w:hAnsi="Calibri"/>
          <w:noProof/>
          <w:sz w:val="20"/>
          <w:szCs w:val="20"/>
        </w:rPr>
      </w:pPr>
      <w:bookmarkStart w:id="13" w:name="_ENREF_11"/>
      <w:r w:rsidRPr="00DB3B32">
        <w:rPr>
          <w:rFonts w:ascii="Calibri" w:hAnsi="Calibri"/>
          <w:noProof/>
          <w:sz w:val="20"/>
          <w:szCs w:val="20"/>
        </w:rPr>
        <w:t>11.</w:t>
      </w:r>
      <w:r w:rsidRPr="00DB3B32">
        <w:rPr>
          <w:rFonts w:ascii="Calibri" w:hAnsi="Calibri"/>
          <w:noProof/>
          <w:sz w:val="20"/>
          <w:szCs w:val="20"/>
        </w:rPr>
        <w:tab/>
        <w:t xml:space="preserve">Moat KA, Lavis JN, Clancy SJ, El-Jardali F, Pantoja T, Knowledge Translation Platform Evaluation study team: </w:t>
      </w:r>
      <w:r w:rsidRPr="00DB3B32">
        <w:rPr>
          <w:rFonts w:ascii="Calibri" w:hAnsi="Calibri"/>
          <w:b/>
          <w:noProof/>
          <w:sz w:val="20"/>
          <w:szCs w:val="20"/>
        </w:rPr>
        <w:t>Evidence briefs and deliberative dialogues: perceptions and intentions to act on what was learnt</w:t>
      </w:r>
      <w:r w:rsidRPr="00DB3B32">
        <w:rPr>
          <w:rFonts w:ascii="Calibri" w:hAnsi="Calibri"/>
          <w:noProof/>
          <w:sz w:val="20"/>
          <w:szCs w:val="20"/>
        </w:rPr>
        <w:t xml:space="preserve">. </w:t>
      </w:r>
      <w:r w:rsidRPr="00DB3B32">
        <w:rPr>
          <w:rFonts w:ascii="Calibri" w:hAnsi="Calibri"/>
          <w:i/>
          <w:noProof/>
          <w:sz w:val="20"/>
          <w:szCs w:val="20"/>
        </w:rPr>
        <w:t xml:space="preserve">Bull World Health Organ </w:t>
      </w:r>
      <w:r w:rsidRPr="00DB3B32">
        <w:rPr>
          <w:rFonts w:ascii="Calibri" w:hAnsi="Calibri"/>
          <w:noProof/>
          <w:sz w:val="20"/>
          <w:szCs w:val="20"/>
        </w:rPr>
        <w:t xml:space="preserve">2014, </w:t>
      </w:r>
      <w:r w:rsidRPr="00DB3B32">
        <w:rPr>
          <w:rFonts w:ascii="Calibri" w:hAnsi="Calibri"/>
          <w:b/>
          <w:noProof/>
          <w:sz w:val="20"/>
          <w:szCs w:val="20"/>
        </w:rPr>
        <w:t>92</w:t>
      </w:r>
      <w:r w:rsidRPr="00DB3B32">
        <w:rPr>
          <w:rFonts w:ascii="Calibri" w:hAnsi="Calibri"/>
          <w:noProof/>
          <w:sz w:val="20"/>
          <w:szCs w:val="20"/>
        </w:rPr>
        <w:t>(1):20-28.</w:t>
      </w:r>
      <w:bookmarkEnd w:id="13"/>
    </w:p>
    <w:p w14:paraId="7AE5A503" w14:textId="412D29C9" w:rsidR="0082511D" w:rsidRPr="00DB3B32" w:rsidRDefault="0082511D" w:rsidP="00DB3B32">
      <w:pPr>
        <w:spacing w:line="240" w:lineRule="auto"/>
        <w:ind w:left="426" w:hanging="426"/>
        <w:rPr>
          <w:noProof/>
          <w:sz w:val="20"/>
          <w:szCs w:val="20"/>
        </w:rPr>
      </w:pPr>
    </w:p>
    <w:p w14:paraId="159BC3DB" w14:textId="7EC58754" w:rsidR="0082511D" w:rsidRDefault="0082511D" w:rsidP="00DB3B32">
      <w:pPr>
        <w:ind w:left="426" w:hanging="426"/>
        <w:outlineLvl w:val="1"/>
      </w:pPr>
      <w:r w:rsidRPr="00DB3B32">
        <w:rPr>
          <w:sz w:val="20"/>
          <w:szCs w:val="20"/>
        </w:rPr>
        <w:fldChar w:fldCharType="end"/>
      </w:r>
    </w:p>
    <w:sectPr w:rsidR="0082511D" w:rsidSect="000935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D49FD" w14:textId="77777777" w:rsidR="00AB0D72" w:rsidRDefault="00AB0D72" w:rsidP="00DB5C6F">
      <w:pPr>
        <w:spacing w:after="0" w:line="240" w:lineRule="auto"/>
      </w:pPr>
      <w:r>
        <w:separator/>
      </w:r>
    </w:p>
  </w:endnote>
  <w:endnote w:type="continuationSeparator" w:id="0">
    <w:p w14:paraId="7D571FCE" w14:textId="77777777" w:rsidR="00AB0D72" w:rsidRDefault="00AB0D72" w:rsidP="00DB5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4B107" w14:textId="77777777" w:rsidR="00AB0D72" w:rsidRDefault="00AB0D72" w:rsidP="00DB5C6F">
      <w:pPr>
        <w:spacing w:after="0" w:line="240" w:lineRule="auto"/>
      </w:pPr>
      <w:r>
        <w:separator/>
      </w:r>
    </w:p>
  </w:footnote>
  <w:footnote w:type="continuationSeparator" w:id="0">
    <w:p w14:paraId="0DB61CEA" w14:textId="77777777" w:rsidR="00AB0D72" w:rsidRDefault="00AB0D72" w:rsidP="00DB5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05A92"/>
    <w:multiLevelType w:val="hybridMultilevel"/>
    <w:tmpl w:val="CC9E8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3582B"/>
    <w:multiLevelType w:val="hybridMultilevel"/>
    <w:tmpl w:val="63307FB8"/>
    <w:lvl w:ilvl="0" w:tplc="28583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F4A2E"/>
    <w:multiLevelType w:val="hybridMultilevel"/>
    <w:tmpl w:val="04DCB206"/>
    <w:lvl w:ilvl="0" w:tplc="D06AE7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971CF"/>
    <w:multiLevelType w:val="hybridMultilevel"/>
    <w:tmpl w:val="D7C65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717CE9"/>
    <w:multiLevelType w:val="hybridMultilevel"/>
    <w:tmpl w:val="8D50D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348E9"/>
    <w:multiLevelType w:val="hybridMultilevel"/>
    <w:tmpl w:val="C47C7E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B264FD"/>
    <w:multiLevelType w:val="hybridMultilevel"/>
    <w:tmpl w:val="1E8E93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950C8"/>
    <w:multiLevelType w:val="hybridMultilevel"/>
    <w:tmpl w:val="47C85BF6"/>
    <w:lvl w:ilvl="0" w:tplc="6BF29436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161034"/>
    <w:multiLevelType w:val="hybridMultilevel"/>
    <w:tmpl w:val="8FDEB9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433BCA"/>
    <w:multiLevelType w:val="hybridMultilevel"/>
    <w:tmpl w:val="094E37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BA5886"/>
    <w:multiLevelType w:val="hybridMultilevel"/>
    <w:tmpl w:val="9CFAAB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241AB2"/>
    <w:multiLevelType w:val="hybridMultilevel"/>
    <w:tmpl w:val="C94CEA2E"/>
    <w:lvl w:ilvl="0" w:tplc="BCBC0268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62428B9"/>
    <w:multiLevelType w:val="hybridMultilevel"/>
    <w:tmpl w:val="EA86D77C"/>
    <w:lvl w:ilvl="0" w:tplc="000AF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17E5E"/>
    <w:multiLevelType w:val="hybridMultilevel"/>
    <w:tmpl w:val="5210C0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227A85"/>
    <w:multiLevelType w:val="hybridMultilevel"/>
    <w:tmpl w:val="A210DF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A2CF5"/>
    <w:multiLevelType w:val="hybridMultilevel"/>
    <w:tmpl w:val="CCDA4E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4D4924"/>
    <w:multiLevelType w:val="hybridMultilevel"/>
    <w:tmpl w:val="E722A3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1D4EA3"/>
    <w:multiLevelType w:val="hybridMultilevel"/>
    <w:tmpl w:val="0C72B7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581398"/>
    <w:multiLevelType w:val="hybridMultilevel"/>
    <w:tmpl w:val="EFB0B61A"/>
    <w:lvl w:ilvl="0" w:tplc="2B7214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DF4998"/>
    <w:multiLevelType w:val="hybridMultilevel"/>
    <w:tmpl w:val="37528BF8"/>
    <w:lvl w:ilvl="0" w:tplc="40D80AD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CD409F"/>
    <w:multiLevelType w:val="hybridMultilevel"/>
    <w:tmpl w:val="06BE0AD2"/>
    <w:lvl w:ilvl="0" w:tplc="78167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055005"/>
    <w:multiLevelType w:val="hybridMultilevel"/>
    <w:tmpl w:val="47B8D7E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F3B7BAD"/>
    <w:multiLevelType w:val="hybridMultilevel"/>
    <w:tmpl w:val="D73E22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C11316"/>
    <w:multiLevelType w:val="hybridMultilevel"/>
    <w:tmpl w:val="C8340E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973FB2"/>
    <w:multiLevelType w:val="hybridMultilevel"/>
    <w:tmpl w:val="6F06C1E6"/>
    <w:lvl w:ilvl="0" w:tplc="B3264B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C702E7C"/>
    <w:multiLevelType w:val="hybridMultilevel"/>
    <w:tmpl w:val="324CE3CC"/>
    <w:lvl w:ilvl="0" w:tplc="3ECC84D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82591E"/>
    <w:multiLevelType w:val="hybridMultilevel"/>
    <w:tmpl w:val="5F2A4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170A16"/>
    <w:multiLevelType w:val="hybridMultilevel"/>
    <w:tmpl w:val="1F5A35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A42567"/>
    <w:multiLevelType w:val="hybridMultilevel"/>
    <w:tmpl w:val="559A7D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22"/>
  </w:num>
  <w:num w:numId="4">
    <w:abstractNumId w:val="16"/>
  </w:num>
  <w:num w:numId="5">
    <w:abstractNumId w:val="26"/>
  </w:num>
  <w:num w:numId="6">
    <w:abstractNumId w:val="15"/>
  </w:num>
  <w:num w:numId="7">
    <w:abstractNumId w:val="24"/>
  </w:num>
  <w:num w:numId="8">
    <w:abstractNumId w:val="3"/>
  </w:num>
  <w:num w:numId="9">
    <w:abstractNumId w:val="23"/>
  </w:num>
  <w:num w:numId="10">
    <w:abstractNumId w:val="5"/>
  </w:num>
  <w:num w:numId="11">
    <w:abstractNumId w:val="21"/>
  </w:num>
  <w:num w:numId="12">
    <w:abstractNumId w:val="12"/>
  </w:num>
  <w:num w:numId="13">
    <w:abstractNumId w:val="10"/>
  </w:num>
  <w:num w:numId="14">
    <w:abstractNumId w:val="11"/>
  </w:num>
  <w:num w:numId="15">
    <w:abstractNumId w:val="8"/>
  </w:num>
  <w:num w:numId="16">
    <w:abstractNumId w:val="27"/>
  </w:num>
  <w:num w:numId="17">
    <w:abstractNumId w:val="9"/>
  </w:num>
  <w:num w:numId="18">
    <w:abstractNumId w:val="28"/>
  </w:num>
  <w:num w:numId="19">
    <w:abstractNumId w:val="14"/>
  </w:num>
  <w:num w:numId="20">
    <w:abstractNumId w:val="13"/>
  </w:num>
  <w:num w:numId="21">
    <w:abstractNumId w:val="0"/>
  </w:num>
  <w:num w:numId="22">
    <w:abstractNumId w:val="6"/>
  </w:num>
  <w:num w:numId="23">
    <w:abstractNumId w:val="2"/>
  </w:num>
  <w:num w:numId="24">
    <w:abstractNumId w:val="25"/>
  </w:num>
  <w:num w:numId="25">
    <w:abstractNumId w:val="20"/>
  </w:num>
  <w:num w:numId="26">
    <w:abstractNumId w:val="18"/>
  </w:num>
  <w:num w:numId="27">
    <w:abstractNumId w:val="7"/>
  </w:num>
  <w:num w:numId="28">
    <w:abstractNumId w:val="1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fsxz5z5tz9rjeewv7xtr55azttrer29zvz&quot;&gt;references_new&lt;record-ids&gt;&lt;item&gt;3067&lt;/item&gt;&lt;item&gt;3144&lt;/item&gt;&lt;item&gt;4158&lt;/item&gt;&lt;item&gt;4199&lt;/item&gt;&lt;item&gt;4321&lt;/item&gt;&lt;item&gt;6383&lt;/item&gt;&lt;item&gt;6461&lt;/item&gt;&lt;item&gt;6716&lt;/item&gt;&lt;item&gt;7067&lt;/item&gt;&lt;item&gt;7070&lt;/item&gt;&lt;item&gt;7702&lt;/item&gt;&lt;/record-ids&gt;&lt;/item&gt;&lt;/Libraries&gt;"/>
  </w:docVars>
  <w:rsids>
    <w:rsidRoot w:val="00F40116"/>
    <w:rsid w:val="00001DA7"/>
    <w:rsid w:val="000027B6"/>
    <w:rsid w:val="00002B16"/>
    <w:rsid w:val="0000316A"/>
    <w:rsid w:val="0000350B"/>
    <w:rsid w:val="000044BD"/>
    <w:rsid w:val="0000726D"/>
    <w:rsid w:val="00007320"/>
    <w:rsid w:val="00007C46"/>
    <w:rsid w:val="00010F9E"/>
    <w:rsid w:val="000141EA"/>
    <w:rsid w:val="00014A02"/>
    <w:rsid w:val="000160EF"/>
    <w:rsid w:val="00020911"/>
    <w:rsid w:val="0002100E"/>
    <w:rsid w:val="00022E83"/>
    <w:rsid w:val="00026C54"/>
    <w:rsid w:val="00027C8D"/>
    <w:rsid w:val="0003038A"/>
    <w:rsid w:val="00031B1D"/>
    <w:rsid w:val="00032359"/>
    <w:rsid w:val="00034503"/>
    <w:rsid w:val="000355C2"/>
    <w:rsid w:val="00035ABC"/>
    <w:rsid w:val="00041732"/>
    <w:rsid w:val="00041A9A"/>
    <w:rsid w:val="00042F18"/>
    <w:rsid w:val="00045979"/>
    <w:rsid w:val="00045C9A"/>
    <w:rsid w:val="0004790D"/>
    <w:rsid w:val="00050742"/>
    <w:rsid w:val="00050763"/>
    <w:rsid w:val="000516E5"/>
    <w:rsid w:val="000521FE"/>
    <w:rsid w:val="00053F56"/>
    <w:rsid w:val="00054037"/>
    <w:rsid w:val="0005432C"/>
    <w:rsid w:val="00054537"/>
    <w:rsid w:val="00055226"/>
    <w:rsid w:val="00055D54"/>
    <w:rsid w:val="00056728"/>
    <w:rsid w:val="00057A5B"/>
    <w:rsid w:val="00062ABB"/>
    <w:rsid w:val="000649DE"/>
    <w:rsid w:val="00065E9A"/>
    <w:rsid w:val="000726C4"/>
    <w:rsid w:val="00072D4E"/>
    <w:rsid w:val="000730E2"/>
    <w:rsid w:val="00073E12"/>
    <w:rsid w:val="0007475C"/>
    <w:rsid w:val="00074988"/>
    <w:rsid w:val="00075339"/>
    <w:rsid w:val="00076689"/>
    <w:rsid w:val="00077067"/>
    <w:rsid w:val="00080682"/>
    <w:rsid w:val="000808C2"/>
    <w:rsid w:val="000812F3"/>
    <w:rsid w:val="00081923"/>
    <w:rsid w:val="00082AEC"/>
    <w:rsid w:val="000841B5"/>
    <w:rsid w:val="000852EB"/>
    <w:rsid w:val="00086CAF"/>
    <w:rsid w:val="00087BC7"/>
    <w:rsid w:val="00087C97"/>
    <w:rsid w:val="00090F78"/>
    <w:rsid w:val="0009355E"/>
    <w:rsid w:val="00095298"/>
    <w:rsid w:val="00096029"/>
    <w:rsid w:val="00096270"/>
    <w:rsid w:val="0009645A"/>
    <w:rsid w:val="000970F6"/>
    <w:rsid w:val="000A38B8"/>
    <w:rsid w:val="000A3E93"/>
    <w:rsid w:val="000A44C3"/>
    <w:rsid w:val="000A474C"/>
    <w:rsid w:val="000A5605"/>
    <w:rsid w:val="000A5CDE"/>
    <w:rsid w:val="000A6865"/>
    <w:rsid w:val="000A6C8F"/>
    <w:rsid w:val="000A7072"/>
    <w:rsid w:val="000A7D04"/>
    <w:rsid w:val="000B0184"/>
    <w:rsid w:val="000B02F2"/>
    <w:rsid w:val="000B0419"/>
    <w:rsid w:val="000B1C92"/>
    <w:rsid w:val="000B2639"/>
    <w:rsid w:val="000B2F02"/>
    <w:rsid w:val="000B405D"/>
    <w:rsid w:val="000B4A3F"/>
    <w:rsid w:val="000B57CC"/>
    <w:rsid w:val="000B6F45"/>
    <w:rsid w:val="000C4934"/>
    <w:rsid w:val="000C53C3"/>
    <w:rsid w:val="000C6A72"/>
    <w:rsid w:val="000C6B33"/>
    <w:rsid w:val="000C7CCB"/>
    <w:rsid w:val="000D0069"/>
    <w:rsid w:val="000D1135"/>
    <w:rsid w:val="000D13FB"/>
    <w:rsid w:val="000D2C6D"/>
    <w:rsid w:val="000D43D8"/>
    <w:rsid w:val="000D6286"/>
    <w:rsid w:val="000D665B"/>
    <w:rsid w:val="000D6D17"/>
    <w:rsid w:val="000D7D70"/>
    <w:rsid w:val="000E066A"/>
    <w:rsid w:val="000E1BBF"/>
    <w:rsid w:val="000E3CAF"/>
    <w:rsid w:val="000E4236"/>
    <w:rsid w:val="000E494A"/>
    <w:rsid w:val="000E5C72"/>
    <w:rsid w:val="000E5C79"/>
    <w:rsid w:val="000E5E91"/>
    <w:rsid w:val="000F2272"/>
    <w:rsid w:val="000F2B39"/>
    <w:rsid w:val="000F34E6"/>
    <w:rsid w:val="000F49D9"/>
    <w:rsid w:val="000F5596"/>
    <w:rsid w:val="000F7B0F"/>
    <w:rsid w:val="00102A12"/>
    <w:rsid w:val="00106245"/>
    <w:rsid w:val="0010633E"/>
    <w:rsid w:val="0010716B"/>
    <w:rsid w:val="00110DFB"/>
    <w:rsid w:val="0011163D"/>
    <w:rsid w:val="00111EBA"/>
    <w:rsid w:val="001133EA"/>
    <w:rsid w:val="001174D6"/>
    <w:rsid w:val="001200A8"/>
    <w:rsid w:val="001208AA"/>
    <w:rsid w:val="001211A2"/>
    <w:rsid w:val="00121A57"/>
    <w:rsid w:val="00122751"/>
    <w:rsid w:val="00126275"/>
    <w:rsid w:val="0012799C"/>
    <w:rsid w:val="0013071C"/>
    <w:rsid w:val="001311E6"/>
    <w:rsid w:val="00131F57"/>
    <w:rsid w:val="00132DF8"/>
    <w:rsid w:val="001407B5"/>
    <w:rsid w:val="00141703"/>
    <w:rsid w:val="00141DB9"/>
    <w:rsid w:val="00141EBE"/>
    <w:rsid w:val="00145B78"/>
    <w:rsid w:val="0014701F"/>
    <w:rsid w:val="001524F7"/>
    <w:rsid w:val="0015274A"/>
    <w:rsid w:val="001555C4"/>
    <w:rsid w:val="0015680F"/>
    <w:rsid w:val="001569DB"/>
    <w:rsid w:val="00156EC8"/>
    <w:rsid w:val="00157DEB"/>
    <w:rsid w:val="00161C35"/>
    <w:rsid w:val="0016360E"/>
    <w:rsid w:val="00163F74"/>
    <w:rsid w:val="00164981"/>
    <w:rsid w:val="00166411"/>
    <w:rsid w:val="0017144D"/>
    <w:rsid w:val="001719CA"/>
    <w:rsid w:val="00171F8C"/>
    <w:rsid w:val="001722CD"/>
    <w:rsid w:val="001752FD"/>
    <w:rsid w:val="001765F3"/>
    <w:rsid w:val="0017666A"/>
    <w:rsid w:val="00176EF8"/>
    <w:rsid w:val="00177D4B"/>
    <w:rsid w:val="00185D09"/>
    <w:rsid w:val="00187FF1"/>
    <w:rsid w:val="001905A7"/>
    <w:rsid w:val="00190E1B"/>
    <w:rsid w:val="00191641"/>
    <w:rsid w:val="001926EE"/>
    <w:rsid w:val="00193CDB"/>
    <w:rsid w:val="00193D4E"/>
    <w:rsid w:val="001941F9"/>
    <w:rsid w:val="001960B7"/>
    <w:rsid w:val="0019661E"/>
    <w:rsid w:val="00197163"/>
    <w:rsid w:val="00197754"/>
    <w:rsid w:val="001A235E"/>
    <w:rsid w:val="001A2643"/>
    <w:rsid w:val="001A2A32"/>
    <w:rsid w:val="001A40FF"/>
    <w:rsid w:val="001A54DD"/>
    <w:rsid w:val="001A747B"/>
    <w:rsid w:val="001B172C"/>
    <w:rsid w:val="001B18D2"/>
    <w:rsid w:val="001B1DA5"/>
    <w:rsid w:val="001B2CFE"/>
    <w:rsid w:val="001B3A8B"/>
    <w:rsid w:val="001B3E08"/>
    <w:rsid w:val="001B7AAE"/>
    <w:rsid w:val="001C1DFC"/>
    <w:rsid w:val="001C204A"/>
    <w:rsid w:val="001C2AFC"/>
    <w:rsid w:val="001C36B9"/>
    <w:rsid w:val="001C379A"/>
    <w:rsid w:val="001C54F8"/>
    <w:rsid w:val="001C7CBE"/>
    <w:rsid w:val="001D0297"/>
    <w:rsid w:val="001D15DB"/>
    <w:rsid w:val="001D2658"/>
    <w:rsid w:val="001D369D"/>
    <w:rsid w:val="001D3CD6"/>
    <w:rsid w:val="001D6181"/>
    <w:rsid w:val="001D71CF"/>
    <w:rsid w:val="001E42AF"/>
    <w:rsid w:val="001E49B9"/>
    <w:rsid w:val="001E5213"/>
    <w:rsid w:val="001E57C4"/>
    <w:rsid w:val="001E6AE2"/>
    <w:rsid w:val="001E7260"/>
    <w:rsid w:val="001E7314"/>
    <w:rsid w:val="001E77B5"/>
    <w:rsid w:val="001F0492"/>
    <w:rsid w:val="001F0D80"/>
    <w:rsid w:val="001F19CB"/>
    <w:rsid w:val="001F1E01"/>
    <w:rsid w:val="001F2255"/>
    <w:rsid w:val="001F33C5"/>
    <w:rsid w:val="001F3895"/>
    <w:rsid w:val="001F6689"/>
    <w:rsid w:val="001F734A"/>
    <w:rsid w:val="002009DE"/>
    <w:rsid w:val="00202B96"/>
    <w:rsid w:val="002036CA"/>
    <w:rsid w:val="00203C44"/>
    <w:rsid w:val="00203FD6"/>
    <w:rsid w:val="002047D7"/>
    <w:rsid w:val="00207120"/>
    <w:rsid w:val="00207A23"/>
    <w:rsid w:val="00207DBF"/>
    <w:rsid w:val="002105B2"/>
    <w:rsid w:val="0021127C"/>
    <w:rsid w:val="00215FB6"/>
    <w:rsid w:val="002161C7"/>
    <w:rsid w:val="00216CEB"/>
    <w:rsid w:val="00217DEB"/>
    <w:rsid w:val="00220FFD"/>
    <w:rsid w:val="00221D57"/>
    <w:rsid w:val="0022373F"/>
    <w:rsid w:val="002247F7"/>
    <w:rsid w:val="002257EA"/>
    <w:rsid w:val="002262FF"/>
    <w:rsid w:val="00227525"/>
    <w:rsid w:val="002304FD"/>
    <w:rsid w:val="00231515"/>
    <w:rsid w:val="00231E81"/>
    <w:rsid w:val="002328DD"/>
    <w:rsid w:val="00232F29"/>
    <w:rsid w:val="00233173"/>
    <w:rsid w:val="002338BD"/>
    <w:rsid w:val="002343CC"/>
    <w:rsid w:val="00235B1A"/>
    <w:rsid w:val="002362A8"/>
    <w:rsid w:val="00236414"/>
    <w:rsid w:val="00237216"/>
    <w:rsid w:val="00237907"/>
    <w:rsid w:val="00241593"/>
    <w:rsid w:val="00242028"/>
    <w:rsid w:val="002432AF"/>
    <w:rsid w:val="0024404F"/>
    <w:rsid w:val="00244DAE"/>
    <w:rsid w:val="002459C3"/>
    <w:rsid w:val="00246266"/>
    <w:rsid w:val="00250FED"/>
    <w:rsid w:val="00251572"/>
    <w:rsid w:val="002519DE"/>
    <w:rsid w:val="00253DDA"/>
    <w:rsid w:val="00255488"/>
    <w:rsid w:val="002579F5"/>
    <w:rsid w:val="00257C74"/>
    <w:rsid w:val="00261596"/>
    <w:rsid w:val="00261F33"/>
    <w:rsid w:val="002622A5"/>
    <w:rsid w:val="002622FB"/>
    <w:rsid w:val="00264D71"/>
    <w:rsid w:val="0026554D"/>
    <w:rsid w:val="0026564C"/>
    <w:rsid w:val="00266A4F"/>
    <w:rsid w:val="00270142"/>
    <w:rsid w:val="00271E76"/>
    <w:rsid w:val="00272923"/>
    <w:rsid w:val="002729AC"/>
    <w:rsid w:val="00274549"/>
    <w:rsid w:val="00275E4C"/>
    <w:rsid w:val="00277F99"/>
    <w:rsid w:val="00280EC2"/>
    <w:rsid w:val="0028151C"/>
    <w:rsid w:val="00282605"/>
    <w:rsid w:val="002829DC"/>
    <w:rsid w:val="00283FC0"/>
    <w:rsid w:val="00284610"/>
    <w:rsid w:val="00284802"/>
    <w:rsid w:val="002856CF"/>
    <w:rsid w:val="002864E1"/>
    <w:rsid w:val="00286AA7"/>
    <w:rsid w:val="00286D3D"/>
    <w:rsid w:val="00287FE6"/>
    <w:rsid w:val="00290175"/>
    <w:rsid w:val="002901C6"/>
    <w:rsid w:val="00290419"/>
    <w:rsid w:val="00290DF8"/>
    <w:rsid w:val="00291E2C"/>
    <w:rsid w:val="00293278"/>
    <w:rsid w:val="00293895"/>
    <w:rsid w:val="00296E68"/>
    <w:rsid w:val="00297245"/>
    <w:rsid w:val="00297382"/>
    <w:rsid w:val="00297B10"/>
    <w:rsid w:val="002A0F5C"/>
    <w:rsid w:val="002A12AA"/>
    <w:rsid w:val="002A1342"/>
    <w:rsid w:val="002A191C"/>
    <w:rsid w:val="002A2283"/>
    <w:rsid w:val="002A3742"/>
    <w:rsid w:val="002A57AD"/>
    <w:rsid w:val="002A7D36"/>
    <w:rsid w:val="002B0ECC"/>
    <w:rsid w:val="002B1A05"/>
    <w:rsid w:val="002B2BE5"/>
    <w:rsid w:val="002B3685"/>
    <w:rsid w:val="002B5C71"/>
    <w:rsid w:val="002B6427"/>
    <w:rsid w:val="002B6A0D"/>
    <w:rsid w:val="002B6E9B"/>
    <w:rsid w:val="002C1086"/>
    <w:rsid w:val="002C18F7"/>
    <w:rsid w:val="002C31F1"/>
    <w:rsid w:val="002C34B0"/>
    <w:rsid w:val="002C3B2A"/>
    <w:rsid w:val="002C5646"/>
    <w:rsid w:val="002C7D54"/>
    <w:rsid w:val="002D0CB9"/>
    <w:rsid w:val="002D2D8D"/>
    <w:rsid w:val="002D38C0"/>
    <w:rsid w:val="002D3FF4"/>
    <w:rsid w:val="002D3FF9"/>
    <w:rsid w:val="002D5981"/>
    <w:rsid w:val="002E1F47"/>
    <w:rsid w:val="002E3D0F"/>
    <w:rsid w:val="002E6595"/>
    <w:rsid w:val="002E7C3B"/>
    <w:rsid w:val="002F02C1"/>
    <w:rsid w:val="002F1EDC"/>
    <w:rsid w:val="002F22F2"/>
    <w:rsid w:val="002F3ED5"/>
    <w:rsid w:val="002F6D5A"/>
    <w:rsid w:val="003003B6"/>
    <w:rsid w:val="0030162D"/>
    <w:rsid w:val="0030260C"/>
    <w:rsid w:val="00304688"/>
    <w:rsid w:val="0030607C"/>
    <w:rsid w:val="003063F7"/>
    <w:rsid w:val="00306714"/>
    <w:rsid w:val="003071D5"/>
    <w:rsid w:val="00307929"/>
    <w:rsid w:val="003106DB"/>
    <w:rsid w:val="00312EE7"/>
    <w:rsid w:val="00313C5A"/>
    <w:rsid w:val="00315106"/>
    <w:rsid w:val="003159F0"/>
    <w:rsid w:val="00317601"/>
    <w:rsid w:val="003207AA"/>
    <w:rsid w:val="0032194A"/>
    <w:rsid w:val="00322172"/>
    <w:rsid w:val="00322582"/>
    <w:rsid w:val="00322FAA"/>
    <w:rsid w:val="00323091"/>
    <w:rsid w:val="0032372A"/>
    <w:rsid w:val="00324004"/>
    <w:rsid w:val="003243AC"/>
    <w:rsid w:val="003256EA"/>
    <w:rsid w:val="00330A3B"/>
    <w:rsid w:val="00332AC5"/>
    <w:rsid w:val="00332E36"/>
    <w:rsid w:val="0033344E"/>
    <w:rsid w:val="00333C7A"/>
    <w:rsid w:val="00334791"/>
    <w:rsid w:val="0033485D"/>
    <w:rsid w:val="00337BD4"/>
    <w:rsid w:val="003418E6"/>
    <w:rsid w:val="00342F89"/>
    <w:rsid w:val="0034334C"/>
    <w:rsid w:val="0034450E"/>
    <w:rsid w:val="00345618"/>
    <w:rsid w:val="00345E3F"/>
    <w:rsid w:val="003465E4"/>
    <w:rsid w:val="0035056E"/>
    <w:rsid w:val="0035361D"/>
    <w:rsid w:val="0035392A"/>
    <w:rsid w:val="00353CD0"/>
    <w:rsid w:val="003541E3"/>
    <w:rsid w:val="003548DD"/>
    <w:rsid w:val="0035563E"/>
    <w:rsid w:val="00356260"/>
    <w:rsid w:val="00357704"/>
    <w:rsid w:val="0035798C"/>
    <w:rsid w:val="003600C2"/>
    <w:rsid w:val="00360B64"/>
    <w:rsid w:val="00360CFA"/>
    <w:rsid w:val="00361B70"/>
    <w:rsid w:val="00363BF5"/>
    <w:rsid w:val="00364028"/>
    <w:rsid w:val="003643D9"/>
    <w:rsid w:val="00367AA0"/>
    <w:rsid w:val="00370D90"/>
    <w:rsid w:val="00371C26"/>
    <w:rsid w:val="00373889"/>
    <w:rsid w:val="00374208"/>
    <w:rsid w:val="00374647"/>
    <w:rsid w:val="00375160"/>
    <w:rsid w:val="0037573F"/>
    <w:rsid w:val="00376CD1"/>
    <w:rsid w:val="00377678"/>
    <w:rsid w:val="00377938"/>
    <w:rsid w:val="00380503"/>
    <w:rsid w:val="00380AD8"/>
    <w:rsid w:val="00381B31"/>
    <w:rsid w:val="00382E0E"/>
    <w:rsid w:val="0038534C"/>
    <w:rsid w:val="00385AB4"/>
    <w:rsid w:val="0039004B"/>
    <w:rsid w:val="0039024E"/>
    <w:rsid w:val="00390C20"/>
    <w:rsid w:val="00391758"/>
    <w:rsid w:val="003934A6"/>
    <w:rsid w:val="003938AE"/>
    <w:rsid w:val="003938FA"/>
    <w:rsid w:val="003948D2"/>
    <w:rsid w:val="00396398"/>
    <w:rsid w:val="003A2A44"/>
    <w:rsid w:val="003A3761"/>
    <w:rsid w:val="003A3E8D"/>
    <w:rsid w:val="003A4297"/>
    <w:rsid w:val="003A565C"/>
    <w:rsid w:val="003A6DE0"/>
    <w:rsid w:val="003A6E84"/>
    <w:rsid w:val="003B3999"/>
    <w:rsid w:val="003B3A52"/>
    <w:rsid w:val="003B51AF"/>
    <w:rsid w:val="003B55BF"/>
    <w:rsid w:val="003B61F5"/>
    <w:rsid w:val="003B74F0"/>
    <w:rsid w:val="003C3184"/>
    <w:rsid w:val="003C4DC2"/>
    <w:rsid w:val="003C557C"/>
    <w:rsid w:val="003C5910"/>
    <w:rsid w:val="003C6928"/>
    <w:rsid w:val="003C72B1"/>
    <w:rsid w:val="003C72E1"/>
    <w:rsid w:val="003D21A2"/>
    <w:rsid w:val="003D38A2"/>
    <w:rsid w:val="003D441A"/>
    <w:rsid w:val="003D4BE8"/>
    <w:rsid w:val="003D5380"/>
    <w:rsid w:val="003D6FC0"/>
    <w:rsid w:val="003D78B1"/>
    <w:rsid w:val="003E11AC"/>
    <w:rsid w:val="003E3092"/>
    <w:rsid w:val="003E75F4"/>
    <w:rsid w:val="003F16F7"/>
    <w:rsid w:val="003F1734"/>
    <w:rsid w:val="003F1840"/>
    <w:rsid w:val="003F2A22"/>
    <w:rsid w:val="003F2E62"/>
    <w:rsid w:val="003F60C4"/>
    <w:rsid w:val="003F7A9A"/>
    <w:rsid w:val="0040026A"/>
    <w:rsid w:val="004032FB"/>
    <w:rsid w:val="004033F7"/>
    <w:rsid w:val="00403759"/>
    <w:rsid w:val="00403E67"/>
    <w:rsid w:val="00404504"/>
    <w:rsid w:val="004049EC"/>
    <w:rsid w:val="0040620A"/>
    <w:rsid w:val="004067F4"/>
    <w:rsid w:val="00407167"/>
    <w:rsid w:val="00407484"/>
    <w:rsid w:val="00412123"/>
    <w:rsid w:val="0041464D"/>
    <w:rsid w:val="00414925"/>
    <w:rsid w:val="00416CBC"/>
    <w:rsid w:val="00417AD2"/>
    <w:rsid w:val="00421100"/>
    <w:rsid w:val="00421188"/>
    <w:rsid w:val="00421533"/>
    <w:rsid w:val="00421A94"/>
    <w:rsid w:val="00424443"/>
    <w:rsid w:val="0042522C"/>
    <w:rsid w:val="0042689C"/>
    <w:rsid w:val="00427117"/>
    <w:rsid w:val="00427D01"/>
    <w:rsid w:val="004301BA"/>
    <w:rsid w:val="004309F3"/>
    <w:rsid w:val="00430A91"/>
    <w:rsid w:val="00430F65"/>
    <w:rsid w:val="0043213A"/>
    <w:rsid w:val="00432D75"/>
    <w:rsid w:val="00433DA3"/>
    <w:rsid w:val="00434F5F"/>
    <w:rsid w:val="004361CD"/>
    <w:rsid w:val="00437B13"/>
    <w:rsid w:val="00440026"/>
    <w:rsid w:val="0044180E"/>
    <w:rsid w:val="00442140"/>
    <w:rsid w:val="0044259A"/>
    <w:rsid w:val="004441EB"/>
    <w:rsid w:val="00444E6A"/>
    <w:rsid w:val="00445111"/>
    <w:rsid w:val="004470DE"/>
    <w:rsid w:val="004507A5"/>
    <w:rsid w:val="00450F3B"/>
    <w:rsid w:val="00451D03"/>
    <w:rsid w:val="0045328B"/>
    <w:rsid w:val="00453358"/>
    <w:rsid w:val="0045428F"/>
    <w:rsid w:val="004543FE"/>
    <w:rsid w:val="004549EA"/>
    <w:rsid w:val="00454B97"/>
    <w:rsid w:val="00455DB1"/>
    <w:rsid w:val="004561B9"/>
    <w:rsid w:val="00457A88"/>
    <w:rsid w:val="00460D00"/>
    <w:rsid w:val="00460DA9"/>
    <w:rsid w:val="0046252C"/>
    <w:rsid w:val="00463427"/>
    <w:rsid w:val="004635D0"/>
    <w:rsid w:val="0046485D"/>
    <w:rsid w:val="004659B8"/>
    <w:rsid w:val="00466318"/>
    <w:rsid w:val="00467751"/>
    <w:rsid w:val="0046784D"/>
    <w:rsid w:val="00467DB8"/>
    <w:rsid w:val="00473D79"/>
    <w:rsid w:val="004760E1"/>
    <w:rsid w:val="00476168"/>
    <w:rsid w:val="004769BD"/>
    <w:rsid w:val="0047727C"/>
    <w:rsid w:val="004778F8"/>
    <w:rsid w:val="0048054F"/>
    <w:rsid w:val="004824E8"/>
    <w:rsid w:val="00482DA3"/>
    <w:rsid w:val="004848DC"/>
    <w:rsid w:val="00485143"/>
    <w:rsid w:val="004857A9"/>
    <w:rsid w:val="00486F0B"/>
    <w:rsid w:val="00492D60"/>
    <w:rsid w:val="00494DB0"/>
    <w:rsid w:val="00496643"/>
    <w:rsid w:val="004A09E9"/>
    <w:rsid w:val="004A1AA7"/>
    <w:rsid w:val="004A2366"/>
    <w:rsid w:val="004A2367"/>
    <w:rsid w:val="004A2F18"/>
    <w:rsid w:val="004A3B78"/>
    <w:rsid w:val="004A5DC8"/>
    <w:rsid w:val="004A67C4"/>
    <w:rsid w:val="004A6D5A"/>
    <w:rsid w:val="004A6F36"/>
    <w:rsid w:val="004A77A8"/>
    <w:rsid w:val="004B0B82"/>
    <w:rsid w:val="004B325A"/>
    <w:rsid w:val="004B47E6"/>
    <w:rsid w:val="004B5AE5"/>
    <w:rsid w:val="004B5ED4"/>
    <w:rsid w:val="004B7C58"/>
    <w:rsid w:val="004B7CB2"/>
    <w:rsid w:val="004C016E"/>
    <w:rsid w:val="004C1EC8"/>
    <w:rsid w:val="004C2E94"/>
    <w:rsid w:val="004C3701"/>
    <w:rsid w:val="004C54F0"/>
    <w:rsid w:val="004D1234"/>
    <w:rsid w:val="004D37A4"/>
    <w:rsid w:val="004D3EE4"/>
    <w:rsid w:val="004D40B2"/>
    <w:rsid w:val="004D5336"/>
    <w:rsid w:val="004D594F"/>
    <w:rsid w:val="004D640B"/>
    <w:rsid w:val="004D6DDE"/>
    <w:rsid w:val="004E113F"/>
    <w:rsid w:val="004E3025"/>
    <w:rsid w:val="004E7720"/>
    <w:rsid w:val="004F02BA"/>
    <w:rsid w:val="004F139B"/>
    <w:rsid w:val="004F2010"/>
    <w:rsid w:val="004F49E1"/>
    <w:rsid w:val="004F5EBF"/>
    <w:rsid w:val="004F6A76"/>
    <w:rsid w:val="004F7479"/>
    <w:rsid w:val="004F7E8B"/>
    <w:rsid w:val="004F7F2B"/>
    <w:rsid w:val="005001B6"/>
    <w:rsid w:val="00510B54"/>
    <w:rsid w:val="00510EAB"/>
    <w:rsid w:val="00511A50"/>
    <w:rsid w:val="00511B7D"/>
    <w:rsid w:val="00513606"/>
    <w:rsid w:val="00513AD2"/>
    <w:rsid w:val="005140E8"/>
    <w:rsid w:val="005141C0"/>
    <w:rsid w:val="00515A88"/>
    <w:rsid w:val="00515B6A"/>
    <w:rsid w:val="00520B3C"/>
    <w:rsid w:val="005211F8"/>
    <w:rsid w:val="005216B0"/>
    <w:rsid w:val="00521ACC"/>
    <w:rsid w:val="00521BB5"/>
    <w:rsid w:val="005222A7"/>
    <w:rsid w:val="00523AEA"/>
    <w:rsid w:val="00525BA1"/>
    <w:rsid w:val="00526D11"/>
    <w:rsid w:val="00530786"/>
    <w:rsid w:val="00531A70"/>
    <w:rsid w:val="0053225A"/>
    <w:rsid w:val="005325E8"/>
    <w:rsid w:val="005338A4"/>
    <w:rsid w:val="005351CC"/>
    <w:rsid w:val="00536EEA"/>
    <w:rsid w:val="00540B11"/>
    <w:rsid w:val="00540E7D"/>
    <w:rsid w:val="00542EE4"/>
    <w:rsid w:val="00544389"/>
    <w:rsid w:val="00545B32"/>
    <w:rsid w:val="005467E1"/>
    <w:rsid w:val="00546B75"/>
    <w:rsid w:val="0054731E"/>
    <w:rsid w:val="00550EFA"/>
    <w:rsid w:val="00551114"/>
    <w:rsid w:val="00551C6C"/>
    <w:rsid w:val="00551E22"/>
    <w:rsid w:val="00553F15"/>
    <w:rsid w:val="0056367F"/>
    <w:rsid w:val="005646BC"/>
    <w:rsid w:val="00566B8B"/>
    <w:rsid w:val="005679CA"/>
    <w:rsid w:val="00567B90"/>
    <w:rsid w:val="005700A7"/>
    <w:rsid w:val="00570E63"/>
    <w:rsid w:val="00570EED"/>
    <w:rsid w:val="005727E8"/>
    <w:rsid w:val="00573602"/>
    <w:rsid w:val="005737E4"/>
    <w:rsid w:val="00573A40"/>
    <w:rsid w:val="00574278"/>
    <w:rsid w:val="0057536E"/>
    <w:rsid w:val="00577B54"/>
    <w:rsid w:val="00581DE2"/>
    <w:rsid w:val="005820FA"/>
    <w:rsid w:val="005841BC"/>
    <w:rsid w:val="00590083"/>
    <w:rsid w:val="00591192"/>
    <w:rsid w:val="00591F8E"/>
    <w:rsid w:val="00593CE3"/>
    <w:rsid w:val="00595A46"/>
    <w:rsid w:val="0059697D"/>
    <w:rsid w:val="00596EE5"/>
    <w:rsid w:val="005A137B"/>
    <w:rsid w:val="005A19B5"/>
    <w:rsid w:val="005A238A"/>
    <w:rsid w:val="005A2928"/>
    <w:rsid w:val="005A311F"/>
    <w:rsid w:val="005A3629"/>
    <w:rsid w:val="005A39E4"/>
    <w:rsid w:val="005A4935"/>
    <w:rsid w:val="005A4984"/>
    <w:rsid w:val="005A5E41"/>
    <w:rsid w:val="005A64CF"/>
    <w:rsid w:val="005A661A"/>
    <w:rsid w:val="005A68D5"/>
    <w:rsid w:val="005A7195"/>
    <w:rsid w:val="005A756E"/>
    <w:rsid w:val="005B0B98"/>
    <w:rsid w:val="005B1C44"/>
    <w:rsid w:val="005B20B3"/>
    <w:rsid w:val="005B30E3"/>
    <w:rsid w:val="005B32C6"/>
    <w:rsid w:val="005B3C81"/>
    <w:rsid w:val="005B41C9"/>
    <w:rsid w:val="005B4301"/>
    <w:rsid w:val="005B4E2A"/>
    <w:rsid w:val="005B6905"/>
    <w:rsid w:val="005B70C9"/>
    <w:rsid w:val="005B7207"/>
    <w:rsid w:val="005C150D"/>
    <w:rsid w:val="005C2FC2"/>
    <w:rsid w:val="005C4137"/>
    <w:rsid w:val="005C5A63"/>
    <w:rsid w:val="005C702E"/>
    <w:rsid w:val="005D0C1A"/>
    <w:rsid w:val="005D3F3F"/>
    <w:rsid w:val="005D4FDC"/>
    <w:rsid w:val="005D5411"/>
    <w:rsid w:val="005D64CD"/>
    <w:rsid w:val="005D697A"/>
    <w:rsid w:val="005D76AF"/>
    <w:rsid w:val="005E0E3F"/>
    <w:rsid w:val="005E1681"/>
    <w:rsid w:val="005E2728"/>
    <w:rsid w:val="005E4613"/>
    <w:rsid w:val="005E6784"/>
    <w:rsid w:val="005F11A8"/>
    <w:rsid w:val="005F5F1B"/>
    <w:rsid w:val="005F67A1"/>
    <w:rsid w:val="006013F2"/>
    <w:rsid w:val="00601982"/>
    <w:rsid w:val="00601C85"/>
    <w:rsid w:val="00601D5C"/>
    <w:rsid w:val="00603F08"/>
    <w:rsid w:val="00604F3D"/>
    <w:rsid w:val="00606F60"/>
    <w:rsid w:val="0061253D"/>
    <w:rsid w:val="00615E70"/>
    <w:rsid w:val="0062082F"/>
    <w:rsid w:val="00621CCC"/>
    <w:rsid w:val="00622C48"/>
    <w:rsid w:val="00623378"/>
    <w:rsid w:val="00626058"/>
    <w:rsid w:val="00630676"/>
    <w:rsid w:val="006309B9"/>
    <w:rsid w:val="00630CC7"/>
    <w:rsid w:val="00633A7F"/>
    <w:rsid w:val="00633B6C"/>
    <w:rsid w:val="00634F47"/>
    <w:rsid w:val="00636060"/>
    <w:rsid w:val="00636BBA"/>
    <w:rsid w:val="00637755"/>
    <w:rsid w:val="00641BF6"/>
    <w:rsid w:val="0064202B"/>
    <w:rsid w:val="00644333"/>
    <w:rsid w:val="00644380"/>
    <w:rsid w:val="00644A2B"/>
    <w:rsid w:val="00644C4B"/>
    <w:rsid w:val="00646B56"/>
    <w:rsid w:val="006476EE"/>
    <w:rsid w:val="0065039D"/>
    <w:rsid w:val="006504DA"/>
    <w:rsid w:val="00652C8B"/>
    <w:rsid w:val="00652ED9"/>
    <w:rsid w:val="00653781"/>
    <w:rsid w:val="006549E1"/>
    <w:rsid w:val="00661464"/>
    <w:rsid w:val="00663BDD"/>
    <w:rsid w:val="006650EA"/>
    <w:rsid w:val="00665124"/>
    <w:rsid w:val="00666B57"/>
    <w:rsid w:val="00667DE7"/>
    <w:rsid w:val="00670126"/>
    <w:rsid w:val="00671060"/>
    <w:rsid w:val="00671507"/>
    <w:rsid w:val="00672C1A"/>
    <w:rsid w:val="00672C32"/>
    <w:rsid w:val="006736F8"/>
    <w:rsid w:val="006738D9"/>
    <w:rsid w:val="0067497F"/>
    <w:rsid w:val="006763DA"/>
    <w:rsid w:val="006816C8"/>
    <w:rsid w:val="00681C7C"/>
    <w:rsid w:val="00686B53"/>
    <w:rsid w:val="00687B81"/>
    <w:rsid w:val="00691FE6"/>
    <w:rsid w:val="006922A4"/>
    <w:rsid w:val="00692739"/>
    <w:rsid w:val="00693CD6"/>
    <w:rsid w:val="00694325"/>
    <w:rsid w:val="0069450C"/>
    <w:rsid w:val="00695611"/>
    <w:rsid w:val="00695734"/>
    <w:rsid w:val="00695C3E"/>
    <w:rsid w:val="00695ECF"/>
    <w:rsid w:val="00696C9F"/>
    <w:rsid w:val="006971BF"/>
    <w:rsid w:val="006972A7"/>
    <w:rsid w:val="006A118D"/>
    <w:rsid w:val="006A3593"/>
    <w:rsid w:val="006A3A39"/>
    <w:rsid w:val="006A4D0A"/>
    <w:rsid w:val="006A529C"/>
    <w:rsid w:val="006A5CF9"/>
    <w:rsid w:val="006A6B59"/>
    <w:rsid w:val="006A7E87"/>
    <w:rsid w:val="006B0EE2"/>
    <w:rsid w:val="006B2130"/>
    <w:rsid w:val="006B49FD"/>
    <w:rsid w:val="006B4EAB"/>
    <w:rsid w:val="006C0B96"/>
    <w:rsid w:val="006C126E"/>
    <w:rsid w:val="006C1D5F"/>
    <w:rsid w:val="006C2089"/>
    <w:rsid w:val="006C20A9"/>
    <w:rsid w:val="006C310E"/>
    <w:rsid w:val="006C4EC9"/>
    <w:rsid w:val="006C6743"/>
    <w:rsid w:val="006C7F5C"/>
    <w:rsid w:val="006D4A60"/>
    <w:rsid w:val="006D51E4"/>
    <w:rsid w:val="006D63FE"/>
    <w:rsid w:val="006D6D12"/>
    <w:rsid w:val="006D6D6A"/>
    <w:rsid w:val="006D6FA6"/>
    <w:rsid w:val="006E1AA5"/>
    <w:rsid w:val="006E29D5"/>
    <w:rsid w:val="006E2F26"/>
    <w:rsid w:val="006E5BDD"/>
    <w:rsid w:val="006E6119"/>
    <w:rsid w:val="006F3F2A"/>
    <w:rsid w:val="006F4BE8"/>
    <w:rsid w:val="006F7AF8"/>
    <w:rsid w:val="00701835"/>
    <w:rsid w:val="00701DB5"/>
    <w:rsid w:val="00702718"/>
    <w:rsid w:val="007045C7"/>
    <w:rsid w:val="00704938"/>
    <w:rsid w:val="00704B4F"/>
    <w:rsid w:val="00705930"/>
    <w:rsid w:val="00705F3D"/>
    <w:rsid w:val="00706C8A"/>
    <w:rsid w:val="00706DFC"/>
    <w:rsid w:val="0070707C"/>
    <w:rsid w:val="00710172"/>
    <w:rsid w:val="00710276"/>
    <w:rsid w:val="007105CA"/>
    <w:rsid w:val="00710913"/>
    <w:rsid w:val="00712A7D"/>
    <w:rsid w:val="0071490E"/>
    <w:rsid w:val="00715A44"/>
    <w:rsid w:val="007164C7"/>
    <w:rsid w:val="007167FA"/>
    <w:rsid w:val="00716861"/>
    <w:rsid w:val="00716B0A"/>
    <w:rsid w:val="00717553"/>
    <w:rsid w:val="00720D46"/>
    <w:rsid w:val="0072183E"/>
    <w:rsid w:val="007222DA"/>
    <w:rsid w:val="0072273A"/>
    <w:rsid w:val="00723A63"/>
    <w:rsid w:val="00723CEF"/>
    <w:rsid w:val="00724704"/>
    <w:rsid w:val="00724E9F"/>
    <w:rsid w:val="0073090C"/>
    <w:rsid w:val="0073207C"/>
    <w:rsid w:val="00732513"/>
    <w:rsid w:val="007325D7"/>
    <w:rsid w:val="00733A9A"/>
    <w:rsid w:val="00733DDB"/>
    <w:rsid w:val="00734FA0"/>
    <w:rsid w:val="00735DE3"/>
    <w:rsid w:val="00736601"/>
    <w:rsid w:val="00737D5C"/>
    <w:rsid w:val="00741396"/>
    <w:rsid w:val="00741602"/>
    <w:rsid w:val="0074170E"/>
    <w:rsid w:val="00741A16"/>
    <w:rsid w:val="00741DA2"/>
    <w:rsid w:val="00742211"/>
    <w:rsid w:val="00744A87"/>
    <w:rsid w:val="00744B2D"/>
    <w:rsid w:val="00744E61"/>
    <w:rsid w:val="00746656"/>
    <w:rsid w:val="00747F0F"/>
    <w:rsid w:val="00750069"/>
    <w:rsid w:val="0075249C"/>
    <w:rsid w:val="00753A70"/>
    <w:rsid w:val="00755721"/>
    <w:rsid w:val="00755F8D"/>
    <w:rsid w:val="0076154C"/>
    <w:rsid w:val="00761A20"/>
    <w:rsid w:val="00763130"/>
    <w:rsid w:val="00763DC8"/>
    <w:rsid w:val="00763F12"/>
    <w:rsid w:val="007641B5"/>
    <w:rsid w:val="007648F2"/>
    <w:rsid w:val="00767132"/>
    <w:rsid w:val="00767B52"/>
    <w:rsid w:val="007709D0"/>
    <w:rsid w:val="0077105B"/>
    <w:rsid w:val="00771CB2"/>
    <w:rsid w:val="0077250B"/>
    <w:rsid w:val="00773869"/>
    <w:rsid w:val="00774782"/>
    <w:rsid w:val="00776A6A"/>
    <w:rsid w:val="00777461"/>
    <w:rsid w:val="00780123"/>
    <w:rsid w:val="007806E6"/>
    <w:rsid w:val="00780FF3"/>
    <w:rsid w:val="00781B4B"/>
    <w:rsid w:val="0078264D"/>
    <w:rsid w:val="00782D5E"/>
    <w:rsid w:val="00782DE2"/>
    <w:rsid w:val="007838FD"/>
    <w:rsid w:val="00783928"/>
    <w:rsid w:val="00783EE8"/>
    <w:rsid w:val="00787B70"/>
    <w:rsid w:val="007902DB"/>
    <w:rsid w:val="00792970"/>
    <w:rsid w:val="007932C8"/>
    <w:rsid w:val="0079420C"/>
    <w:rsid w:val="0079448F"/>
    <w:rsid w:val="0079455E"/>
    <w:rsid w:val="00796F55"/>
    <w:rsid w:val="007A1967"/>
    <w:rsid w:val="007A325F"/>
    <w:rsid w:val="007A469E"/>
    <w:rsid w:val="007A4D87"/>
    <w:rsid w:val="007A6281"/>
    <w:rsid w:val="007A6881"/>
    <w:rsid w:val="007A6893"/>
    <w:rsid w:val="007A7668"/>
    <w:rsid w:val="007B1D03"/>
    <w:rsid w:val="007B2876"/>
    <w:rsid w:val="007B57AA"/>
    <w:rsid w:val="007B5B6E"/>
    <w:rsid w:val="007B75F5"/>
    <w:rsid w:val="007C0742"/>
    <w:rsid w:val="007C183F"/>
    <w:rsid w:val="007C18AB"/>
    <w:rsid w:val="007C2651"/>
    <w:rsid w:val="007C2C5A"/>
    <w:rsid w:val="007C30FD"/>
    <w:rsid w:val="007C38E3"/>
    <w:rsid w:val="007C4802"/>
    <w:rsid w:val="007C5746"/>
    <w:rsid w:val="007C5FF3"/>
    <w:rsid w:val="007C670F"/>
    <w:rsid w:val="007D0767"/>
    <w:rsid w:val="007D0B70"/>
    <w:rsid w:val="007D30DF"/>
    <w:rsid w:val="007D3B3F"/>
    <w:rsid w:val="007D3F89"/>
    <w:rsid w:val="007D5B57"/>
    <w:rsid w:val="007E5A5F"/>
    <w:rsid w:val="007E5A69"/>
    <w:rsid w:val="007E62A2"/>
    <w:rsid w:val="007E66DC"/>
    <w:rsid w:val="007E6974"/>
    <w:rsid w:val="007E6C36"/>
    <w:rsid w:val="007E7D3F"/>
    <w:rsid w:val="007F133A"/>
    <w:rsid w:val="007F3ECC"/>
    <w:rsid w:val="007F3EE7"/>
    <w:rsid w:val="00801D07"/>
    <w:rsid w:val="008036F0"/>
    <w:rsid w:val="00803F40"/>
    <w:rsid w:val="008048E7"/>
    <w:rsid w:val="00805F05"/>
    <w:rsid w:val="008061ED"/>
    <w:rsid w:val="00806373"/>
    <w:rsid w:val="00806BCB"/>
    <w:rsid w:val="00807508"/>
    <w:rsid w:val="00807F73"/>
    <w:rsid w:val="0081074B"/>
    <w:rsid w:val="00810B24"/>
    <w:rsid w:val="00810F67"/>
    <w:rsid w:val="00811A82"/>
    <w:rsid w:val="008142CC"/>
    <w:rsid w:val="0081488D"/>
    <w:rsid w:val="00814CBC"/>
    <w:rsid w:val="00815577"/>
    <w:rsid w:val="00815D17"/>
    <w:rsid w:val="00817F43"/>
    <w:rsid w:val="00820BD3"/>
    <w:rsid w:val="0082261A"/>
    <w:rsid w:val="00822EA1"/>
    <w:rsid w:val="0082383D"/>
    <w:rsid w:val="0082511D"/>
    <w:rsid w:val="00825D02"/>
    <w:rsid w:val="00833E39"/>
    <w:rsid w:val="00835BFD"/>
    <w:rsid w:val="00836D87"/>
    <w:rsid w:val="00840EB7"/>
    <w:rsid w:val="00842A51"/>
    <w:rsid w:val="00842F6B"/>
    <w:rsid w:val="00844975"/>
    <w:rsid w:val="00846260"/>
    <w:rsid w:val="0084790B"/>
    <w:rsid w:val="00852579"/>
    <w:rsid w:val="0085426B"/>
    <w:rsid w:val="00854652"/>
    <w:rsid w:val="00854DC4"/>
    <w:rsid w:val="00854FA0"/>
    <w:rsid w:val="00854FFB"/>
    <w:rsid w:val="0085545E"/>
    <w:rsid w:val="00855677"/>
    <w:rsid w:val="008562EF"/>
    <w:rsid w:val="00857736"/>
    <w:rsid w:val="008579B0"/>
    <w:rsid w:val="00861362"/>
    <w:rsid w:val="008617A3"/>
    <w:rsid w:val="00862E52"/>
    <w:rsid w:val="0086373B"/>
    <w:rsid w:val="00864F1B"/>
    <w:rsid w:val="00865F05"/>
    <w:rsid w:val="0086603C"/>
    <w:rsid w:val="00866E89"/>
    <w:rsid w:val="00867B84"/>
    <w:rsid w:val="008710E0"/>
    <w:rsid w:val="00871F1C"/>
    <w:rsid w:val="0087285D"/>
    <w:rsid w:val="0087418F"/>
    <w:rsid w:val="0087434B"/>
    <w:rsid w:val="00880B08"/>
    <w:rsid w:val="00880FC2"/>
    <w:rsid w:val="00881026"/>
    <w:rsid w:val="00881922"/>
    <w:rsid w:val="00881EFB"/>
    <w:rsid w:val="00882D2D"/>
    <w:rsid w:val="00883904"/>
    <w:rsid w:val="00885BC7"/>
    <w:rsid w:val="00886BA6"/>
    <w:rsid w:val="0088768F"/>
    <w:rsid w:val="0089089E"/>
    <w:rsid w:val="008929B2"/>
    <w:rsid w:val="00892B09"/>
    <w:rsid w:val="00893F0E"/>
    <w:rsid w:val="00894102"/>
    <w:rsid w:val="00894241"/>
    <w:rsid w:val="00896827"/>
    <w:rsid w:val="008A17D1"/>
    <w:rsid w:val="008A3D91"/>
    <w:rsid w:val="008A438F"/>
    <w:rsid w:val="008A4FCF"/>
    <w:rsid w:val="008A593B"/>
    <w:rsid w:val="008A5A31"/>
    <w:rsid w:val="008A5B86"/>
    <w:rsid w:val="008A5F88"/>
    <w:rsid w:val="008A6CE2"/>
    <w:rsid w:val="008B04DE"/>
    <w:rsid w:val="008B5C31"/>
    <w:rsid w:val="008C182B"/>
    <w:rsid w:val="008C2307"/>
    <w:rsid w:val="008C2519"/>
    <w:rsid w:val="008C2F87"/>
    <w:rsid w:val="008C3DB9"/>
    <w:rsid w:val="008C4C21"/>
    <w:rsid w:val="008C51F9"/>
    <w:rsid w:val="008C647B"/>
    <w:rsid w:val="008C71E8"/>
    <w:rsid w:val="008C75C1"/>
    <w:rsid w:val="008C7A89"/>
    <w:rsid w:val="008C7F1E"/>
    <w:rsid w:val="008D0BB8"/>
    <w:rsid w:val="008D38DD"/>
    <w:rsid w:val="008D3DF1"/>
    <w:rsid w:val="008D4D3B"/>
    <w:rsid w:val="008D5613"/>
    <w:rsid w:val="008D5852"/>
    <w:rsid w:val="008E068F"/>
    <w:rsid w:val="008E1845"/>
    <w:rsid w:val="008E1A47"/>
    <w:rsid w:val="008E48EB"/>
    <w:rsid w:val="008E49B0"/>
    <w:rsid w:val="008E4AC7"/>
    <w:rsid w:val="008E54C9"/>
    <w:rsid w:val="008F1BBD"/>
    <w:rsid w:val="008F2F9A"/>
    <w:rsid w:val="008F4940"/>
    <w:rsid w:val="008F4DBF"/>
    <w:rsid w:val="008F521F"/>
    <w:rsid w:val="008F53BC"/>
    <w:rsid w:val="00903403"/>
    <w:rsid w:val="0090460C"/>
    <w:rsid w:val="009058A7"/>
    <w:rsid w:val="00906AA8"/>
    <w:rsid w:val="009105F6"/>
    <w:rsid w:val="00910CC2"/>
    <w:rsid w:val="0091220B"/>
    <w:rsid w:val="009131B3"/>
    <w:rsid w:val="0091501B"/>
    <w:rsid w:val="009150C9"/>
    <w:rsid w:val="00917B5D"/>
    <w:rsid w:val="00920FD2"/>
    <w:rsid w:val="00921420"/>
    <w:rsid w:val="00921AE0"/>
    <w:rsid w:val="00921DEE"/>
    <w:rsid w:val="009243F6"/>
    <w:rsid w:val="00926355"/>
    <w:rsid w:val="00926B8F"/>
    <w:rsid w:val="009307EF"/>
    <w:rsid w:val="00932A06"/>
    <w:rsid w:val="00932C5B"/>
    <w:rsid w:val="00933835"/>
    <w:rsid w:val="00934594"/>
    <w:rsid w:val="00934AD2"/>
    <w:rsid w:val="00936C20"/>
    <w:rsid w:val="009376D7"/>
    <w:rsid w:val="009376DC"/>
    <w:rsid w:val="009403B4"/>
    <w:rsid w:val="00941010"/>
    <w:rsid w:val="00944127"/>
    <w:rsid w:val="00944399"/>
    <w:rsid w:val="00945423"/>
    <w:rsid w:val="0094613F"/>
    <w:rsid w:val="00946290"/>
    <w:rsid w:val="0094695B"/>
    <w:rsid w:val="0094775B"/>
    <w:rsid w:val="009520CE"/>
    <w:rsid w:val="00953C23"/>
    <w:rsid w:val="009542EA"/>
    <w:rsid w:val="00956590"/>
    <w:rsid w:val="00960432"/>
    <w:rsid w:val="0096292A"/>
    <w:rsid w:val="009664E3"/>
    <w:rsid w:val="00966755"/>
    <w:rsid w:val="009703E1"/>
    <w:rsid w:val="00973494"/>
    <w:rsid w:val="009742ED"/>
    <w:rsid w:val="009766EE"/>
    <w:rsid w:val="00977B81"/>
    <w:rsid w:val="009819EC"/>
    <w:rsid w:val="00982A43"/>
    <w:rsid w:val="00982AE9"/>
    <w:rsid w:val="00983D69"/>
    <w:rsid w:val="0098594E"/>
    <w:rsid w:val="00985BDE"/>
    <w:rsid w:val="00985C9A"/>
    <w:rsid w:val="00985ED4"/>
    <w:rsid w:val="00985EEE"/>
    <w:rsid w:val="00987D2E"/>
    <w:rsid w:val="0099180C"/>
    <w:rsid w:val="00992EAD"/>
    <w:rsid w:val="00997CB7"/>
    <w:rsid w:val="009A0396"/>
    <w:rsid w:val="009A0D37"/>
    <w:rsid w:val="009A10C0"/>
    <w:rsid w:val="009A259D"/>
    <w:rsid w:val="009A2804"/>
    <w:rsid w:val="009A29A1"/>
    <w:rsid w:val="009A58D8"/>
    <w:rsid w:val="009A77CE"/>
    <w:rsid w:val="009B001F"/>
    <w:rsid w:val="009B15AB"/>
    <w:rsid w:val="009B25BE"/>
    <w:rsid w:val="009B4E00"/>
    <w:rsid w:val="009B5FEE"/>
    <w:rsid w:val="009B6282"/>
    <w:rsid w:val="009B71AA"/>
    <w:rsid w:val="009B732E"/>
    <w:rsid w:val="009B7C17"/>
    <w:rsid w:val="009C0F62"/>
    <w:rsid w:val="009C2DF9"/>
    <w:rsid w:val="009C35AF"/>
    <w:rsid w:val="009C3F74"/>
    <w:rsid w:val="009C4FA9"/>
    <w:rsid w:val="009C52EF"/>
    <w:rsid w:val="009D09E1"/>
    <w:rsid w:val="009D0EBB"/>
    <w:rsid w:val="009D1DDD"/>
    <w:rsid w:val="009D313C"/>
    <w:rsid w:val="009D345C"/>
    <w:rsid w:val="009D3936"/>
    <w:rsid w:val="009D4C42"/>
    <w:rsid w:val="009D6872"/>
    <w:rsid w:val="009D7DFE"/>
    <w:rsid w:val="009E0D1A"/>
    <w:rsid w:val="009E10D5"/>
    <w:rsid w:val="009E1C4F"/>
    <w:rsid w:val="009E26F9"/>
    <w:rsid w:val="009E2CAA"/>
    <w:rsid w:val="009E2F45"/>
    <w:rsid w:val="009E37FF"/>
    <w:rsid w:val="009E3AF7"/>
    <w:rsid w:val="009E401B"/>
    <w:rsid w:val="009E410D"/>
    <w:rsid w:val="009E471C"/>
    <w:rsid w:val="009F024D"/>
    <w:rsid w:val="009F1A22"/>
    <w:rsid w:val="009F3613"/>
    <w:rsid w:val="009F42F1"/>
    <w:rsid w:val="009F7CAF"/>
    <w:rsid w:val="00A01E0E"/>
    <w:rsid w:val="00A01FA1"/>
    <w:rsid w:val="00A02750"/>
    <w:rsid w:val="00A040B7"/>
    <w:rsid w:val="00A0436B"/>
    <w:rsid w:val="00A04380"/>
    <w:rsid w:val="00A064BC"/>
    <w:rsid w:val="00A104E1"/>
    <w:rsid w:val="00A1113C"/>
    <w:rsid w:val="00A1151D"/>
    <w:rsid w:val="00A13ACE"/>
    <w:rsid w:val="00A15BC8"/>
    <w:rsid w:val="00A16332"/>
    <w:rsid w:val="00A17677"/>
    <w:rsid w:val="00A2098F"/>
    <w:rsid w:val="00A23DAE"/>
    <w:rsid w:val="00A26170"/>
    <w:rsid w:val="00A2655F"/>
    <w:rsid w:val="00A26B1E"/>
    <w:rsid w:val="00A26EFC"/>
    <w:rsid w:val="00A274B4"/>
    <w:rsid w:val="00A33DCC"/>
    <w:rsid w:val="00A342D3"/>
    <w:rsid w:val="00A35B25"/>
    <w:rsid w:val="00A35D31"/>
    <w:rsid w:val="00A35EA9"/>
    <w:rsid w:val="00A36514"/>
    <w:rsid w:val="00A36879"/>
    <w:rsid w:val="00A36AA6"/>
    <w:rsid w:val="00A36AFC"/>
    <w:rsid w:val="00A37A0A"/>
    <w:rsid w:val="00A40D70"/>
    <w:rsid w:val="00A40E7C"/>
    <w:rsid w:val="00A4152F"/>
    <w:rsid w:val="00A4197B"/>
    <w:rsid w:val="00A42E08"/>
    <w:rsid w:val="00A45FA8"/>
    <w:rsid w:val="00A46421"/>
    <w:rsid w:val="00A47E04"/>
    <w:rsid w:val="00A518F9"/>
    <w:rsid w:val="00A51FA2"/>
    <w:rsid w:val="00A523B4"/>
    <w:rsid w:val="00A5252B"/>
    <w:rsid w:val="00A54645"/>
    <w:rsid w:val="00A56351"/>
    <w:rsid w:val="00A57397"/>
    <w:rsid w:val="00A62A45"/>
    <w:rsid w:val="00A632D3"/>
    <w:rsid w:val="00A646DC"/>
    <w:rsid w:val="00A679F4"/>
    <w:rsid w:val="00A70704"/>
    <w:rsid w:val="00A71566"/>
    <w:rsid w:val="00A71FB0"/>
    <w:rsid w:val="00A72DA4"/>
    <w:rsid w:val="00A72EE5"/>
    <w:rsid w:val="00A76699"/>
    <w:rsid w:val="00A76F20"/>
    <w:rsid w:val="00A80B85"/>
    <w:rsid w:val="00A80E1F"/>
    <w:rsid w:val="00A80FF5"/>
    <w:rsid w:val="00A81B96"/>
    <w:rsid w:val="00A81BD8"/>
    <w:rsid w:val="00A81BF8"/>
    <w:rsid w:val="00A84793"/>
    <w:rsid w:val="00A84881"/>
    <w:rsid w:val="00A84895"/>
    <w:rsid w:val="00A850EA"/>
    <w:rsid w:val="00A85E2C"/>
    <w:rsid w:val="00A8619F"/>
    <w:rsid w:val="00A8659E"/>
    <w:rsid w:val="00A869A5"/>
    <w:rsid w:val="00A87702"/>
    <w:rsid w:val="00A90010"/>
    <w:rsid w:val="00A91FDC"/>
    <w:rsid w:val="00A945DC"/>
    <w:rsid w:val="00A966EA"/>
    <w:rsid w:val="00AA1307"/>
    <w:rsid w:val="00AA25CB"/>
    <w:rsid w:val="00AA2F68"/>
    <w:rsid w:val="00AA32D0"/>
    <w:rsid w:val="00AA52B1"/>
    <w:rsid w:val="00AA5D2E"/>
    <w:rsid w:val="00AA6AD8"/>
    <w:rsid w:val="00AA7C90"/>
    <w:rsid w:val="00AA7F61"/>
    <w:rsid w:val="00AB0D72"/>
    <w:rsid w:val="00AB1176"/>
    <w:rsid w:val="00AB325C"/>
    <w:rsid w:val="00AB4AEE"/>
    <w:rsid w:val="00AB5367"/>
    <w:rsid w:val="00AB58CD"/>
    <w:rsid w:val="00AB5AE7"/>
    <w:rsid w:val="00AB6B65"/>
    <w:rsid w:val="00AC0A6D"/>
    <w:rsid w:val="00AC2EC9"/>
    <w:rsid w:val="00AC386E"/>
    <w:rsid w:val="00AC49AB"/>
    <w:rsid w:val="00AC5F95"/>
    <w:rsid w:val="00AC6830"/>
    <w:rsid w:val="00AC6E2E"/>
    <w:rsid w:val="00AC7E1E"/>
    <w:rsid w:val="00AD0FBE"/>
    <w:rsid w:val="00AD14E9"/>
    <w:rsid w:val="00AD1583"/>
    <w:rsid w:val="00AD2124"/>
    <w:rsid w:val="00AD4DEE"/>
    <w:rsid w:val="00AD4EEB"/>
    <w:rsid w:val="00AD75F3"/>
    <w:rsid w:val="00AD76F2"/>
    <w:rsid w:val="00AE12E0"/>
    <w:rsid w:val="00AE155F"/>
    <w:rsid w:val="00AE1FAA"/>
    <w:rsid w:val="00AE1FC0"/>
    <w:rsid w:val="00AE419E"/>
    <w:rsid w:val="00AE47B1"/>
    <w:rsid w:val="00AE49A9"/>
    <w:rsid w:val="00AF0494"/>
    <w:rsid w:val="00AF2CB1"/>
    <w:rsid w:val="00AF3E75"/>
    <w:rsid w:val="00AF4E50"/>
    <w:rsid w:val="00AF54FD"/>
    <w:rsid w:val="00AF59A0"/>
    <w:rsid w:val="00AF5A81"/>
    <w:rsid w:val="00AF5DD8"/>
    <w:rsid w:val="00AF6282"/>
    <w:rsid w:val="00AF660D"/>
    <w:rsid w:val="00AF7863"/>
    <w:rsid w:val="00AF7E49"/>
    <w:rsid w:val="00B0061C"/>
    <w:rsid w:val="00B00C4A"/>
    <w:rsid w:val="00B0296E"/>
    <w:rsid w:val="00B04B37"/>
    <w:rsid w:val="00B051E7"/>
    <w:rsid w:val="00B06DCC"/>
    <w:rsid w:val="00B11536"/>
    <w:rsid w:val="00B13106"/>
    <w:rsid w:val="00B1359D"/>
    <w:rsid w:val="00B149B0"/>
    <w:rsid w:val="00B14ED5"/>
    <w:rsid w:val="00B151DB"/>
    <w:rsid w:val="00B16225"/>
    <w:rsid w:val="00B17276"/>
    <w:rsid w:val="00B17F26"/>
    <w:rsid w:val="00B20C85"/>
    <w:rsid w:val="00B231B6"/>
    <w:rsid w:val="00B242F6"/>
    <w:rsid w:val="00B244D1"/>
    <w:rsid w:val="00B24B56"/>
    <w:rsid w:val="00B24CB8"/>
    <w:rsid w:val="00B27420"/>
    <w:rsid w:val="00B276AD"/>
    <w:rsid w:val="00B3043A"/>
    <w:rsid w:val="00B33AF6"/>
    <w:rsid w:val="00B33EC0"/>
    <w:rsid w:val="00B33F19"/>
    <w:rsid w:val="00B35E8A"/>
    <w:rsid w:val="00B36F63"/>
    <w:rsid w:val="00B37272"/>
    <w:rsid w:val="00B379BB"/>
    <w:rsid w:val="00B40B75"/>
    <w:rsid w:val="00B45F8D"/>
    <w:rsid w:val="00B4777A"/>
    <w:rsid w:val="00B52046"/>
    <w:rsid w:val="00B52F35"/>
    <w:rsid w:val="00B53E2E"/>
    <w:rsid w:val="00B559D9"/>
    <w:rsid w:val="00B55DAE"/>
    <w:rsid w:val="00B57366"/>
    <w:rsid w:val="00B60058"/>
    <w:rsid w:val="00B600B3"/>
    <w:rsid w:val="00B602B7"/>
    <w:rsid w:val="00B605A5"/>
    <w:rsid w:val="00B60E59"/>
    <w:rsid w:val="00B61D11"/>
    <w:rsid w:val="00B629A6"/>
    <w:rsid w:val="00B62BBE"/>
    <w:rsid w:val="00B63859"/>
    <w:rsid w:val="00B63A37"/>
    <w:rsid w:val="00B640D5"/>
    <w:rsid w:val="00B6458C"/>
    <w:rsid w:val="00B6701D"/>
    <w:rsid w:val="00B70754"/>
    <w:rsid w:val="00B71EEE"/>
    <w:rsid w:val="00B72253"/>
    <w:rsid w:val="00B74CEC"/>
    <w:rsid w:val="00B7621F"/>
    <w:rsid w:val="00B76465"/>
    <w:rsid w:val="00B7650E"/>
    <w:rsid w:val="00B76539"/>
    <w:rsid w:val="00B76C38"/>
    <w:rsid w:val="00B774C0"/>
    <w:rsid w:val="00B80178"/>
    <w:rsid w:val="00B8156E"/>
    <w:rsid w:val="00B8296C"/>
    <w:rsid w:val="00B840BA"/>
    <w:rsid w:val="00B85DF5"/>
    <w:rsid w:val="00B86F39"/>
    <w:rsid w:val="00B90C8D"/>
    <w:rsid w:val="00B90E62"/>
    <w:rsid w:val="00B921A7"/>
    <w:rsid w:val="00B93D3D"/>
    <w:rsid w:val="00B95182"/>
    <w:rsid w:val="00B95C98"/>
    <w:rsid w:val="00B97672"/>
    <w:rsid w:val="00BA0AB9"/>
    <w:rsid w:val="00BA23B8"/>
    <w:rsid w:val="00BA383F"/>
    <w:rsid w:val="00BA3E6C"/>
    <w:rsid w:val="00BA432A"/>
    <w:rsid w:val="00BA4453"/>
    <w:rsid w:val="00BA5C63"/>
    <w:rsid w:val="00BA5E5C"/>
    <w:rsid w:val="00BA675C"/>
    <w:rsid w:val="00BA78FF"/>
    <w:rsid w:val="00BB0CED"/>
    <w:rsid w:val="00BB1E6A"/>
    <w:rsid w:val="00BB2CE5"/>
    <w:rsid w:val="00BB2FEF"/>
    <w:rsid w:val="00BB355F"/>
    <w:rsid w:val="00BB4654"/>
    <w:rsid w:val="00BB4759"/>
    <w:rsid w:val="00BB5639"/>
    <w:rsid w:val="00BB75CA"/>
    <w:rsid w:val="00BB7C98"/>
    <w:rsid w:val="00BC0262"/>
    <w:rsid w:val="00BC0A27"/>
    <w:rsid w:val="00BC1EB1"/>
    <w:rsid w:val="00BC241D"/>
    <w:rsid w:val="00BC256B"/>
    <w:rsid w:val="00BC2D96"/>
    <w:rsid w:val="00BC4B38"/>
    <w:rsid w:val="00BD0F10"/>
    <w:rsid w:val="00BD49FF"/>
    <w:rsid w:val="00BD4EFA"/>
    <w:rsid w:val="00BD714A"/>
    <w:rsid w:val="00BE012D"/>
    <w:rsid w:val="00BE11BA"/>
    <w:rsid w:val="00BE3871"/>
    <w:rsid w:val="00BE6CDF"/>
    <w:rsid w:val="00BE7D4D"/>
    <w:rsid w:val="00BF0B42"/>
    <w:rsid w:val="00BF1046"/>
    <w:rsid w:val="00BF2970"/>
    <w:rsid w:val="00BF2C74"/>
    <w:rsid w:val="00BF41A7"/>
    <w:rsid w:val="00BF439C"/>
    <w:rsid w:val="00BF6038"/>
    <w:rsid w:val="00BF6A08"/>
    <w:rsid w:val="00C0216D"/>
    <w:rsid w:val="00C03FC6"/>
    <w:rsid w:val="00C04301"/>
    <w:rsid w:val="00C05048"/>
    <w:rsid w:val="00C05050"/>
    <w:rsid w:val="00C058F5"/>
    <w:rsid w:val="00C07701"/>
    <w:rsid w:val="00C11732"/>
    <w:rsid w:val="00C1613C"/>
    <w:rsid w:val="00C16C0C"/>
    <w:rsid w:val="00C16C26"/>
    <w:rsid w:val="00C16F5F"/>
    <w:rsid w:val="00C212BD"/>
    <w:rsid w:val="00C21CC6"/>
    <w:rsid w:val="00C223F0"/>
    <w:rsid w:val="00C22DCB"/>
    <w:rsid w:val="00C23896"/>
    <w:rsid w:val="00C24C8B"/>
    <w:rsid w:val="00C24E7B"/>
    <w:rsid w:val="00C25074"/>
    <w:rsid w:val="00C25F2D"/>
    <w:rsid w:val="00C3009B"/>
    <w:rsid w:val="00C31BD1"/>
    <w:rsid w:val="00C32186"/>
    <w:rsid w:val="00C32E4E"/>
    <w:rsid w:val="00C341B3"/>
    <w:rsid w:val="00C35B3E"/>
    <w:rsid w:val="00C36609"/>
    <w:rsid w:val="00C408B7"/>
    <w:rsid w:val="00C40FF5"/>
    <w:rsid w:val="00C4158B"/>
    <w:rsid w:val="00C42094"/>
    <w:rsid w:val="00C443BF"/>
    <w:rsid w:val="00C452E0"/>
    <w:rsid w:val="00C459CE"/>
    <w:rsid w:val="00C50157"/>
    <w:rsid w:val="00C51B3F"/>
    <w:rsid w:val="00C52512"/>
    <w:rsid w:val="00C53621"/>
    <w:rsid w:val="00C53773"/>
    <w:rsid w:val="00C541B2"/>
    <w:rsid w:val="00C54CA6"/>
    <w:rsid w:val="00C54E53"/>
    <w:rsid w:val="00C55701"/>
    <w:rsid w:val="00C55C0E"/>
    <w:rsid w:val="00C56D89"/>
    <w:rsid w:val="00C57FED"/>
    <w:rsid w:val="00C604E1"/>
    <w:rsid w:val="00C607C5"/>
    <w:rsid w:val="00C61F29"/>
    <w:rsid w:val="00C625C8"/>
    <w:rsid w:val="00C63274"/>
    <w:rsid w:val="00C67632"/>
    <w:rsid w:val="00C70E02"/>
    <w:rsid w:val="00C7192E"/>
    <w:rsid w:val="00C71E33"/>
    <w:rsid w:val="00C725FD"/>
    <w:rsid w:val="00C754E6"/>
    <w:rsid w:val="00C7557F"/>
    <w:rsid w:val="00C75B5C"/>
    <w:rsid w:val="00C76E65"/>
    <w:rsid w:val="00C77272"/>
    <w:rsid w:val="00C7774F"/>
    <w:rsid w:val="00C81B93"/>
    <w:rsid w:val="00C82E5A"/>
    <w:rsid w:val="00C83F73"/>
    <w:rsid w:val="00C85B7D"/>
    <w:rsid w:val="00C87CC5"/>
    <w:rsid w:val="00C87F5F"/>
    <w:rsid w:val="00C90C60"/>
    <w:rsid w:val="00C91466"/>
    <w:rsid w:val="00C9207C"/>
    <w:rsid w:val="00C930E9"/>
    <w:rsid w:val="00C961EC"/>
    <w:rsid w:val="00C978A6"/>
    <w:rsid w:val="00CA0F50"/>
    <w:rsid w:val="00CA1C93"/>
    <w:rsid w:val="00CA22EF"/>
    <w:rsid w:val="00CA2BC3"/>
    <w:rsid w:val="00CA3027"/>
    <w:rsid w:val="00CA31A9"/>
    <w:rsid w:val="00CA33C1"/>
    <w:rsid w:val="00CA692E"/>
    <w:rsid w:val="00CA7E94"/>
    <w:rsid w:val="00CB0CA5"/>
    <w:rsid w:val="00CB293E"/>
    <w:rsid w:val="00CB33D6"/>
    <w:rsid w:val="00CB426A"/>
    <w:rsid w:val="00CB6C55"/>
    <w:rsid w:val="00CC199A"/>
    <w:rsid w:val="00CC2368"/>
    <w:rsid w:val="00CC2E7A"/>
    <w:rsid w:val="00CC36CC"/>
    <w:rsid w:val="00CC5E0A"/>
    <w:rsid w:val="00CC6205"/>
    <w:rsid w:val="00CC6A69"/>
    <w:rsid w:val="00CC6B14"/>
    <w:rsid w:val="00CC6E96"/>
    <w:rsid w:val="00CC7205"/>
    <w:rsid w:val="00CC72EE"/>
    <w:rsid w:val="00CD029D"/>
    <w:rsid w:val="00CD0951"/>
    <w:rsid w:val="00CD3357"/>
    <w:rsid w:val="00CD36BA"/>
    <w:rsid w:val="00CD41BC"/>
    <w:rsid w:val="00CD5029"/>
    <w:rsid w:val="00CD51B2"/>
    <w:rsid w:val="00CD6FD0"/>
    <w:rsid w:val="00CD775F"/>
    <w:rsid w:val="00CD77F5"/>
    <w:rsid w:val="00CD7CD5"/>
    <w:rsid w:val="00CE03C8"/>
    <w:rsid w:val="00CE2060"/>
    <w:rsid w:val="00CE2831"/>
    <w:rsid w:val="00CE4E27"/>
    <w:rsid w:val="00CE6058"/>
    <w:rsid w:val="00CE6A5A"/>
    <w:rsid w:val="00CF249A"/>
    <w:rsid w:val="00CF36FF"/>
    <w:rsid w:val="00CF37AA"/>
    <w:rsid w:val="00CF445F"/>
    <w:rsid w:val="00CF4B31"/>
    <w:rsid w:val="00CF608C"/>
    <w:rsid w:val="00CF65B7"/>
    <w:rsid w:val="00CF6F38"/>
    <w:rsid w:val="00CF72A4"/>
    <w:rsid w:val="00CF7DAA"/>
    <w:rsid w:val="00D00274"/>
    <w:rsid w:val="00D009A0"/>
    <w:rsid w:val="00D00B02"/>
    <w:rsid w:val="00D01E88"/>
    <w:rsid w:val="00D0374A"/>
    <w:rsid w:val="00D04B47"/>
    <w:rsid w:val="00D058D0"/>
    <w:rsid w:val="00D07BD0"/>
    <w:rsid w:val="00D11611"/>
    <w:rsid w:val="00D120B3"/>
    <w:rsid w:val="00D12EB3"/>
    <w:rsid w:val="00D13A1B"/>
    <w:rsid w:val="00D13A8B"/>
    <w:rsid w:val="00D13E95"/>
    <w:rsid w:val="00D14CF1"/>
    <w:rsid w:val="00D16AE6"/>
    <w:rsid w:val="00D17357"/>
    <w:rsid w:val="00D20199"/>
    <w:rsid w:val="00D20C07"/>
    <w:rsid w:val="00D214EC"/>
    <w:rsid w:val="00D21BD2"/>
    <w:rsid w:val="00D23258"/>
    <w:rsid w:val="00D240CB"/>
    <w:rsid w:val="00D24273"/>
    <w:rsid w:val="00D2729E"/>
    <w:rsid w:val="00D30212"/>
    <w:rsid w:val="00D3356D"/>
    <w:rsid w:val="00D36816"/>
    <w:rsid w:val="00D420B2"/>
    <w:rsid w:val="00D42ABE"/>
    <w:rsid w:val="00D4578A"/>
    <w:rsid w:val="00D4698C"/>
    <w:rsid w:val="00D475B8"/>
    <w:rsid w:val="00D54053"/>
    <w:rsid w:val="00D543E9"/>
    <w:rsid w:val="00D556EB"/>
    <w:rsid w:val="00D561DB"/>
    <w:rsid w:val="00D6079E"/>
    <w:rsid w:val="00D60DED"/>
    <w:rsid w:val="00D61DDF"/>
    <w:rsid w:val="00D647E9"/>
    <w:rsid w:val="00D67167"/>
    <w:rsid w:val="00D71683"/>
    <w:rsid w:val="00D7217E"/>
    <w:rsid w:val="00D7306A"/>
    <w:rsid w:val="00D7514E"/>
    <w:rsid w:val="00D7530A"/>
    <w:rsid w:val="00D762DB"/>
    <w:rsid w:val="00D7675A"/>
    <w:rsid w:val="00D76DCA"/>
    <w:rsid w:val="00D77D29"/>
    <w:rsid w:val="00D8033A"/>
    <w:rsid w:val="00D81313"/>
    <w:rsid w:val="00D813A6"/>
    <w:rsid w:val="00D817CC"/>
    <w:rsid w:val="00D83A8B"/>
    <w:rsid w:val="00D841F0"/>
    <w:rsid w:val="00D85982"/>
    <w:rsid w:val="00D905D8"/>
    <w:rsid w:val="00D90CE4"/>
    <w:rsid w:val="00D91906"/>
    <w:rsid w:val="00D91BD1"/>
    <w:rsid w:val="00D93D73"/>
    <w:rsid w:val="00D93D8D"/>
    <w:rsid w:val="00D943A8"/>
    <w:rsid w:val="00D95DA7"/>
    <w:rsid w:val="00D961BB"/>
    <w:rsid w:val="00D97246"/>
    <w:rsid w:val="00D97D29"/>
    <w:rsid w:val="00DA1A8E"/>
    <w:rsid w:val="00DA3C65"/>
    <w:rsid w:val="00DA4EEA"/>
    <w:rsid w:val="00DA5449"/>
    <w:rsid w:val="00DA5E4E"/>
    <w:rsid w:val="00DA7355"/>
    <w:rsid w:val="00DB0117"/>
    <w:rsid w:val="00DB0760"/>
    <w:rsid w:val="00DB10B5"/>
    <w:rsid w:val="00DB2B57"/>
    <w:rsid w:val="00DB33DC"/>
    <w:rsid w:val="00DB3B32"/>
    <w:rsid w:val="00DB41EB"/>
    <w:rsid w:val="00DB4CAF"/>
    <w:rsid w:val="00DB5443"/>
    <w:rsid w:val="00DB5C6F"/>
    <w:rsid w:val="00DB7164"/>
    <w:rsid w:val="00DC01C5"/>
    <w:rsid w:val="00DC170A"/>
    <w:rsid w:val="00DC231D"/>
    <w:rsid w:val="00DC24DC"/>
    <w:rsid w:val="00DC53E5"/>
    <w:rsid w:val="00DD1585"/>
    <w:rsid w:val="00DD1AD2"/>
    <w:rsid w:val="00DD1AE2"/>
    <w:rsid w:val="00DD2291"/>
    <w:rsid w:val="00DD27BD"/>
    <w:rsid w:val="00DD3475"/>
    <w:rsid w:val="00DD3770"/>
    <w:rsid w:val="00DD4324"/>
    <w:rsid w:val="00DD48B1"/>
    <w:rsid w:val="00DD54E4"/>
    <w:rsid w:val="00DD6A7D"/>
    <w:rsid w:val="00DD6B5F"/>
    <w:rsid w:val="00DD70FF"/>
    <w:rsid w:val="00DE0CB1"/>
    <w:rsid w:val="00DE1D78"/>
    <w:rsid w:val="00DE2ECC"/>
    <w:rsid w:val="00DE4EF6"/>
    <w:rsid w:val="00DE4FC3"/>
    <w:rsid w:val="00DE60CA"/>
    <w:rsid w:val="00DE687B"/>
    <w:rsid w:val="00DE7DC1"/>
    <w:rsid w:val="00DF07CF"/>
    <w:rsid w:val="00DF1572"/>
    <w:rsid w:val="00DF2586"/>
    <w:rsid w:val="00DF2EB2"/>
    <w:rsid w:val="00DF50A9"/>
    <w:rsid w:val="00DF5379"/>
    <w:rsid w:val="00DF693D"/>
    <w:rsid w:val="00E0117F"/>
    <w:rsid w:val="00E0243B"/>
    <w:rsid w:val="00E024FE"/>
    <w:rsid w:val="00E056A4"/>
    <w:rsid w:val="00E05C03"/>
    <w:rsid w:val="00E07131"/>
    <w:rsid w:val="00E102AC"/>
    <w:rsid w:val="00E13774"/>
    <w:rsid w:val="00E145DD"/>
    <w:rsid w:val="00E203F9"/>
    <w:rsid w:val="00E2123F"/>
    <w:rsid w:val="00E221AD"/>
    <w:rsid w:val="00E30AB8"/>
    <w:rsid w:val="00E32A52"/>
    <w:rsid w:val="00E3499D"/>
    <w:rsid w:val="00E35461"/>
    <w:rsid w:val="00E37F3A"/>
    <w:rsid w:val="00E40C8F"/>
    <w:rsid w:val="00E41427"/>
    <w:rsid w:val="00E417B7"/>
    <w:rsid w:val="00E42066"/>
    <w:rsid w:val="00E44759"/>
    <w:rsid w:val="00E44AD5"/>
    <w:rsid w:val="00E45298"/>
    <w:rsid w:val="00E45E2B"/>
    <w:rsid w:val="00E478B9"/>
    <w:rsid w:val="00E50EBD"/>
    <w:rsid w:val="00E50F4D"/>
    <w:rsid w:val="00E51E59"/>
    <w:rsid w:val="00E5344F"/>
    <w:rsid w:val="00E5362B"/>
    <w:rsid w:val="00E5470E"/>
    <w:rsid w:val="00E547B9"/>
    <w:rsid w:val="00E56C50"/>
    <w:rsid w:val="00E60BDF"/>
    <w:rsid w:val="00E61BB9"/>
    <w:rsid w:val="00E61C3A"/>
    <w:rsid w:val="00E61E74"/>
    <w:rsid w:val="00E639EA"/>
    <w:rsid w:val="00E64F23"/>
    <w:rsid w:val="00E650E8"/>
    <w:rsid w:val="00E65F4A"/>
    <w:rsid w:val="00E7052B"/>
    <w:rsid w:val="00E7270A"/>
    <w:rsid w:val="00E72A82"/>
    <w:rsid w:val="00E73A66"/>
    <w:rsid w:val="00E74A06"/>
    <w:rsid w:val="00E74D31"/>
    <w:rsid w:val="00E75105"/>
    <w:rsid w:val="00E762A2"/>
    <w:rsid w:val="00E77010"/>
    <w:rsid w:val="00E80531"/>
    <w:rsid w:val="00E81869"/>
    <w:rsid w:val="00E82A1C"/>
    <w:rsid w:val="00E82CDB"/>
    <w:rsid w:val="00E82D3D"/>
    <w:rsid w:val="00E8322D"/>
    <w:rsid w:val="00E8374C"/>
    <w:rsid w:val="00E848CA"/>
    <w:rsid w:val="00E860CD"/>
    <w:rsid w:val="00E86447"/>
    <w:rsid w:val="00E8793A"/>
    <w:rsid w:val="00E87A87"/>
    <w:rsid w:val="00E90346"/>
    <w:rsid w:val="00E903F1"/>
    <w:rsid w:val="00E91529"/>
    <w:rsid w:val="00E91EF6"/>
    <w:rsid w:val="00E92659"/>
    <w:rsid w:val="00E9283D"/>
    <w:rsid w:val="00E93296"/>
    <w:rsid w:val="00E95556"/>
    <w:rsid w:val="00E975E4"/>
    <w:rsid w:val="00E97601"/>
    <w:rsid w:val="00EA0A41"/>
    <w:rsid w:val="00EA17D9"/>
    <w:rsid w:val="00EA1DD9"/>
    <w:rsid w:val="00EA2232"/>
    <w:rsid w:val="00EA3596"/>
    <w:rsid w:val="00EA4D97"/>
    <w:rsid w:val="00EA781C"/>
    <w:rsid w:val="00EB05A5"/>
    <w:rsid w:val="00EB151E"/>
    <w:rsid w:val="00EB1EE3"/>
    <w:rsid w:val="00EB28EF"/>
    <w:rsid w:val="00EB2E8B"/>
    <w:rsid w:val="00EB2F00"/>
    <w:rsid w:val="00EB57A6"/>
    <w:rsid w:val="00EB5ED5"/>
    <w:rsid w:val="00EB61F9"/>
    <w:rsid w:val="00EB6EF1"/>
    <w:rsid w:val="00EC0C33"/>
    <w:rsid w:val="00EC2519"/>
    <w:rsid w:val="00EC4E4D"/>
    <w:rsid w:val="00EC6F77"/>
    <w:rsid w:val="00EC7264"/>
    <w:rsid w:val="00ED0ACE"/>
    <w:rsid w:val="00ED1004"/>
    <w:rsid w:val="00ED2281"/>
    <w:rsid w:val="00ED5AF8"/>
    <w:rsid w:val="00ED5D98"/>
    <w:rsid w:val="00ED6BF0"/>
    <w:rsid w:val="00ED6CAC"/>
    <w:rsid w:val="00ED6EAF"/>
    <w:rsid w:val="00ED7E94"/>
    <w:rsid w:val="00EE2B3F"/>
    <w:rsid w:val="00EE33FF"/>
    <w:rsid w:val="00EE387F"/>
    <w:rsid w:val="00EE4160"/>
    <w:rsid w:val="00EE6141"/>
    <w:rsid w:val="00EE6B9A"/>
    <w:rsid w:val="00EF0383"/>
    <w:rsid w:val="00EF18D6"/>
    <w:rsid w:val="00EF1A56"/>
    <w:rsid w:val="00EF2298"/>
    <w:rsid w:val="00EF29D7"/>
    <w:rsid w:val="00EF2B5D"/>
    <w:rsid w:val="00EF38AE"/>
    <w:rsid w:val="00EF4B57"/>
    <w:rsid w:val="00EF5285"/>
    <w:rsid w:val="00EF544B"/>
    <w:rsid w:val="00EF5BE3"/>
    <w:rsid w:val="00EF79B3"/>
    <w:rsid w:val="00EF7FC1"/>
    <w:rsid w:val="00F015A4"/>
    <w:rsid w:val="00F01AA6"/>
    <w:rsid w:val="00F02709"/>
    <w:rsid w:val="00F02E17"/>
    <w:rsid w:val="00F03632"/>
    <w:rsid w:val="00F048E6"/>
    <w:rsid w:val="00F04B08"/>
    <w:rsid w:val="00F054E5"/>
    <w:rsid w:val="00F058EF"/>
    <w:rsid w:val="00F05A0D"/>
    <w:rsid w:val="00F06154"/>
    <w:rsid w:val="00F07487"/>
    <w:rsid w:val="00F11461"/>
    <w:rsid w:val="00F126F5"/>
    <w:rsid w:val="00F13CFF"/>
    <w:rsid w:val="00F15A8C"/>
    <w:rsid w:val="00F17B3E"/>
    <w:rsid w:val="00F17DDF"/>
    <w:rsid w:val="00F21B04"/>
    <w:rsid w:val="00F22298"/>
    <w:rsid w:val="00F22C68"/>
    <w:rsid w:val="00F23367"/>
    <w:rsid w:val="00F235AC"/>
    <w:rsid w:val="00F24D76"/>
    <w:rsid w:val="00F2564D"/>
    <w:rsid w:val="00F260DF"/>
    <w:rsid w:val="00F261D9"/>
    <w:rsid w:val="00F269B1"/>
    <w:rsid w:val="00F26EDC"/>
    <w:rsid w:val="00F27F22"/>
    <w:rsid w:val="00F3244F"/>
    <w:rsid w:val="00F35835"/>
    <w:rsid w:val="00F360CE"/>
    <w:rsid w:val="00F365B5"/>
    <w:rsid w:val="00F40116"/>
    <w:rsid w:val="00F40693"/>
    <w:rsid w:val="00F422D3"/>
    <w:rsid w:val="00F427D1"/>
    <w:rsid w:val="00F42D20"/>
    <w:rsid w:val="00F43450"/>
    <w:rsid w:val="00F43C61"/>
    <w:rsid w:val="00F4584F"/>
    <w:rsid w:val="00F45CF0"/>
    <w:rsid w:val="00F46530"/>
    <w:rsid w:val="00F46FC2"/>
    <w:rsid w:val="00F5112F"/>
    <w:rsid w:val="00F523CD"/>
    <w:rsid w:val="00F53626"/>
    <w:rsid w:val="00F54856"/>
    <w:rsid w:val="00F54DAD"/>
    <w:rsid w:val="00F54EEC"/>
    <w:rsid w:val="00F56075"/>
    <w:rsid w:val="00F5712D"/>
    <w:rsid w:val="00F57597"/>
    <w:rsid w:val="00F6026F"/>
    <w:rsid w:val="00F61892"/>
    <w:rsid w:val="00F63A68"/>
    <w:rsid w:val="00F6662E"/>
    <w:rsid w:val="00F6731C"/>
    <w:rsid w:val="00F67D25"/>
    <w:rsid w:val="00F71867"/>
    <w:rsid w:val="00F721F9"/>
    <w:rsid w:val="00F72B10"/>
    <w:rsid w:val="00F72E7F"/>
    <w:rsid w:val="00F735B6"/>
    <w:rsid w:val="00F74ACE"/>
    <w:rsid w:val="00F77D20"/>
    <w:rsid w:val="00F77F59"/>
    <w:rsid w:val="00F800DD"/>
    <w:rsid w:val="00F82085"/>
    <w:rsid w:val="00F83F42"/>
    <w:rsid w:val="00F86145"/>
    <w:rsid w:val="00F86E12"/>
    <w:rsid w:val="00F86E56"/>
    <w:rsid w:val="00F902CD"/>
    <w:rsid w:val="00F933B0"/>
    <w:rsid w:val="00F9379F"/>
    <w:rsid w:val="00F93E45"/>
    <w:rsid w:val="00F95733"/>
    <w:rsid w:val="00F960B1"/>
    <w:rsid w:val="00F96FCA"/>
    <w:rsid w:val="00F977A6"/>
    <w:rsid w:val="00F97932"/>
    <w:rsid w:val="00FA04D3"/>
    <w:rsid w:val="00FA1161"/>
    <w:rsid w:val="00FA2B32"/>
    <w:rsid w:val="00FA3DF6"/>
    <w:rsid w:val="00FA7083"/>
    <w:rsid w:val="00FB0126"/>
    <w:rsid w:val="00FB04F6"/>
    <w:rsid w:val="00FB21BD"/>
    <w:rsid w:val="00FB3239"/>
    <w:rsid w:val="00FB347D"/>
    <w:rsid w:val="00FB367A"/>
    <w:rsid w:val="00FB3DA7"/>
    <w:rsid w:val="00FB4C49"/>
    <w:rsid w:val="00FB4E6E"/>
    <w:rsid w:val="00FB6DB5"/>
    <w:rsid w:val="00FB6E0A"/>
    <w:rsid w:val="00FB71AD"/>
    <w:rsid w:val="00FB7757"/>
    <w:rsid w:val="00FB7A37"/>
    <w:rsid w:val="00FB7F79"/>
    <w:rsid w:val="00FC021C"/>
    <w:rsid w:val="00FC2732"/>
    <w:rsid w:val="00FC3473"/>
    <w:rsid w:val="00FC3A8C"/>
    <w:rsid w:val="00FC3E24"/>
    <w:rsid w:val="00FC4279"/>
    <w:rsid w:val="00FC487D"/>
    <w:rsid w:val="00FC4C79"/>
    <w:rsid w:val="00FC73C3"/>
    <w:rsid w:val="00FD01B7"/>
    <w:rsid w:val="00FD05F7"/>
    <w:rsid w:val="00FD104D"/>
    <w:rsid w:val="00FD25AB"/>
    <w:rsid w:val="00FD344A"/>
    <w:rsid w:val="00FD36B8"/>
    <w:rsid w:val="00FD48D2"/>
    <w:rsid w:val="00FD7AAF"/>
    <w:rsid w:val="00FE0BA5"/>
    <w:rsid w:val="00FE308C"/>
    <w:rsid w:val="00FE3E2B"/>
    <w:rsid w:val="00FE4087"/>
    <w:rsid w:val="00FE412D"/>
    <w:rsid w:val="00FE51FA"/>
    <w:rsid w:val="00FE5E5C"/>
    <w:rsid w:val="00FE6E3D"/>
    <w:rsid w:val="00FE764F"/>
    <w:rsid w:val="00FF08BE"/>
    <w:rsid w:val="00FF21C9"/>
    <w:rsid w:val="00FF2D5D"/>
    <w:rsid w:val="00F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6BD3"/>
  <w15:docId w15:val="{CAA7C72B-0E24-4B12-A217-9E4389CA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476EE"/>
  </w:style>
  <w:style w:type="paragraph" w:styleId="Heading1">
    <w:name w:val="heading 1"/>
    <w:basedOn w:val="Normal"/>
    <w:next w:val="Normal"/>
    <w:link w:val="Heading1Char"/>
    <w:uiPriority w:val="9"/>
    <w:qFormat/>
    <w:rsid w:val="007C2C5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C5A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253"/>
    <w:pPr>
      <w:outlineLvl w:val="2"/>
    </w:pPr>
    <w:rPr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7461"/>
    <w:pPr>
      <w:spacing w:before="200"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6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6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6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6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6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476EE"/>
    <w:pPr>
      <w:ind w:left="720"/>
      <w:contextualSpacing/>
    </w:pPr>
  </w:style>
  <w:style w:type="table" w:styleId="TableGrid">
    <w:name w:val="Table Grid"/>
    <w:basedOn w:val="TableNormal"/>
    <w:uiPriority w:val="59"/>
    <w:rsid w:val="00913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5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C6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5C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5C6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5C6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C6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18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2C5A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2C5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B72253"/>
    <w:rPr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77461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6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6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6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6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6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76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76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6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476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476EE"/>
    <w:rPr>
      <w:b/>
      <w:bCs/>
    </w:rPr>
  </w:style>
  <w:style w:type="character" w:styleId="Emphasis">
    <w:name w:val="Emphasis"/>
    <w:uiPriority w:val="20"/>
    <w:qFormat/>
    <w:rsid w:val="006476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476E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476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476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6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6EE"/>
    <w:rPr>
      <w:b/>
      <w:bCs/>
      <w:i/>
      <w:iCs/>
    </w:rPr>
  </w:style>
  <w:style w:type="character" w:styleId="SubtleEmphasis">
    <w:name w:val="Subtle Emphasis"/>
    <w:uiPriority w:val="19"/>
    <w:qFormat/>
    <w:rsid w:val="006476EE"/>
    <w:rPr>
      <w:i/>
      <w:iCs/>
    </w:rPr>
  </w:style>
  <w:style w:type="character" w:styleId="IntenseEmphasis">
    <w:name w:val="Intense Emphasis"/>
    <w:uiPriority w:val="21"/>
    <w:qFormat/>
    <w:rsid w:val="006476EE"/>
    <w:rPr>
      <w:b/>
      <w:bCs/>
    </w:rPr>
  </w:style>
  <w:style w:type="character" w:styleId="SubtleReference">
    <w:name w:val="Subtle Reference"/>
    <w:uiPriority w:val="31"/>
    <w:qFormat/>
    <w:rsid w:val="006476EE"/>
    <w:rPr>
      <w:smallCaps/>
    </w:rPr>
  </w:style>
  <w:style w:type="character" w:styleId="IntenseReference">
    <w:name w:val="Intense Reference"/>
    <w:uiPriority w:val="32"/>
    <w:qFormat/>
    <w:rsid w:val="006476EE"/>
    <w:rPr>
      <w:smallCaps/>
      <w:spacing w:val="5"/>
      <w:u w:val="single"/>
    </w:rPr>
  </w:style>
  <w:style w:type="character" w:styleId="BookTitle">
    <w:name w:val="Book Title"/>
    <w:uiPriority w:val="33"/>
    <w:qFormat/>
    <w:rsid w:val="006476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76EE"/>
    <w:pPr>
      <w:outlineLvl w:val="9"/>
    </w:pPr>
    <w:rPr>
      <w:lang w:bidi="en-US"/>
    </w:rPr>
  </w:style>
  <w:style w:type="character" w:customStyle="1" w:styleId="ListParagraphChar">
    <w:name w:val="List Paragraph Char"/>
    <w:basedOn w:val="DefaultParagraphFont"/>
    <w:link w:val="ListParagraph"/>
    <w:rsid w:val="00255488"/>
  </w:style>
  <w:style w:type="paragraph" w:styleId="Revision">
    <w:name w:val="Revision"/>
    <w:hidden/>
    <w:uiPriority w:val="99"/>
    <w:semiHidden/>
    <w:rsid w:val="0057427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C3E2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32C5B"/>
  </w:style>
  <w:style w:type="character" w:customStyle="1" w:styleId="citationref">
    <w:name w:val="citationref"/>
    <w:basedOn w:val="DefaultParagraphFont"/>
    <w:rsid w:val="005E4613"/>
  </w:style>
  <w:style w:type="paragraph" w:styleId="Caption">
    <w:name w:val="caption"/>
    <w:basedOn w:val="Normal"/>
    <w:next w:val="Normal"/>
    <w:uiPriority w:val="35"/>
    <w:unhideWhenUsed/>
    <w:rsid w:val="00567B90"/>
    <w:pPr>
      <w:spacing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9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lobal.evipnet.org/SURE-Guides/source/about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540</Words>
  <Characters>25881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e Brennan</dc:creator>
  <cp:lastModifiedBy>Sue</cp:lastModifiedBy>
  <cp:revision>19</cp:revision>
  <cp:lastPrinted>2016-02-16T00:22:00Z</cp:lastPrinted>
  <dcterms:created xsi:type="dcterms:W3CDTF">2016-03-03T06:48:00Z</dcterms:created>
  <dcterms:modified xsi:type="dcterms:W3CDTF">2016-07-31T23:17:00Z</dcterms:modified>
</cp:coreProperties>
</file>